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F7369" w14:textId="638771FB" w:rsidR="008155A0" w:rsidRPr="00AD69DD" w:rsidRDefault="00F25065" w:rsidP="008155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</w:t>
      </w:r>
      <w:bookmarkStart w:id="0" w:name="_GoBack"/>
      <w:bookmarkEnd w:id="0"/>
      <w:r w:rsidR="008155A0" w:rsidRPr="00AD69DD">
        <w:rPr>
          <w:rFonts w:ascii="Times New Roman" w:hAnsi="Times New Roman" w:cs="Times New Roman"/>
        </w:rPr>
        <w:t>.</w:t>
      </w:r>
      <w:r w:rsidR="00774CA0" w:rsidRPr="00AD69DD">
        <w:rPr>
          <w:rFonts w:ascii="Times New Roman" w:hAnsi="Times New Roman" w:cs="Times New Roman"/>
        </w:rPr>
        <w:t xml:space="preserve"> </w:t>
      </w:r>
      <w:r w:rsidR="00774CA0" w:rsidRPr="00AD69DD">
        <w:rPr>
          <w:rFonts w:ascii="Times New Roman" w:hAnsi="Times New Roman" w:cs="Times New Roman"/>
          <w:bCs/>
          <w:color w:val="373838"/>
        </w:rPr>
        <w:t xml:space="preserve">Functional </w:t>
      </w:r>
      <w:r w:rsidR="00260040">
        <w:rPr>
          <w:rFonts w:ascii="Times New Roman" w:hAnsi="Times New Roman" w:cs="Times New Roman"/>
          <w:bCs/>
          <w:color w:val="373838"/>
        </w:rPr>
        <w:t>term enrichment</w:t>
      </w:r>
      <w:r w:rsidR="00774CA0" w:rsidRPr="00AD69DD">
        <w:rPr>
          <w:rFonts w:ascii="Times New Roman" w:hAnsi="Times New Roman" w:cs="Times New Roman"/>
          <w:bCs/>
          <w:color w:val="373838"/>
        </w:rPr>
        <w:t xml:space="preserve"> </w:t>
      </w:r>
      <w:r w:rsidR="00774CA0" w:rsidRPr="00AD69DD">
        <w:rPr>
          <w:rFonts w:ascii="Times New Roman" w:hAnsi="Times New Roman" w:cs="Times New Roman"/>
        </w:rPr>
        <w:t xml:space="preserve">(FDR &lt; 0.01) </w:t>
      </w:r>
      <w:r w:rsidR="00774CA0" w:rsidRPr="00AD69DD">
        <w:rPr>
          <w:rFonts w:ascii="Times New Roman" w:hAnsi="Times New Roman" w:cs="Times New Roman"/>
          <w:bCs/>
          <w:color w:val="373838"/>
        </w:rPr>
        <w:t xml:space="preserve">of 3,000 genes with higher phenotypic impact factor (PIF) scores </w:t>
      </w:r>
      <w:r w:rsidR="00774CA0" w:rsidRPr="00AD69DD">
        <w:rPr>
          <w:rFonts w:ascii="Times New Roman" w:hAnsi="Times New Roman" w:cs="Times New Roman"/>
        </w:rPr>
        <w:t xml:space="preserve">comparing high and </w:t>
      </w:r>
      <w:r w:rsidR="00260040">
        <w:rPr>
          <w:rFonts w:ascii="Times New Roman" w:hAnsi="Times New Roman" w:cs="Times New Roman"/>
        </w:rPr>
        <w:t>low IMF GEBV in Nellore steers.</w:t>
      </w:r>
    </w:p>
    <w:p w14:paraId="5BCB59AF" w14:textId="77777777" w:rsidR="008155A0" w:rsidRDefault="008155A0" w:rsidP="008155A0"/>
    <w:tbl>
      <w:tblPr>
        <w:tblW w:w="9126" w:type="dxa"/>
        <w:tblInd w:w="-450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8"/>
        <w:gridCol w:w="4212"/>
        <w:gridCol w:w="630"/>
        <w:gridCol w:w="540"/>
        <w:gridCol w:w="810"/>
        <w:gridCol w:w="846"/>
      </w:tblGrid>
      <w:tr w:rsidR="008155A0" w:rsidRPr="008155A0" w14:paraId="16A49948" w14:textId="77777777" w:rsidTr="008155A0">
        <w:tc>
          <w:tcPr>
            <w:tcW w:w="2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3C86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1067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612399" w14:textId="69F7D93D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  <w:r w:rsidR="007316DD" w:rsidRPr="007316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9F9831" w14:textId="6455EA26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7316DD" w:rsidRPr="007316D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9E9A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96D635" w14:textId="77777777" w:rsidR="008155A0" w:rsidRPr="008155A0" w:rsidRDefault="008155A0" w:rsidP="008155A0">
            <w:pPr>
              <w:ind w:left="342" w:hanging="3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njamini</w:t>
            </w:r>
          </w:p>
        </w:tc>
      </w:tr>
      <w:tr w:rsidR="008155A0" w:rsidRPr="008155A0" w14:paraId="34F7BBC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99137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8C411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etylation</w:t>
              </w:r>
            </w:hyperlink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AA54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69A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F4F4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3E-118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420C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115</w:t>
            </w:r>
          </w:p>
        </w:tc>
      </w:tr>
      <w:tr w:rsidR="008155A0" w:rsidRPr="008155A0" w14:paraId="2B44B25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EB20D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580C1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protein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D467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8088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FBA9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9904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57</w:t>
            </w:r>
          </w:p>
        </w:tc>
      </w:tr>
      <w:tr w:rsidR="008155A0" w:rsidRPr="008155A0" w14:paraId="66A6D44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7B6C9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015EF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A493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C60A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96DF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0958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56</w:t>
            </w:r>
          </w:p>
        </w:tc>
      </w:tr>
      <w:tr w:rsidR="008155A0" w:rsidRPr="008155A0" w14:paraId="73C994E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2B35E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BFFE5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prote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E24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081B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1B53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642AC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51</w:t>
            </w:r>
          </w:p>
        </w:tc>
      </w:tr>
      <w:tr w:rsidR="008155A0" w:rsidRPr="008155A0" w14:paraId="3F75F7B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61DA0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F6FBD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2930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3BD7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D56D1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C7C8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6E-47</w:t>
            </w:r>
          </w:p>
        </w:tc>
      </w:tr>
      <w:tr w:rsidR="008155A0" w:rsidRPr="008155A0" w14:paraId="7DA0AC8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ABDEC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8D2DF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2A0C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255F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DEBF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6A288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46</w:t>
            </w:r>
          </w:p>
        </w:tc>
      </w:tr>
      <w:tr w:rsidR="008155A0" w:rsidRPr="008155A0" w14:paraId="1EF95E7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06FAA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CAA33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somal prote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E491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A64D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EE5E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B6B98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44</w:t>
            </w:r>
          </w:p>
        </w:tc>
      </w:tr>
      <w:tr w:rsidR="008155A0" w:rsidRPr="008155A0" w14:paraId="52AFE83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A8F76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2923C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4D99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03BD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7FDA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BA3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42</w:t>
            </w:r>
          </w:p>
        </w:tc>
      </w:tr>
      <w:tr w:rsidR="008155A0" w:rsidRPr="008155A0" w14:paraId="1820A90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6C4AF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85B0E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tructural constituent of 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E0D5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5E12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F5067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7E-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04A4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39</w:t>
            </w:r>
          </w:p>
        </w:tc>
      </w:tr>
      <w:tr w:rsidR="008155A0" w:rsidRPr="008155A0" w14:paraId="59D9349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00E66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92EE9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hosphoprote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D882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07F32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093A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0E68D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37</w:t>
            </w:r>
          </w:p>
        </w:tc>
      </w:tr>
      <w:tr w:rsidR="008155A0" w:rsidRPr="008155A0" w14:paraId="2DB6C87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C40E1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5DD59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D7A2C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8B6F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4618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2F7C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37</w:t>
            </w:r>
          </w:p>
        </w:tc>
      </w:tr>
      <w:tr w:rsidR="008155A0" w:rsidRPr="008155A0" w14:paraId="13E5298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34E55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4EA38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pla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E44D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906B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6B9E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B1F3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33</w:t>
            </w:r>
          </w:p>
        </w:tc>
      </w:tr>
      <w:tr w:rsidR="008155A0" w:rsidRPr="008155A0" w14:paraId="7896B12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77A58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169C7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7E3C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F06D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A7A0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C805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2E-32</w:t>
            </w:r>
          </w:p>
        </w:tc>
      </w:tr>
      <w:tr w:rsidR="008155A0" w:rsidRPr="008155A0" w14:paraId="0053C6C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17F1C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A31E7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eneration of precursor metabolites and energ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D44D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9D41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E661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2722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9</w:t>
            </w:r>
          </w:p>
        </w:tc>
      </w:tr>
      <w:tr w:rsidR="008155A0" w:rsidRPr="008155A0" w14:paraId="505A99E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FE059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28E29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e envelop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88E12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32F8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68A49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7F8D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8</w:t>
            </w:r>
          </w:p>
        </w:tc>
      </w:tr>
      <w:tr w:rsidR="008155A0" w:rsidRPr="008155A0" w14:paraId="4C38130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CF220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599B6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velop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AC442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BF04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2EB3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B776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8</w:t>
            </w:r>
          </w:p>
        </w:tc>
      </w:tr>
      <w:tr w:rsidR="008155A0" w:rsidRPr="008155A0" w14:paraId="1168C8B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3FED7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86690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77966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D26A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3F27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DAF7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28</w:t>
            </w:r>
          </w:p>
        </w:tc>
      </w:tr>
      <w:tr w:rsidR="008155A0" w:rsidRPr="008155A0" w14:paraId="689C5A0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E87DC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2E13B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envelop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B6ED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C162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F241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1E-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CA01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27</w:t>
            </w:r>
          </w:p>
        </w:tc>
      </w:tr>
      <w:tr w:rsidR="008155A0" w:rsidRPr="008155A0" w14:paraId="7FD04CD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37160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55406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inn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94367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FA29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18FA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4F49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27</w:t>
            </w:r>
          </w:p>
        </w:tc>
      </w:tr>
      <w:tr w:rsidR="008155A0" w:rsidRPr="008155A0" w14:paraId="018A470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20B37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92A51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e inn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D445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842A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4FC1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C5AC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6</w:t>
            </w:r>
          </w:p>
        </w:tc>
      </w:tr>
      <w:tr w:rsidR="008155A0" w:rsidRPr="008155A0" w14:paraId="2E56C0E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D34DE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5F7A0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e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8E9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8371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A1D1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FE282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26</w:t>
            </w:r>
          </w:p>
        </w:tc>
      </w:tr>
      <w:tr w:rsidR="008155A0" w:rsidRPr="008155A0" w14:paraId="005163B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34016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26232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racellular non-membrane-bounded organel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1EA5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D1F4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8BC8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8938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4</w:t>
            </w:r>
          </w:p>
        </w:tc>
      </w:tr>
      <w:tr w:rsidR="008155A0" w:rsidRPr="008155A0" w14:paraId="0A3CC51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6BA69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E2EEC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on-membrane-bounded organel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EE73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BF92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5AC9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E14C6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4</w:t>
            </w:r>
          </w:p>
        </w:tc>
      </w:tr>
      <w:tr w:rsidR="008155A0" w:rsidRPr="008155A0" w14:paraId="656991C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62BE2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24D49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racellular organelle lume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FCDE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001E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968C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8F09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4</w:t>
            </w:r>
          </w:p>
        </w:tc>
      </w:tr>
      <w:tr w:rsidR="008155A0" w:rsidRPr="008155A0" w14:paraId="3CCC7E5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0B8BA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F9CDF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mbrane-enclosed lume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5ED1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8F36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3574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B3839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4</w:t>
            </w:r>
          </w:p>
        </w:tc>
      </w:tr>
      <w:tr w:rsidR="008155A0" w:rsidRPr="008155A0" w14:paraId="298E957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17AFE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C380F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e lume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3753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9D8C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1ADC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8E-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8FC5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24</w:t>
            </w:r>
          </w:p>
        </w:tc>
      </w:tr>
      <w:tr w:rsidR="008155A0" w:rsidRPr="008155A0" w14:paraId="6CE6211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07F98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D667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50F8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4867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BA91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7740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22</w:t>
            </w:r>
          </w:p>
        </w:tc>
      </w:tr>
      <w:tr w:rsidR="008155A0" w:rsidRPr="008155A0" w14:paraId="434F7B1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90014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EC0F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it peptid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8D7C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0053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A220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B517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22</w:t>
            </w:r>
          </w:p>
        </w:tc>
      </w:tr>
      <w:tr w:rsidR="008155A0" w:rsidRPr="008155A0" w14:paraId="2D8B2E0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3330A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DE28B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olysis involved in cellular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CD01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C219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4602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D99D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21</w:t>
            </w:r>
          </w:p>
        </w:tc>
      </w:tr>
      <w:tr w:rsidR="008155A0" w:rsidRPr="008155A0" w14:paraId="5D98A05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71F30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8417C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macromolecul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90D9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F203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CEF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C3D3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21</w:t>
            </w:r>
          </w:p>
        </w:tc>
      </w:tr>
      <w:tr w:rsidR="008155A0" w:rsidRPr="008155A0" w14:paraId="05089EE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4D1AA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035C3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F59F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7B05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04AB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6E-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3303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21</w:t>
            </w:r>
          </w:p>
        </w:tc>
      </w:tr>
      <w:tr w:rsidR="008155A0" w:rsidRPr="008155A0" w14:paraId="45CD8AA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C5D37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4DA51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C333A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A269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ACFB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26B3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21</w:t>
            </w:r>
          </w:p>
        </w:tc>
      </w:tr>
      <w:tr w:rsidR="008155A0" w:rsidRPr="008155A0" w14:paraId="2884D90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4D232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4B4E8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cromolecul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0FD7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C8304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F149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9D52F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1E-21</w:t>
            </w:r>
          </w:p>
        </w:tc>
      </w:tr>
      <w:tr w:rsidR="008155A0" w:rsidRPr="008155A0" w14:paraId="4BF1CBA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86885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29E85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ative phosphory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C357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F81A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1ACD6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476B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0</w:t>
            </w:r>
          </w:p>
        </w:tc>
      </w:tr>
      <w:tr w:rsidR="008155A0" w:rsidRPr="008155A0" w14:paraId="79C7836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1DC9D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D400B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2D13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5C66D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E27D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F3B7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0</w:t>
            </w:r>
          </w:p>
        </w:tc>
      </w:tr>
      <w:tr w:rsidR="008155A0" w:rsidRPr="008155A0" w14:paraId="51DD567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09E86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24ADC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stablishment of protein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2B6B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C267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0CC4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7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CA09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0</w:t>
            </w:r>
          </w:p>
        </w:tc>
      </w:tr>
      <w:tr w:rsidR="008155A0" w:rsidRPr="008155A0" w14:paraId="1B2A56B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4AF0D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0556B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tructural molecul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DDA8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9797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8C28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07B7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20</w:t>
            </w:r>
          </w:p>
        </w:tc>
      </w:tr>
      <w:tr w:rsidR="008155A0" w:rsidRPr="008155A0" w14:paraId="115CBAA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4DF40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97EEA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AAB6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1DFF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E0AED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9F5A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8E-20</w:t>
            </w:r>
          </w:p>
        </w:tc>
      </w:tr>
      <w:tr w:rsidR="008155A0" w:rsidRPr="008155A0" w14:paraId="3668556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705A5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46FA7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untington's dise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02D9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68A1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1B88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433C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20</w:t>
            </w:r>
          </w:p>
        </w:tc>
      </w:tr>
      <w:tr w:rsidR="008155A0" w:rsidRPr="008155A0" w14:paraId="0FA773C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A2109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632A1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odification-dependent macromolecul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52F8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17AE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8558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AA5C6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19</w:t>
            </w:r>
          </w:p>
        </w:tc>
      </w:tr>
      <w:tr w:rsidR="008155A0" w:rsidRPr="008155A0" w14:paraId="59B5AB6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1127A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2C134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odification-dependent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EB84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4D8F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7C8E9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7828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19</w:t>
            </w:r>
          </w:p>
        </w:tc>
      </w:tr>
      <w:tr w:rsidR="008155A0" w:rsidRPr="008155A0" w14:paraId="6A3095A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7E965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5B743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arkinson's dise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85E9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69068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2BEA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C622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8</w:t>
            </w:r>
          </w:p>
        </w:tc>
      </w:tr>
      <w:tr w:rsidR="008155A0" w:rsidRPr="008155A0" w14:paraId="18F1469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EA7A2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5C99B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lice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80A9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0339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C54F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9799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18</w:t>
            </w:r>
          </w:p>
        </w:tc>
      </w:tr>
      <w:tr w:rsidR="008155A0" w:rsidRPr="008155A0" w14:paraId="48F305B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2EF15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ED7D8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lzheimer's dise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F6A0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7C22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5725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3C93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18</w:t>
            </w:r>
          </w:p>
        </w:tc>
      </w:tr>
      <w:tr w:rsidR="008155A0" w:rsidRPr="008155A0" w14:paraId="236DBAF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2E24A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3FF95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on inn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4DA26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5BFF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636A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3E-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F83D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18</w:t>
            </w:r>
          </w:p>
        </w:tc>
      </w:tr>
      <w:tr w:rsidR="008155A0" w:rsidRPr="008155A0" w14:paraId="0B8745E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AA833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7823D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racellular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034FD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1B8E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3C6D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3F5A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15</w:t>
            </w:r>
          </w:p>
        </w:tc>
      </w:tr>
      <w:tr w:rsidR="008155A0" w:rsidRPr="008155A0" w14:paraId="20BFD31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92076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UP_SEQ_FEATURE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32319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transit peptide:Mitochondr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A5326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8BEE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38D7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9E-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9F9F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15</w:t>
            </w:r>
          </w:p>
        </w:tc>
      </w:tr>
      <w:tr w:rsidR="008155A0" w:rsidRPr="008155A0" w14:paraId="4E33B37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12642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9A53D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biosynth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8E2C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4A3D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1674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F51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15</w:t>
            </w:r>
          </w:p>
        </w:tc>
      </w:tr>
      <w:tr w:rsidR="008155A0" w:rsidRPr="008155A0" w14:paraId="609101E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7BEA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DA0D3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3AF8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4A5C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CB24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5128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15</w:t>
            </w:r>
          </w:p>
        </w:tc>
      </w:tr>
      <w:tr w:rsidR="008155A0" w:rsidRPr="008155A0" w14:paraId="514A225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03E5F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9950A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spiratory ch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B6F0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3736A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39627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8249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15</w:t>
            </w:r>
          </w:p>
        </w:tc>
      </w:tr>
      <w:tr w:rsidR="008155A0" w:rsidRPr="008155A0" w14:paraId="68CFC88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144D0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DBF53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59FE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8AA9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82538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CAEC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15</w:t>
            </w:r>
          </w:p>
        </w:tc>
      </w:tr>
      <w:tr w:rsidR="008155A0" w:rsidRPr="008155A0" w14:paraId="067C1EE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4BE5C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BA4F1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sopeptide bon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7828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AC05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6A1C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E071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15</w:t>
            </w:r>
          </w:p>
        </w:tc>
      </w:tr>
      <w:tr w:rsidR="008155A0" w:rsidRPr="008155A0" w14:paraId="22E8088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B91BB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6918F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F096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BC18F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16F0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02579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14</w:t>
            </w:r>
          </w:p>
        </w:tc>
      </w:tr>
      <w:tr w:rsidR="008155A0" w:rsidRPr="008155A0" w14:paraId="2B0B1EC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9C5C3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89974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lectron transport ch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7D19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3E3D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DACE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337B3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14</w:t>
            </w:r>
          </w:p>
        </w:tc>
      </w:tr>
      <w:tr w:rsidR="008155A0" w:rsidRPr="008155A0" w14:paraId="6859981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A8E02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AB4D6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spiratory ch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C4FB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AC95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0B11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B128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14</w:t>
            </w:r>
          </w:p>
        </w:tc>
      </w:tr>
      <w:tr w:rsidR="008155A0" w:rsidRPr="008155A0" w14:paraId="280471B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2D8F3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DCF6E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membrane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F9747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F5734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5590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97CF9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13</w:t>
            </w:r>
          </w:p>
        </w:tc>
      </w:tr>
      <w:tr w:rsidR="008155A0" w:rsidRPr="008155A0" w14:paraId="280669D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8B050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4C699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 factor activity, nucleic acid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7C42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1088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4A2E0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D532B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2</w:t>
            </w:r>
          </w:p>
        </w:tc>
      </w:tr>
      <w:tr w:rsidR="008155A0" w:rsidRPr="008155A0" w14:paraId="1DB95C6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17707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43504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6B06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F4FA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29A3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7843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2</w:t>
            </w:r>
          </w:p>
        </w:tc>
      </w:tr>
      <w:tr w:rsidR="008155A0" w:rsidRPr="008155A0" w14:paraId="4C85771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198C1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UP_SEQ_FEATURE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20378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cross-link:Glycyl lysine isopeptide (Lys-Gly) (interchain with G-Cter in ubiquitin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001D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1D1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874E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CDB4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2</w:t>
            </w:r>
          </w:p>
        </w:tc>
      </w:tr>
      <w:tr w:rsidR="008155A0" w:rsidRPr="008155A0" w14:paraId="0015C63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3774D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8B409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lume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3AAA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A4B2C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6A5AF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30D9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12</w:t>
            </w:r>
          </w:p>
        </w:tc>
      </w:tr>
      <w:tr w:rsidR="008155A0" w:rsidRPr="008155A0" w14:paraId="6DB5511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62125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66255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B44A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8CE3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F4139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A10E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12</w:t>
            </w:r>
          </w:p>
        </w:tc>
      </w:tr>
      <w:tr w:rsidR="008155A0" w:rsidRPr="008155A0" w14:paraId="576CA21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F5838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C2A7B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matri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A98F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FE36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8E67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129F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12</w:t>
            </w:r>
          </w:p>
        </w:tc>
      </w:tr>
      <w:tr w:rsidR="008155A0" w:rsidRPr="008155A0" w14:paraId="4D918C6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92590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6EBFE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lume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C5EB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E83F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D80B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2DDD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12</w:t>
            </w:r>
          </w:p>
        </w:tc>
      </w:tr>
      <w:tr w:rsidR="008155A0" w:rsidRPr="008155A0" w14:paraId="18032B2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C51D6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067A5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8F7D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D125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969D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7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2C85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1E-12</w:t>
            </w:r>
          </w:p>
        </w:tc>
      </w:tr>
      <w:tr w:rsidR="008155A0" w:rsidRPr="008155A0" w14:paraId="59A4C80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9A350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F1358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macromolecule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9FF3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5A00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C4C6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0CE4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11</w:t>
            </w:r>
          </w:p>
        </w:tc>
      </w:tr>
      <w:tr w:rsidR="008155A0" w:rsidRPr="008155A0" w14:paraId="5A207BD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9B5E0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7250E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protein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96E0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3CB5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072E3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83F3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11</w:t>
            </w:r>
          </w:p>
        </w:tc>
      </w:tr>
      <w:tr w:rsidR="008155A0" w:rsidRPr="008155A0" w14:paraId="66CBA69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3ADB5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FE61D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racellular protei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FC53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2B23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EC7FA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EA83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11</w:t>
            </w:r>
          </w:p>
        </w:tc>
      </w:tr>
      <w:tr w:rsidR="008155A0" w:rsidRPr="008155A0" w14:paraId="6088F32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C402D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AEE81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ol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09EA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69D9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C148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FF34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11</w:t>
            </w:r>
          </w:p>
        </w:tc>
      </w:tr>
      <w:tr w:rsidR="008155A0" w:rsidRPr="008155A0" w14:paraId="7775E36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E52CC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3DA0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005B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D230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9367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F23F5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11</w:t>
            </w:r>
          </w:p>
        </w:tc>
      </w:tr>
      <w:tr w:rsidR="008155A0" w:rsidRPr="008155A0" w14:paraId="7DA1AF3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A1894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1B94A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splic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227E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680D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D76E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A9B5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10</w:t>
            </w:r>
          </w:p>
        </w:tc>
      </w:tr>
      <w:tr w:rsidR="008155A0" w:rsidRPr="008155A0" w14:paraId="3225CB7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CCFAE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C127E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process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25DD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AABF1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726C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4E-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A97CC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10</w:t>
            </w:r>
          </w:p>
        </w:tc>
      </w:tr>
      <w:tr w:rsidR="008155A0" w:rsidRPr="008155A0" w14:paraId="58CD2A9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FC86C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CA55C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-dependent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48BD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9809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B1DD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911B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0</w:t>
            </w:r>
          </w:p>
        </w:tc>
      </w:tr>
      <w:tr w:rsidR="008155A0" w:rsidRPr="008155A0" w14:paraId="2E3E1BC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E81CD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A6C46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l conjug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C9D0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4AEF3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C858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F5AE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10</w:t>
            </w:r>
          </w:p>
        </w:tc>
      </w:tr>
      <w:tr w:rsidR="008155A0" w:rsidRPr="008155A0" w14:paraId="70CC38B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BD3A5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744EF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lectr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06ED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3B8B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6279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CDE4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10</w:t>
            </w:r>
          </w:p>
        </w:tc>
      </w:tr>
      <w:tr w:rsidR="008155A0" w:rsidRPr="008155A0" w14:paraId="6CA9E2E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A998F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5DB0D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ergy derivation by oxidation of organic compound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5701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E2597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8EA6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A6F8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8E-10</w:t>
            </w:r>
          </w:p>
        </w:tc>
      </w:tr>
      <w:tr w:rsidR="008155A0" w:rsidRPr="008155A0" w14:paraId="27D0717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72F3E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0427C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process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77F4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F877E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1CC1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3E94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4E-10</w:t>
            </w:r>
          </w:p>
        </w:tc>
      </w:tr>
      <w:tr w:rsidR="008155A0" w:rsidRPr="008155A0" w14:paraId="7E80ADF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9CA1B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F5B78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8DEC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C992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1699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047E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9</w:t>
            </w:r>
          </w:p>
        </w:tc>
      </w:tr>
      <w:tr w:rsidR="008155A0" w:rsidRPr="008155A0" w14:paraId="6F0500B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A00CB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13C24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lice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1138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A3C4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A9B8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28605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9</w:t>
            </w:r>
          </w:p>
        </w:tc>
      </w:tr>
      <w:tr w:rsidR="008155A0" w:rsidRPr="008155A0" w14:paraId="0435F1E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FA146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EC65E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ative phosphory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0DAC7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9DA2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778E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A5D7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9</w:t>
            </w:r>
          </w:p>
        </w:tc>
      </w:tr>
      <w:tr w:rsidR="008155A0" w:rsidRPr="008155A0" w14:paraId="440B23E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8E92D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A362F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 initiation facto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17C3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C2E3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AB52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905B4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9</w:t>
            </w:r>
          </w:p>
        </w:tc>
      </w:tr>
      <w:tr w:rsidR="008155A0" w:rsidRPr="008155A0" w14:paraId="4C61543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6D8F6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23B35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olic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A314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48DA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04CB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F59B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9</w:t>
            </w:r>
          </w:p>
        </w:tc>
      </w:tr>
      <w:tr w:rsidR="008155A0" w:rsidRPr="008155A0" w14:paraId="5A932D6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E8E08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FA825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id-amino acid lig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683C7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E5A0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5078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2C17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E-9</w:t>
            </w:r>
          </w:p>
        </w:tc>
      </w:tr>
      <w:tr w:rsidR="008155A0" w:rsidRPr="008155A0" w14:paraId="7D744BA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412E4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98D7D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ydrogen ion transmembrane transporte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9D5DF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29FD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DEE5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105A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3E-9</w:t>
            </w:r>
          </w:p>
        </w:tc>
      </w:tr>
      <w:tr w:rsidR="008155A0" w:rsidRPr="008155A0" w14:paraId="14AACFA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885D6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750B5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pla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4011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F9692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42F2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6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6891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9</w:t>
            </w:r>
          </w:p>
        </w:tc>
      </w:tr>
      <w:tr w:rsidR="008155A0" w:rsidRPr="008155A0" w14:paraId="0D87C11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ED200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F23E4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mall conjugating protein lig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4CEB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FD5E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2D72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8871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8</w:t>
            </w:r>
          </w:p>
        </w:tc>
      </w:tr>
      <w:tr w:rsidR="008155A0" w:rsidRPr="008155A0" w14:paraId="0021C6B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07F62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7A6D1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respir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B757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A925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036A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2499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8</w:t>
            </w:r>
          </w:p>
        </w:tc>
      </w:tr>
      <w:tr w:rsidR="008155A0" w:rsidRPr="008155A0" w14:paraId="2443131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09CF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2284B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onovalent inorganic cation transmembrane transporte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49AE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B85E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1909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85D4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8</w:t>
            </w:r>
          </w:p>
        </w:tc>
      </w:tr>
      <w:tr w:rsidR="008155A0" w:rsidRPr="008155A0" w14:paraId="1DE2FD2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407B8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CEBA0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mall 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C3D1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4D9F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E30F9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DA470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8</w:t>
            </w:r>
          </w:p>
        </w:tc>
      </w:tr>
      <w:tr w:rsidR="008155A0" w:rsidRPr="008155A0" w14:paraId="4A1A504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17A54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2D61C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l conjugation pathwa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0CCA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CF43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5496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27C7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8</w:t>
            </w:r>
          </w:p>
        </w:tc>
      </w:tr>
      <w:tr w:rsidR="008155A0" w:rsidRPr="008155A0" w14:paraId="3BAD2BA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85952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B87E5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keletal protein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D4BD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816F2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913E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0A06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E-8</w:t>
            </w:r>
          </w:p>
        </w:tc>
      </w:tr>
      <w:tr w:rsidR="008155A0" w:rsidRPr="008155A0" w14:paraId="39E8F84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6F6A7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556E0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6A6E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13EB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39E4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018F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8</w:t>
            </w:r>
          </w:p>
        </w:tc>
      </w:tr>
      <w:tr w:rsidR="008155A0" w:rsidRPr="008155A0" w14:paraId="3BF6039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89C34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14CAC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organic cation transmembrane transporte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B38A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D483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C1BD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8C71C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7</w:t>
            </w:r>
          </w:p>
        </w:tc>
      </w:tr>
      <w:tr w:rsidR="008155A0" w:rsidRPr="008155A0" w14:paraId="7D5DB2A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F55E7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3629E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al initi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F1D2D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315E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F91A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6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7CB5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7</w:t>
            </w:r>
          </w:p>
        </w:tc>
      </w:tr>
      <w:tr w:rsidR="008155A0" w:rsidRPr="008155A0" w14:paraId="4BA1D4E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9B760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0CB25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igase activity, forming carbon-nitrogen bond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231A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BDCC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6365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32B0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7</w:t>
            </w:r>
          </w:p>
        </w:tc>
      </w:tr>
      <w:tr w:rsidR="008155A0" w:rsidRPr="008155A0" w14:paraId="2AC50A1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70BF6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6B184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ative phosphory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8F11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8E98B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8548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335EB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7</w:t>
            </w:r>
          </w:p>
        </w:tc>
      </w:tr>
      <w:tr w:rsidR="008155A0" w:rsidRPr="008155A0" w14:paraId="1449826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20E10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64E81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splic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28EB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DEDD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D7B4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3E2C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7</w:t>
            </w:r>
          </w:p>
        </w:tc>
      </w:tr>
      <w:tr w:rsidR="008155A0" w:rsidRPr="008155A0" w14:paraId="1027233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1C594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9A951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modification by small protein conjugation or removal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55B2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BDEA5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D3E6F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4F95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7</w:t>
            </w:r>
          </w:p>
        </w:tc>
      </w:tr>
      <w:tr w:rsidR="008155A0" w:rsidRPr="008155A0" w14:paraId="526306D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7E0AE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74522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modification by small protein conjug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8051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CA137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59B03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CA351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</w:tr>
      <w:tr w:rsidR="008155A0" w:rsidRPr="008155A0" w14:paraId="3058DDE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0A90D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646CE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itiation facto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B325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BDE6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3C57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FB8C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</w:tr>
      <w:tr w:rsidR="008155A0" w:rsidRPr="008155A0" w14:paraId="0F5E1C6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45769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E2E42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 mediated proteoly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589F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E966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16BB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2C6C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6</w:t>
            </w:r>
          </w:p>
        </w:tc>
      </w:tr>
      <w:tr w:rsidR="008155A0" w:rsidRPr="008155A0" w14:paraId="3FF670C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73490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C51CD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itrate cycle (TCA cycle)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F0E7C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F9B9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4A90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83BD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6</w:t>
            </w:r>
          </w:p>
        </w:tc>
      </w:tr>
      <w:tr w:rsidR="008155A0" w:rsidRPr="008155A0" w14:paraId="38D44B8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5182F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19530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fol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9340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2EE1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85FD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6459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6</w:t>
            </w:r>
          </w:p>
        </w:tc>
      </w:tr>
      <w:tr w:rsidR="008155A0" w:rsidRPr="008155A0" w14:paraId="0555659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61808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BE39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thy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A765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F7A3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3574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7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BA4E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6</w:t>
            </w:r>
          </w:p>
        </w:tc>
      </w:tr>
      <w:tr w:rsidR="008155A0" w:rsidRPr="008155A0" w14:paraId="11DD20A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2744D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9F1E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ydrogen i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1140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F36A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3E45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E9F1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6</w:t>
            </w:r>
          </w:p>
        </w:tc>
      </w:tr>
      <w:tr w:rsidR="008155A0" w:rsidRPr="008155A0" w14:paraId="795E274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3B66E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E7DF3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process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6B5AC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878D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4CE4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E25E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6</w:t>
            </w:r>
          </w:p>
        </w:tc>
      </w:tr>
      <w:tr w:rsidR="008155A0" w:rsidRPr="008155A0" w14:paraId="4F6CEEB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15338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664AA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tide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4B0A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F069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193B3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018C3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6</w:t>
            </w:r>
          </w:p>
        </w:tc>
      </w:tr>
      <w:tr w:rsidR="008155A0" w:rsidRPr="008155A0" w14:paraId="063A76C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0F19C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5BE63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mbrane-associated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9AC0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E7A6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DA20D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2B4D1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6</w:t>
            </w:r>
          </w:p>
        </w:tc>
      </w:tr>
      <w:tr w:rsidR="008155A0" w:rsidRPr="008155A0" w14:paraId="57B1E4E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EA917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DA994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respiratory ch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36407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53AD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2B88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2A60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6</w:t>
            </w:r>
          </w:p>
        </w:tc>
      </w:tr>
      <w:tr w:rsidR="008155A0" w:rsidRPr="008155A0" w14:paraId="59E53BC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A8146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2408D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lan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72F96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D645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340C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C1E1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6</w:t>
            </w:r>
          </w:p>
        </w:tc>
      </w:tr>
      <w:tr w:rsidR="008155A0" w:rsidRPr="008155A0" w14:paraId="6CE54F9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32DD8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69E35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igment granu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42F2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5BCC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C49A2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A36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6</w:t>
            </w:r>
          </w:p>
        </w:tc>
      </w:tr>
      <w:tr w:rsidR="008155A0" w:rsidRPr="008155A0" w14:paraId="0B06DD4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2BA66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9BA72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RNA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67F5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37BA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FB2AE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A8B3C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6</w:t>
            </w:r>
          </w:p>
        </w:tc>
      </w:tr>
      <w:tr w:rsidR="008155A0" w:rsidRPr="008155A0" w14:paraId="350D566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638E7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5C278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nfolded protein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64E21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41B4B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BDB0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1DD8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6</w:t>
            </w:r>
          </w:p>
        </w:tc>
      </w:tr>
      <w:tr w:rsidR="008155A0" w:rsidRPr="008155A0" w14:paraId="1DE80E1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B8C88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F1700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ribo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62C0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7E50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E30C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5228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6</w:t>
            </w:r>
          </w:p>
        </w:tc>
      </w:tr>
      <w:tr w:rsidR="008155A0" w:rsidRPr="008155A0" w14:paraId="14A2E13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724C0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DC363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1884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AEFF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893E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2244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6</w:t>
            </w:r>
          </w:p>
        </w:tc>
      </w:tr>
      <w:tr w:rsidR="008155A0" w:rsidRPr="008155A0" w14:paraId="5806E48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A5D68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2344E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two-sector ATP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16CE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0A23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0139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122A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6</w:t>
            </w:r>
          </w:p>
        </w:tc>
      </w:tr>
      <w:tr w:rsidR="008155A0" w:rsidRPr="008155A0" w14:paraId="64038AF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79DB9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EB2EA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hapero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6A09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01E41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9974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2643C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6</w:t>
            </w:r>
          </w:p>
        </w:tc>
      </w:tr>
      <w:tr w:rsidR="008155A0" w:rsidRPr="008155A0" w14:paraId="226C418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F7768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C085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28DB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678B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537CA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E16F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E-6</w:t>
            </w:r>
          </w:p>
        </w:tc>
      </w:tr>
      <w:tr w:rsidR="008155A0" w:rsidRPr="008155A0" w14:paraId="560CA2D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1A621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31A68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olic 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CD8B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779D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D17E3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E443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6</w:t>
            </w:r>
          </w:p>
        </w:tc>
      </w:tr>
      <w:tr w:rsidR="008155A0" w:rsidRPr="008155A0" w14:paraId="68C30E2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CF1FD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0554D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plasm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95B9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027E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CEA41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7B2E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6</w:t>
            </w:r>
          </w:p>
        </w:tc>
      </w:tr>
      <w:tr w:rsidR="008155A0" w:rsidRPr="008155A0" w14:paraId="643ABEC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0233B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7265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ernal side of plasma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D67A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32B25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F17F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A55F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6</w:t>
            </w:r>
          </w:p>
        </w:tc>
      </w:tr>
      <w:tr w:rsidR="008155A0" w:rsidRPr="008155A0" w14:paraId="1F145EB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B56CE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1F8B8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ydroge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38509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78CA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D11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6559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7E-6</w:t>
            </w:r>
          </w:p>
        </w:tc>
      </w:tr>
      <w:tr w:rsidR="008155A0" w:rsidRPr="008155A0" w14:paraId="57ACFFE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828D2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6D5ED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hreonine-type peptid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DB4F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80A2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D437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58ED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9E-6</w:t>
            </w:r>
          </w:p>
        </w:tc>
      </w:tr>
      <w:tr w:rsidR="008155A0" w:rsidRPr="008155A0" w14:paraId="22CD86D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E23A8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EC1F5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hreonine-type endopeptid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7A2A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CA27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54E9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9002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9E-6</w:t>
            </w:r>
          </w:p>
        </w:tc>
      </w:tr>
      <w:tr w:rsidR="008155A0" w:rsidRPr="008155A0" w14:paraId="59C5EA5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BA647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ACB67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erobic respir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E1DF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4383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222B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F443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6</w:t>
            </w:r>
          </w:p>
        </w:tc>
      </w:tr>
      <w:tr w:rsidR="008155A0" w:rsidRPr="008155A0" w14:paraId="099F408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BCB71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C8EE3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6837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245E2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3D693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A5B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6</w:t>
            </w:r>
          </w:p>
        </w:tc>
      </w:tr>
      <w:tr w:rsidR="008155A0" w:rsidRPr="008155A0" w14:paraId="3ED93A4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7C2CA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CABF5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 redox homeosta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1A51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B2BB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E26F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EC43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6E-6</w:t>
            </w:r>
          </w:p>
        </w:tc>
      </w:tr>
      <w:tr w:rsidR="008155A0" w:rsidRPr="008155A0" w14:paraId="37E4C02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9ECE6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60256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 cor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8687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1A585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BB93A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1CB1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3E-6</w:t>
            </w:r>
          </w:p>
        </w:tc>
      </w:tr>
      <w:tr w:rsidR="008155A0" w:rsidRPr="008155A0" w14:paraId="4202FBE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AB729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57614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-golgi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3B75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0B02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683F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5604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5</w:t>
            </w:r>
          </w:p>
        </w:tc>
      </w:tr>
      <w:tr w:rsidR="008155A0" w:rsidRPr="008155A0" w14:paraId="699F7DC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866EB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5212E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olic small 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AB4EF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01B5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A539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8B509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5</w:t>
            </w:r>
          </w:p>
        </w:tc>
      </w:tr>
      <w:tr w:rsidR="008155A0" w:rsidRPr="008155A0" w14:paraId="1A9496F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AA369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CB76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ATP synth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161E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91748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311F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A3F9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5</w:t>
            </w:r>
          </w:p>
        </w:tc>
      </w:tr>
      <w:tr w:rsidR="008155A0" w:rsidRPr="008155A0" w14:paraId="02E67AF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71833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C4836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oreductase activity, acting on NADH or NADPH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F171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8B55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5E84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1F3F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5</w:t>
            </w:r>
          </w:p>
        </w:tc>
      </w:tr>
      <w:tr w:rsidR="008155A0" w:rsidRPr="008155A0" w14:paraId="207502C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0930F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A7A97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ergy coupled proton transport, down electrochemical gradie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1D9D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40DA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048F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099A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5</w:t>
            </w:r>
          </w:p>
        </w:tc>
      </w:tr>
      <w:tr w:rsidR="008155A0" w:rsidRPr="008155A0" w14:paraId="4FAC17C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F7C62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79EC2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synthesis coupled prot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64BB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66E9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1339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977D3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5</w:t>
            </w:r>
          </w:p>
        </w:tc>
      </w:tr>
      <w:tr w:rsidR="008155A0" w:rsidRPr="008155A0" w14:paraId="214E24F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19E58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86F52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cription activato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78EC0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04C91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A2BE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7839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5</w:t>
            </w:r>
          </w:p>
        </w:tc>
      </w:tr>
      <w:tr w:rsidR="008155A0" w:rsidRPr="008155A0" w14:paraId="6B52584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EE14F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A728C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D3A3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2C68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9F06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D938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5</w:t>
            </w:r>
          </w:p>
        </w:tc>
      </w:tr>
      <w:tr w:rsidR="008155A0" w:rsidRPr="008155A0" w14:paraId="6140B2B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10DE3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293F0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kelet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644D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08C1C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FDE9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F850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5</w:t>
            </w:r>
          </w:p>
        </w:tc>
      </w:tr>
      <w:tr w:rsidR="008155A0" w:rsidRPr="008155A0" w14:paraId="74BD1C2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152C6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55A3B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transporte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7783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FF3F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4035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5443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5</w:t>
            </w:r>
          </w:p>
        </w:tc>
      </w:tr>
      <w:tr w:rsidR="008155A0" w:rsidRPr="008155A0" w14:paraId="02222E8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ECEE7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85020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tin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AAB1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715D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1066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2817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5</w:t>
            </w:r>
          </w:p>
        </w:tc>
      </w:tr>
      <w:tr w:rsidR="008155A0" w:rsidRPr="008155A0" w14:paraId="445C635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5FDE9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EB0FC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u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C892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AB9F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181DB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6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37B6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5</w:t>
            </w:r>
          </w:p>
        </w:tc>
      </w:tr>
      <w:tr w:rsidR="008155A0" w:rsidRPr="008155A0" w14:paraId="5B5ED58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5B814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7B72F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yofibril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F700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DABE9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CF428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384FE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5</w:t>
            </w:r>
          </w:p>
        </w:tc>
      </w:tr>
      <w:tr w:rsidR="008155A0" w:rsidRPr="008155A0" w14:paraId="16B4495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321F6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COG_ONTOLOG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EC060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osttranslational modification, protein turnover, chaperone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AF9F7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868F1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2C82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DDF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5</w:t>
            </w:r>
          </w:p>
        </w:tc>
      </w:tr>
      <w:tr w:rsidR="008155A0" w:rsidRPr="008155A0" w14:paraId="17646A8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6ECCE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B861A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R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8767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A475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459B9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6ED81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3E-5</w:t>
            </w:r>
          </w:p>
        </w:tc>
      </w:tr>
      <w:tr w:rsidR="008155A0" w:rsidRPr="008155A0" w14:paraId="74F854C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56BEA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DC630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ntractile fibe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CF1D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B9AB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01F0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7754A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8E-5</w:t>
            </w:r>
          </w:p>
        </w:tc>
      </w:tr>
      <w:tr w:rsidR="008155A0" w:rsidRPr="008155A0" w14:paraId="7DA5E8B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DA222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5CF86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TP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B15C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30F4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325C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0FCFD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5</w:t>
            </w:r>
          </w:p>
        </w:tc>
      </w:tr>
      <w:tr w:rsidR="008155A0" w:rsidRPr="008155A0" w14:paraId="57A01D2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DE6EE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508DD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cription factor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5F7F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AE02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B1D2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E6358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E-5</w:t>
            </w:r>
          </w:p>
        </w:tc>
      </w:tr>
      <w:tr w:rsidR="008155A0" w:rsidRPr="008155A0" w14:paraId="0ECD53D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8B92A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86B61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hreonine prote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044F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6B7F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15973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5696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5</w:t>
            </w:r>
          </w:p>
        </w:tc>
      </w:tr>
      <w:tr w:rsidR="008155A0" w:rsidRPr="008155A0" w14:paraId="3C1A0C4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14FCE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36CF1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tin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B336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2DF1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859F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5201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5</w:t>
            </w:r>
          </w:p>
        </w:tc>
      </w:tr>
      <w:tr w:rsidR="008155A0" w:rsidRPr="008155A0" w14:paraId="0F50ABB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54C37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DCCD9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target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C79C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DC1B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0850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FB434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6E-5</w:t>
            </w:r>
          </w:p>
        </w:tc>
      </w:tr>
      <w:tr w:rsidR="008155A0" w:rsidRPr="008155A0" w14:paraId="38C0CCA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D8A32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F741C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icarboxylic acid cy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A2E4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13BD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5914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6397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5</w:t>
            </w:r>
          </w:p>
        </w:tc>
      </w:tr>
      <w:tr w:rsidR="008155A0" w:rsidRPr="008155A0" w14:paraId="2807EA2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7910B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823C3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etyl-CoA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4C71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BB85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FEBC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A38A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5</w:t>
            </w:r>
          </w:p>
        </w:tc>
      </w:tr>
      <w:tr w:rsidR="008155A0" w:rsidRPr="008155A0" w14:paraId="0E4DC87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AE3E8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A14D2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ukaryotic translation initiation factor 3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1AC7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7311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7AFB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7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0581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3E-5</w:t>
            </w:r>
          </w:p>
        </w:tc>
      </w:tr>
      <w:tr w:rsidR="008155A0" w:rsidRPr="008155A0" w14:paraId="2DD1478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107F4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EF49D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on transmembrane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F01E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CA83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2A30C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9F281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</w:tr>
      <w:tr w:rsidR="008155A0" w:rsidRPr="008155A0" w14:paraId="20FF731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B2E69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44AD5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domembrane syste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BB63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F791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A86F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D4E9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</w:tr>
      <w:tr w:rsidR="008155A0" w:rsidRPr="008155A0" w14:paraId="36FCBB4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F03C9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51158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plice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B441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3537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99A0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A9BE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4</w:t>
            </w:r>
          </w:p>
        </w:tc>
      </w:tr>
      <w:tr w:rsidR="008155A0" w:rsidRPr="008155A0" w14:paraId="762D7A6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A9DA7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2F56E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vesicle-mediated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26D5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E434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AC80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B963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4</w:t>
            </w:r>
          </w:p>
        </w:tc>
      </w:tr>
      <w:tr w:rsidR="008155A0" w:rsidRPr="008155A0" w14:paraId="24DA285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BEB61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5D3C9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rna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EA66B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72551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3818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FE53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4</w:t>
            </w:r>
          </w:p>
        </w:tc>
      </w:tr>
      <w:tr w:rsidR="008155A0" w:rsidRPr="008155A0" w14:paraId="48B935D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4A72F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28392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cellular component bi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2570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57B9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6505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97482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4</w:t>
            </w:r>
          </w:p>
        </w:tc>
      </w:tr>
      <w:tr w:rsidR="008155A0" w:rsidRPr="008155A0" w14:paraId="67684CE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52B81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6C4AE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etyl-CoA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825AE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E557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534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C6F3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</w:tr>
      <w:tr w:rsidR="008155A0" w:rsidRPr="008155A0" w14:paraId="3519B50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5B702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EA0BB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osttranscriptional regulation of gene express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CF4D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D878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958B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20CB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4</w:t>
            </w:r>
          </w:p>
        </w:tc>
      </w:tr>
      <w:tr w:rsidR="008155A0" w:rsidRPr="008155A0" w14:paraId="4D52A1A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43373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AB33F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uanyl ribo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F580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5E95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A6A8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8EC61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4</w:t>
            </w:r>
          </w:p>
        </w:tc>
      </w:tr>
      <w:tr w:rsidR="008155A0" w:rsidRPr="008155A0" w14:paraId="2575E70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110F3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82632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2216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CF7F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684E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A68C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4</w:t>
            </w:r>
          </w:p>
        </w:tc>
      </w:tr>
      <w:tr w:rsidR="008155A0" w:rsidRPr="008155A0" w14:paraId="69427F3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2DC5F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11381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uanyl 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A19C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0E10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9D02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74F0B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4</w:t>
            </w:r>
          </w:p>
        </w:tc>
      </w:tr>
      <w:tr w:rsidR="008155A0" w:rsidRPr="008155A0" w14:paraId="0753BD8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16E3F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34D1D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enzym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635E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2C56B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6C5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D598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4</w:t>
            </w:r>
          </w:p>
        </w:tc>
      </w:tr>
      <w:tr w:rsidR="008155A0" w:rsidRPr="008155A0" w14:paraId="23C5F41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99A6D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A2BA6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-protein lig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D51C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B2CD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9250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166F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4</w:t>
            </w:r>
          </w:p>
        </w:tc>
      </w:tr>
      <w:tr w:rsidR="008155A0" w:rsidRPr="008155A0" w14:paraId="7EEAE77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33014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C6087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H dehydrogen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3EC1A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98CF8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5E6B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4AFD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4</w:t>
            </w:r>
          </w:p>
        </w:tc>
      </w:tr>
      <w:tr w:rsidR="008155A0" w:rsidRPr="008155A0" w14:paraId="5F17271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BFB32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47B14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respiratory chain complex I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681A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24A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799E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D4B45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4</w:t>
            </w:r>
          </w:p>
        </w:tc>
      </w:tr>
      <w:tr w:rsidR="008155A0" w:rsidRPr="008155A0" w14:paraId="267168F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42E9F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161E9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spiratory chain complex I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A159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E911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4BE9F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5B5F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4</w:t>
            </w:r>
          </w:p>
        </w:tc>
      </w:tr>
      <w:tr w:rsidR="008155A0" w:rsidRPr="008155A0" w14:paraId="7CB714A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D51A7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64D9F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doplasmic reticulu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A9B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0D43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F0806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7A95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4</w:t>
            </w:r>
          </w:p>
        </w:tc>
      </w:tr>
      <w:tr w:rsidR="008155A0" w:rsidRPr="008155A0" w14:paraId="6756B30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A07EC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2D251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ation-transporting ATP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F39F3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2F06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182A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2227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4</w:t>
            </w:r>
          </w:p>
        </w:tc>
      </w:tr>
      <w:tr w:rsidR="008155A0" w:rsidRPr="008155A0" w14:paraId="0EC6E18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203E6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7149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base, nucleoside, nucleotide and nucleic acid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ACD1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DB9E8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5EA3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B701A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4</w:t>
            </w:r>
          </w:p>
        </w:tc>
      </w:tr>
      <w:tr w:rsidR="008155A0" w:rsidRPr="008155A0" w14:paraId="19FF011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C594B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E6E03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olgi apparatu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34463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69A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17B7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D4A6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7E-4</w:t>
            </w:r>
          </w:p>
        </w:tc>
      </w:tr>
      <w:tr w:rsidR="008155A0" w:rsidRPr="008155A0" w14:paraId="62BC0B8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D8EDB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24B86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ucos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C364B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FABE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61A94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8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A868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E-4</w:t>
            </w:r>
          </w:p>
        </w:tc>
      </w:tr>
      <w:tr w:rsidR="008155A0" w:rsidRPr="008155A0" w14:paraId="46462F3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13D8C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70C2E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actin filament-based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F20B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C283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4A5D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022B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4</w:t>
            </w:r>
          </w:p>
        </w:tc>
      </w:tr>
      <w:tr w:rsidR="008155A0" w:rsidRPr="008155A0" w14:paraId="2F18B76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EB6D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09FA4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ubiquitin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D24B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A3AC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241E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2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BE49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4</w:t>
            </w:r>
          </w:p>
        </w:tc>
      </w:tr>
      <w:tr w:rsidR="008155A0" w:rsidRPr="008155A0" w14:paraId="0CB7CCE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41F7E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D096A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arcopla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2FC1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2901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2967A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7B3B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4</w:t>
            </w:r>
          </w:p>
        </w:tc>
      </w:tr>
      <w:tr w:rsidR="008155A0" w:rsidRPr="008155A0" w14:paraId="43DCACA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3C2B1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4D9FD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oly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F8F0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401A2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372F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3517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4</w:t>
            </w:r>
          </w:p>
        </w:tc>
      </w:tr>
      <w:tr w:rsidR="008155A0" w:rsidRPr="008155A0" w14:paraId="2736D4C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D8CB0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F19A2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7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 regu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B345A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84B53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29081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2890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4</w:t>
            </w:r>
          </w:p>
        </w:tc>
      </w:tr>
      <w:tr w:rsidR="008155A0" w:rsidRPr="008155A0" w14:paraId="2D9E09D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8D4EA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0F224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arge 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A2CD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C1845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FEAF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9747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9E-4</w:t>
            </w:r>
          </w:p>
        </w:tc>
      </w:tr>
      <w:tr w:rsidR="008155A0" w:rsidRPr="008155A0" w14:paraId="379AB89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ECFE0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DA733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plasmic 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81E30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F0A2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9999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9246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0E-4</w:t>
            </w:r>
          </w:p>
        </w:tc>
      </w:tr>
      <w:tr w:rsidR="008155A0" w:rsidRPr="008155A0" w14:paraId="452672C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A7371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951D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erinuclear region of cytopla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C548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7A19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352C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F403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4</w:t>
            </w:r>
          </w:p>
        </w:tc>
      </w:tr>
      <w:tr w:rsidR="008155A0" w:rsidRPr="008155A0" w14:paraId="64B44F5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0D05F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ABBDB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9AB4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1819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99560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6CE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4</w:t>
            </w:r>
          </w:p>
        </w:tc>
      </w:tr>
      <w:tr w:rsidR="008155A0" w:rsidRPr="008155A0" w14:paraId="1AA187E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53A94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929E6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stablishment of RNA local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D3AE8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DA89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EABE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A615D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4</w:t>
            </w:r>
          </w:p>
        </w:tc>
      </w:tr>
      <w:tr w:rsidR="008155A0" w:rsidRPr="008155A0" w14:paraId="275D40B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E7100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5F442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C62A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5CB2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4A1B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0058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4</w:t>
            </w:r>
          </w:p>
        </w:tc>
      </w:tr>
      <w:tr w:rsidR="008155A0" w:rsidRPr="008155A0" w14:paraId="5EB2C33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889C0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D763F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ic acid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2281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D0C6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4BCE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3EBBA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4</w:t>
            </w:r>
          </w:p>
        </w:tc>
      </w:tr>
      <w:tr w:rsidR="008155A0" w:rsidRPr="008155A0" w14:paraId="23DDA49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F93B3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610DB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xtrinsic to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58C8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2202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C4A6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2259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4</w:t>
            </w:r>
          </w:p>
        </w:tc>
      </w:tr>
      <w:tr w:rsidR="008155A0" w:rsidRPr="008155A0" w14:paraId="1058823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00D92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9776E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B9253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D518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2B1E8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3E413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3E-4</w:t>
            </w:r>
          </w:p>
        </w:tc>
      </w:tr>
      <w:tr w:rsidR="008155A0" w:rsidRPr="008155A0" w14:paraId="31AEDDB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89654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FE5B8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8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uscle prote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0B5A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A88E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5F29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CAA8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4E-4</w:t>
            </w:r>
          </w:p>
        </w:tc>
      </w:tr>
      <w:tr w:rsidR="008155A0" w:rsidRPr="008155A0" w14:paraId="58787D5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7B82B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51FE1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cytoplasmic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8DBC3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7AF1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874C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99E8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5E-4</w:t>
            </w:r>
          </w:p>
        </w:tc>
      </w:tr>
      <w:tr w:rsidR="008155A0" w:rsidRPr="008155A0" w14:paraId="79C0761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6D577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C1101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928A4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D0D7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ED410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E3DD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5E-4</w:t>
            </w:r>
          </w:p>
        </w:tc>
      </w:tr>
      <w:tr w:rsidR="008155A0" w:rsidRPr="008155A0" w14:paraId="6962F4A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7EEC7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41FC7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bod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7FA2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7A61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F6F7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8B19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</w:tr>
      <w:tr w:rsidR="008155A0" w:rsidRPr="008155A0" w14:paraId="4B5FF30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50894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B0389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ar 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7909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7F6F3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D982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693D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</w:tr>
      <w:tr w:rsidR="008155A0" w:rsidRPr="008155A0" w14:paraId="4D83B60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B3C8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4D802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rib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3A16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86F7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D0BA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85BB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</w:tr>
      <w:tr w:rsidR="008155A0" w:rsidRPr="008155A0" w14:paraId="77D3742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EA96E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AC523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protein complex assembl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DB05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7129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4932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2725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</w:tr>
      <w:tr w:rsidR="008155A0" w:rsidRPr="008155A0" w14:paraId="2A9D9FD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1BE6C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71BF8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cription cofacto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CC95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9C91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7756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4EC3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</w:tr>
      <w:tr w:rsidR="008155A0" w:rsidRPr="008155A0" w14:paraId="1620843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0A536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2DCF5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icarboxylic acid cy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786B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BD92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A766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1001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</w:tr>
      <w:tr w:rsidR="008155A0" w:rsidRPr="008155A0" w14:paraId="3F7AD4D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7CD47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EF088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2731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A7E0B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6527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A34A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3</w:t>
            </w:r>
          </w:p>
        </w:tc>
      </w:tr>
      <w:tr w:rsidR="008155A0" w:rsidRPr="008155A0" w14:paraId="1030DB6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44724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E0174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9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actin cytoskeleton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E90B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5EB3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0DED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6664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</w:tr>
      <w:tr w:rsidR="008155A0" w:rsidRPr="008155A0" w14:paraId="1A75E5D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5CB0E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FAEB7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protein polymer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2785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4105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8012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3F60E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</w:tr>
      <w:tr w:rsidR="008155A0" w:rsidRPr="008155A0" w14:paraId="56FEC7A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FE89F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EFD4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H dehydrogen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46B2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299E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A6DF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DBC4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</w:tr>
      <w:tr w:rsidR="008155A0" w:rsidRPr="008155A0" w14:paraId="59CA883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3F147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00B9D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trans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E5AE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51AB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2EB0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2440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</w:tr>
      <w:tr w:rsidR="008155A0" w:rsidRPr="008155A0" w14:paraId="447006B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D8CED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85048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factor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0B55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D850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99B5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D23C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3</w:t>
            </w:r>
          </w:p>
        </w:tc>
      </w:tr>
      <w:tr w:rsidR="008155A0" w:rsidRPr="008155A0" w14:paraId="654B493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BE198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E55C3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inn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0F17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0FDB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62A06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B11A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3</w:t>
            </w:r>
          </w:p>
        </w:tc>
      </w:tr>
      <w:tr w:rsidR="008155A0" w:rsidRPr="008155A0" w14:paraId="0360E4C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44171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35FCD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kelet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3060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0321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3322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BED7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3</w:t>
            </w:r>
          </w:p>
        </w:tc>
      </w:tr>
      <w:tr w:rsidR="008155A0" w:rsidRPr="008155A0" w14:paraId="321E675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35F0A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5EE7C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 core complex, alpha-subunit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EE895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17DC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7F34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1AD9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</w:tr>
      <w:tr w:rsidR="008155A0" w:rsidRPr="008155A0" w14:paraId="186FD83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6F611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ECFCE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igase activity, forming aminoacyl-tRNA and related compound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AE4D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D2D6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A72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8334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</w:tr>
      <w:tr w:rsidR="008155A0" w:rsidRPr="008155A0" w14:paraId="7BE3FC3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C7AB5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05539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minoacyl-tRNA lig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64B5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8199F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FCA3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16486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</w:tr>
      <w:tr w:rsidR="008155A0" w:rsidRPr="008155A0" w14:paraId="3E9C934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4FCCA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6B1A7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0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igase activity, forming carbon-oxygen bond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E3A5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471D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3375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2196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</w:tr>
      <w:tr w:rsidR="008155A0" w:rsidRPr="008155A0" w14:paraId="112BA2D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CBD1A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35F37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complex bi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C9FE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2B341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7B2C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6A7C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3</w:t>
            </w:r>
          </w:p>
        </w:tc>
      </w:tr>
      <w:tr w:rsidR="008155A0" w:rsidRPr="008155A0" w14:paraId="283DF4B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128FA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1D13E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complex assembl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91DE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14ED8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E8D6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801F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3</w:t>
            </w:r>
          </w:p>
        </w:tc>
      </w:tr>
      <w:tr w:rsidR="008155A0" w:rsidRPr="008155A0" w14:paraId="4D5DFDD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E2C4B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A2447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cytoskeleton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29D09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34FE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093C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538D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3</w:t>
            </w:r>
          </w:p>
        </w:tc>
      </w:tr>
      <w:tr w:rsidR="008155A0" w:rsidRPr="008155A0" w14:paraId="6446FF3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DF8F5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8B214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localization in organel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8943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FE4F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2F81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985D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3</w:t>
            </w:r>
          </w:p>
        </w:tc>
      </w:tr>
      <w:tr w:rsidR="008155A0" w:rsidRPr="008155A0" w14:paraId="303C262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BAB2E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6E4FC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s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F6D1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D941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A1D0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D778A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3</w:t>
            </w:r>
          </w:p>
        </w:tc>
      </w:tr>
      <w:tr w:rsidR="008155A0" w:rsidRPr="008155A0" w14:paraId="4ECAD39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90D30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FC8F1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ribonucleotid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0AD7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F26C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31C3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19833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3</w:t>
            </w:r>
          </w:p>
        </w:tc>
      </w:tr>
      <w:tr w:rsidR="008155A0" w:rsidRPr="008155A0" w14:paraId="496DDDA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23BA5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B18DA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eroxiredoxin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9504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D6EC7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3A4D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AF76D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3</w:t>
            </w:r>
          </w:p>
        </w:tc>
      </w:tr>
      <w:tr w:rsidR="008155A0" w:rsidRPr="008155A0" w14:paraId="67E99AC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DC620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AA4A2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ntractile fiber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EC04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889F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56FF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9721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3</w:t>
            </w:r>
          </w:p>
        </w:tc>
      </w:tr>
      <w:tr w:rsidR="008155A0" w:rsidRPr="008155A0" w14:paraId="4CD3401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E391C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5C055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denyl ribo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468F9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0030C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5D46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6932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</w:tr>
      <w:tr w:rsidR="008155A0" w:rsidRPr="008155A0" w14:paraId="26849AF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4E2FE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FCB2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1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, subunit alpha/beta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71F0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310EC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106A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E27A8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</w:tr>
      <w:tr w:rsidR="008155A0" w:rsidRPr="008155A0" w14:paraId="5E40EFB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3AA9F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980CB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actin filament polymer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2D0F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C398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BEDB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82F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</w:tr>
      <w:tr w:rsidR="008155A0" w:rsidRPr="008155A0" w14:paraId="4F99427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3A493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1823E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TP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26AC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C540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430D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594A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3</w:t>
            </w:r>
          </w:p>
        </w:tc>
      </w:tr>
      <w:tr w:rsidR="008155A0" w:rsidRPr="008155A0" w14:paraId="1650D60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97D52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D81D2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recognition motif, RNP-1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E3CD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57D0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DD21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50C9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3</w:t>
            </w:r>
          </w:p>
        </w:tc>
      </w:tr>
      <w:tr w:rsidR="008155A0" w:rsidRPr="008155A0" w14:paraId="48430CC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2FA00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1B5CC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terochromat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C2FA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03D5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2C25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9FF3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3</w:t>
            </w:r>
          </w:p>
        </w:tc>
      </w:tr>
      <w:tr w:rsidR="008155A0" w:rsidRPr="008155A0" w14:paraId="2545B28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4F03A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4C7FE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biosynth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D29C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CBAC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B6D2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A9E8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</w:tr>
      <w:tr w:rsidR="008155A0" w:rsidRPr="008155A0" w14:paraId="4949373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DEA93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0EFB2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tide-binding, alpha-beta pla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C5BB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C9DB4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EE5B7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376C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</w:tr>
      <w:tr w:rsidR="008155A0" w:rsidRPr="008155A0" w14:paraId="1CF2B7C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D75FD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83A8E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mbrane-bounded 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430F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07354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9455A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A819C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</w:tr>
      <w:tr w:rsidR="008155A0" w:rsidRPr="008155A0" w14:paraId="03389BF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81DD4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12FAA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H dehydrogenase (quinone)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25ECC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F92C3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2119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DE60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3</w:t>
            </w:r>
          </w:p>
        </w:tc>
      </w:tr>
      <w:tr w:rsidR="008155A0" w:rsidRPr="008155A0" w14:paraId="383F34A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C3497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E616B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H dehydrogenase (ubiquinone)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01B1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130C2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C67CE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B274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3</w:t>
            </w:r>
          </w:p>
        </w:tc>
      </w:tr>
      <w:tr w:rsidR="008155A0" w:rsidRPr="008155A0" w14:paraId="50853B6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D2BDC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C8865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2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D59C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D93B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C27F2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940B6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3</w:t>
            </w:r>
          </w:p>
        </w:tc>
      </w:tr>
      <w:tr w:rsidR="008155A0" w:rsidRPr="008155A0" w14:paraId="108CD8B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452DA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F5E2F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s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121D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FD52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5795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1A8C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3</w:t>
            </w:r>
          </w:p>
        </w:tc>
      </w:tr>
      <w:tr w:rsidR="008155A0" w:rsidRPr="008155A0" w14:paraId="57F80E7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63235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4EF32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denyl nucleotid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D219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3754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B2BB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BEAC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3</w:t>
            </w:r>
          </w:p>
        </w:tc>
      </w:tr>
      <w:tr w:rsidR="008155A0" w:rsidRPr="008155A0" w14:paraId="1A19CDB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4FA47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65AD7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minoacyl-tRNA biosynth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BCA3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DBDC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B07A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69CE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E-3</w:t>
            </w:r>
          </w:p>
        </w:tc>
      </w:tr>
      <w:tr w:rsidR="008155A0" w:rsidRPr="008155A0" w14:paraId="5DAC42C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5609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8821E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8A789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41C7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94F0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C892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3</w:t>
            </w:r>
          </w:p>
        </w:tc>
      </w:tr>
      <w:tr w:rsidR="008155A0" w:rsidRPr="008155A0" w14:paraId="1B2791A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89E42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0226D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actin filament length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9930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EBED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FB88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A215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3</w:t>
            </w:r>
          </w:p>
        </w:tc>
      </w:tr>
      <w:tr w:rsidR="008155A0" w:rsidRPr="008155A0" w14:paraId="0FE7B23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0C7A4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BBED3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actin polymerization or depolymer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88B87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188FF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5779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6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E5B8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3</w:t>
            </w:r>
          </w:p>
        </w:tc>
      </w:tr>
      <w:tr w:rsidR="008155A0" w:rsidRPr="008155A0" w14:paraId="6D63A6C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AD437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01473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homeosta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165B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C5137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8983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8188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3</w:t>
            </w:r>
          </w:p>
        </w:tc>
      </w:tr>
      <w:tr w:rsidR="008155A0" w:rsidRPr="008155A0" w14:paraId="5DE1911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034C1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89B4D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on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EB6A5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5B0A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B3B4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2D09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3</w:t>
            </w:r>
          </w:p>
        </w:tc>
      </w:tr>
      <w:tr w:rsidR="008155A0" w:rsidRPr="008155A0" w14:paraId="3901B92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875B8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CFD4F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C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28D5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86FE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EFCE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C47D2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E-3</w:t>
            </w:r>
          </w:p>
        </w:tc>
      </w:tr>
      <w:tr w:rsidR="008155A0" w:rsidRPr="008155A0" w14:paraId="1279D50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28D64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B2063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3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speck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A629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9F71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CF1A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2701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3</w:t>
            </w:r>
          </w:p>
        </w:tc>
      </w:tr>
      <w:tr w:rsidR="008155A0" w:rsidRPr="008155A0" w14:paraId="17E9B92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ED1CB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738FC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ar large 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5F32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26684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7BA6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BE41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3</w:t>
            </w:r>
          </w:p>
        </w:tc>
      </w:tr>
      <w:tr w:rsidR="008155A0" w:rsidRPr="008155A0" w14:paraId="5FA3958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70CEF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C052E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large ribosomal subuni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39A0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D39D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4B11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F5CC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3</w:t>
            </w:r>
          </w:p>
        </w:tc>
      </w:tr>
      <w:tr w:rsidR="008155A0" w:rsidRPr="008155A0" w14:paraId="1E8DB1D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AC299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C485F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ated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54DF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0577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D041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74F2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3</w:t>
            </w:r>
          </w:p>
        </w:tc>
      </w:tr>
      <w:tr w:rsidR="008155A0" w:rsidRPr="008155A0" w14:paraId="1577802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ECF97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2A70E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mbrane coa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3AAD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1C28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47EB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1A3B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3</w:t>
            </w:r>
          </w:p>
        </w:tc>
      </w:tr>
      <w:tr w:rsidR="008155A0" w:rsidRPr="008155A0" w14:paraId="0F16DF8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7C1D2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782C5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arcoplasmic reticulu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4A4C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72AD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6E0FC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5F10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3</w:t>
            </w:r>
          </w:p>
        </w:tc>
      </w:tr>
      <w:tr w:rsidR="008155A0" w:rsidRPr="008155A0" w14:paraId="504C0F6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891CF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285BE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TP-dependent helic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59E3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7BEB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12AF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DD13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3</w:t>
            </w:r>
          </w:p>
        </w:tc>
      </w:tr>
      <w:tr w:rsidR="008155A0" w:rsidRPr="008155A0" w14:paraId="0D40A84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F7F46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6700C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-dependent helic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95E6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C420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29AE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0656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3</w:t>
            </w:r>
          </w:p>
        </w:tc>
      </w:tr>
      <w:tr w:rsidR="008155A0" w:rsidRPr="008155A0" w14:paraId="14505E2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843C6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0F07E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ase activity, couple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ADF3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7251A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B3A6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054C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3</w:t>
            </w:r>
          </w:p>
        </w:tc>
      </w:tr>
      <w:tr w:rsidR="008155A0" w:rsidRPr="008155A0" w14:paraId="06EB757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392FD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EC7ED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CA68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1031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3F72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23B5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5E-3</w:t>
            </w:r>
          </w:p>
        </w:tc>
      </w:tr>
      <w:tr w:rsidR="008155A0" w:rsidRPr="008155A0" w14:paraId="7300149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062D7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0A58B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4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I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FB1A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4144D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FB59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A487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3</w:t>
            </w:r>
          </w:p>
        </w:tc>
      </w:tr>
      <w:tr w:rsidR="008155A0" w:rsidRPr="008155A0" w14:paraId="7E1E232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2308B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1284A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tid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773C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57F7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B71CC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D846B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3</w:t>
            </w:r>
          </w:p>
        </w:tc>
      </w:tr>
      <w:tr w:rsidR="008155A0" w:rsidRPr="008155A0" w14:paraId="17FB925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36E03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436FA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tp-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1E0CF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E430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1CF7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5940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3</w:t>
            </w:r>
          </w:p>
        </w:tc>
      </w:tr>
      <w:tr w:rsidR="008155A0" w:rsidRPr="008155A0" w14:paraId="02B560F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28BB2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A010C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arcomer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B034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D531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E8DA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0C160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3</w:t>
            </w:r>
          </w:p>
        </w:tc>
      </w:tr>
      <w:tr w:rsidR="008155A0" w:rsidRPr="008155A0" w14:paraId="31993A2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55783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F0937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ardiac muscle contra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563EC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B22E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9B6A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527D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3</w:t>
            </w:r>
          </w:p>
        </w:tc>
      </w:tr>
      <w:tr w:rsidR="008155A0" w:rsidRPr="008155A0" w14:paraId="1753006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57FDD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B15F7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mino acid activ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A853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A8F3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9EFD7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6E4B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3</w:t>
            </w:r>
          </w:p>
        </w:tc>
      </w:tr>
      <w:tr w:rsidR="008155A0" w:rsidRPr="008155A0" w14:paraId="664C325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4280B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5214B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NA aminoacylation for protein trans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F1E8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68DB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B164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5BDD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3</w:t>
            </w:r>
          </w:p>
        </w:tc>
      </w:tr>
      <w:tr w:rsidR="008155A0" w:rsidRPr="008155A0" w14:paraId="385C9B0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34F79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0B6BF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NA aminoacyl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38E1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3798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E12AE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36DA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3</w:t>
            </w:r>
          </w:p>
        </w:tc>
      </w:tr>
      <w:tr w:rsidR="008155A0" w:rsidRPr="008155A0" w14:paraId="79BA02E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B5567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C28F5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ight jun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19F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3D84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1EDF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640F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1E-3</w:t>
            </w:r>
          </w:p>
        </w:tc>
      </w:tr>
      <w:tr w:rsidR="008155A0" w:rsidRPr="008155A0" w14:paraId="529A9C5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0EA52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E26A0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tid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0BB7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9586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552A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448B2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2E-3</w:t>
            </w:r>
          </w:p>
        </w:tc>
      </w:tr>
      <w:tr w:rsidR="008155A0" w:rsidRPr="008155A0" w14:paraId="1E5468E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6CEBF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A5DA5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5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Q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B72E5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7A03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DB45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053F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3E-3</w:t>
            </w:r>
          </w:p>
        </w:tc>
      </w:tr>
      <w:tr w:rsidR="008155A0" w:rsidRPr="008155A0" w14:paraId="636D652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482B9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BC7AD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ribonucleoside triphosphat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C1A58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F73B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AF9E3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5560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3</w:t>
            </w:r>
          </w:p>
        </w:tc>
      </w:tr>
      <w:tr w:rsidR="008155A0" w:rsidRPr="008155A0" w14:paraId="462DCBF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CDE32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91320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side triphosphat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3919F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A640B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0DB5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0537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3</w:t>
            </w:r>
          </w:p>
        </w:tc>
      </w:tr>
      <w:tr w:rsidR="008155A0" w:rsidRPr="008155A0" w14:paraId="25DDBFD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F58BC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FF559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A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8339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45A8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51C1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7489F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4E-3</w:t>
            </w:r>
          </w:p>
        </w:tc>
      </w:tr>
      <w:tr w:rsidR="008155A0" w:rsidRPr="008155A0" w14:paraId="2A3AAE5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167A2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58B6C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Z dis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67F7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97B7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5ADE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1A04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3</w:t>
            </w:r>
          </w:p>
        </w:tc>
      </w:tr>
      <w:tr w:rsidR="008155A0" w:rsidRPr="008155A0" w14:paraId="04507D6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3E2D3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58B3D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chromat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F880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57FB8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5860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742F8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3</w:t>
            </w:r>
          </w:p>
        </w:tc>
      </w:tr>
      <w:tr w:rsidR="008155A0" w:rsidRPr="008155A0" w14:paraId="6D1946D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E6A73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A9B81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zyme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07188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4441D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9F2B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5C54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8E-3</w:t>
            </w:r>
          </w:p>
        </w:tc>
      </w:tr>
      <w:tr w:rsidR="008155A0" w:rsidRPr="008155A0" w14:paraId="6DF36EA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BF57E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9D3DB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ig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55AA3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6FC8D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779C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B4B7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3</w:t>
            </w:r>
          </w:p>
        </w:tc>
      </w:tr>
      <w:tr w:rsidR="008155A0" w:rsidRPr="008155A0" w14:paraId="266E0B9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E9A86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ED80A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organelle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6D8AB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6E84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CE2D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B010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3</w:t>
            </w:r>
          </w:p>
        </w:tc>
      </w:tr>
      <w:tr w:rsidR="008155A0" w:rsidRPr="008155A0" w14:paraId="4715E1C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BEE9A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17ABE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cRNA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2A81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C186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4C53D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38049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3</w:t>
            </w:r>
          </w:p>
        </w:tc>
      </w:tr>
      <w:tr w:rsidR="008155A0" w:rsidRPr="008155A0" w14:paraId="250B92A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82D0E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9415D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6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ra-Golgi vesicle-mediated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15B0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2A3D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7C53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A22F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3</w:t>
            </w:r>
          </w:p>
        </w:tc>
      </w:tr>
      <w:tr w:rsidR="008155A0" w:rsidRPr="008155A0" w14:paraId="191EBE0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06014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6C279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two-sector ATPase complex, catalytic dom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3765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459D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C2D1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D8FA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4E-3</w:t>
            </w:r>
          </w:p>
        </w:tc>
      </w:tr>
      <w:tr w:rsidR="008155A0" w:rsidRPr="008155A0" w14:paraId="443770F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6DA06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B0A68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P2A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F077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1540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62546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4CCB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3</w:t>
            </w:r>
          </w:p>
        </w:tc>
      </w:tr>
      <w:tr w:rsidR="008155A0" w:rsidRPr="008155A0" w14:paraId="6129E0C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F5FDA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112A3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side triphosphat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8E4A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DDBE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ED3C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33755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3</w:t>
            </w:r>
          </w:p>
        </w:tc>
      </w:tr>
      <w:tr w:rsidR="008155A0" w:rsidRPr="008155A0" w14:paraId="0536886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A0048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DACCF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d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F7023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1CDF0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A4203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7421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3</w:t>
            </w:r>
          </w:p>
        </w:tc>
      </w:tr>
      <w:tr w:rsidR="008155A0" w:rsidRPr="008155A0" w14:paraId="5F9CE10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1B2A1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2A6BF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ex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7C40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D414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13E5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680B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3</w:t>
            </w:r>
          </w:p>
        </w:tc>
      </w:tr>
      <w:tr w:rsidR="008155A0" w:rsidRPr="008155A0" w14:paraId="566F96D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72848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5393A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5428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996D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172F9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8A6C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3</w:t>
            </w:r>
          </w:p>
        </w:tc>
      </w:tr>
      <w:tr w:rsidR="008155A0" w:rsidRPr="008155A0" w14:paraId="54D5C65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FAF49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857AE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R-Golgi intermediate compartme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C8BF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55DBA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D809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FDEF6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3</w:t>
            </w:r>
          </w:p>
        </w:tc>
      </w:tr>
      <w:tr w:rsidR="008155A0" w:rsidRPr="008155A0" w14:paraId="45FD160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25D5F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8F061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protein complex bi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EA00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1AFA5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2D06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0279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3</w:t>
            </w:r>
          </w:p>
        </w:tc>
      </w:tr>
      <w:tr w:rsidR="008155A0" w:rsidRPr="008155A0" w14:paraId="50AA287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429FD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FA2B9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protein complex assembl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67BD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EB97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326A1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1C385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7E-3</w:t>
            </w:r>
          </w:p>
        </w:tc>
      </w:tr>
      <w:tr w:rsidR="008155A0" w:rsidRPr="008155A0" w14:paraId="3E54104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E016C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D7BD0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plasmic membrane-bounded 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7C31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84DC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0B76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C0D90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3</w:t>
            </w:r>
          </w:p>
        </w:tc>
      </w:tr>
      <w:tr w:rsidR="008155A0" w:rsidRPr="008155A0" w14:paraId="7A283A9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0263D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BD115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ydrogen ion transporting ATP synthase activity, rotational mechani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4EEF1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3790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B48F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E033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2E-3</w:t>
            </w:r>
          </w:p>
        </w:tc>
      </w:tr>
      <w:tr w:rsidR="008155A0" w:rsidRPr="008155A0" w14:paraId="66B4DA6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5B995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15FE7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CFD1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ACC2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A7E5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1B9F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2E-3</w:t>
            </w:r>
          </w:p>
        </w:tc>
      </w:tr>
      <w:tr w:rsidR="008155A0" w:rsidRPr="008155A0" w14:paraId="359BE03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2C8A3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BE910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lu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CDC25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A511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8D93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6E96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E-3</w:t>
            </w:r>
          </w:p>
        </w:tc>
      </w:tr>
      <w:tr w:rsidR="008155A0" w:rsidRPr="008155A0" w14:paraId="23768B6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F531C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82DDE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synth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86EA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F1B51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BE052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D7BC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2</w:t>
            </w:r>
          </w:p>
        </w:tc>
      </w:tr>
      <w:tr w:rsidR="008155A0" w:rsidRPr="008155A0" w14:paraId="5E10E3E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CF1C6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816C6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olgi vesicle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2905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D488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91DF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4F52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2</w:t>
            </w:r>
          </w:p>
        </w:tc>
      </w:tr>
      <w:tr w:rsidR="008155A0" w:rsidRPr="008155A0" w14:paraId="4F20212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035D3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1D154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two-sector ATPase complex, proton-transporting dom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C6F5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C60B9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B882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78AA0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</w:tr>
      <w:tr w:rsidR="008155A0" w:rsidRPr="008155A0" w14:paraId="26341B7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A538C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80E39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oreductase activity, acting on NADH or NADPH, quinone or similar compound as accepto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A71C6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F85B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DC1C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4E12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</w:tr>
      <w:tr w:rsidR="008155A0" w:rsidRPr="008155A0" w14:paraId="4F46C1F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0F5C2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COG_ONTOLOG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4F4AE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, ribosomal structure and bi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F8D6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A5A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600B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968A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</w:tr>
      <w:tr w:rsidR="008155A0" w:rsidRPr="008155A0" w14:paraId="276C504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8BF2B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EAB24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ic acid-binding, OB-fol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C6A4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B44B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B4482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40B4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</w:tr>
      <w:tr w:rsidR="008155A0" w:rsidRPr="008155A0" w14:paraId="395301B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50DC7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26497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8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PI coated vesicle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DD80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86309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0262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800BD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</w:tr>
      <w:tr w:rsidR="008155A0" w:rsidRPr="008155A0" w14:paraId="658D200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765FD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478D1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PI vesicle coa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FC072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ABBA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194F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F9F0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</w:tr>
      <w:tr w:rsidR="008155A0" w:rsidRPr="008155A0" w14:paraId="2E49132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12236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E4FA1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 lig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5C00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856F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1486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6B66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</w:tr>
      <w:tr w:rsidR="008155A0" w:rsidRPr="008155A0" w14:paraId="47D7EE1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7064E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DCED4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87AF7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620B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6855E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B36FE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2</w:t>
            </w:r>
          </w:p>
        </w:tc>
      </w:tr>
      <w:tr w:rsidR="008155A0" w:rsidRPr="008155A0" w14:paraId="18F662C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D5E30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72D13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plasmic 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D01C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D84F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6A73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CFEE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2</w:t>
            </w:r>
          </w:p>
        </w:tc>
      </w:tr>
      <w:tr w:rsidR="008155A0" w:rsidRPr="008155A0" w14:paraId="784102E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3865D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A7415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out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81AF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2FB0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811B8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0A67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2</w:t>
            </w:r>
          </w:p>
        </w:tc>
      </w:tr>
      <w:tr w:rsidR="008155A0" w:rsidRPr="008155A0" w14:paraId="4BD4D7E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1926A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ED445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nd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6480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9BB03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C413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2A60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2</w:t>
            </w:r>
          </w:p>
        </w:tc>
      </w:tr>
      <w:tr w:rsidR="008155A0" w:rsidRPr="008155A0" w14:paraId="2D964D4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6AE20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6CFF3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ATPase activity, rotational mechani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883D1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9D9B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52AC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B53A9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1F12628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1ECE0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D3598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some bi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1D9E1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4634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5A72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EFB57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002E883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5B11C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C63B1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-conjugating enzyme/RWD-lik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D4B5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56C1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5082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A2D0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3C4C5CD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2BE67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3455B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9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rganelle out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C84A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EFAA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7D732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3B89C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1461D10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926C8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5B9C9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heterochromat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9323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BC12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1651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47A3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7F27647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9D7A1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61E88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ATP synthase complex, coupling factor F(o)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22358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6CFF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992B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2F218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</w:tr>
      <w:tr w:rsidR="008155A0" w:rsidRPr="008155A0" w14:paraId="74B0255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46B45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81A94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cellular component siz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48C9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5B049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CBD9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6938A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2EB462F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95EC1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8F656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 ban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3216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A7761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6B30D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3CAC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6312DA5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46152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A5FDB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cromolecular complex subunit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0418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2F7B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AFE3E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C67F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15CEB4D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4E93A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83E81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al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6B22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2117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9493A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F1DD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3A3F35E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FD2F0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01972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al ubiquitin-dependent protein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107F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046E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02F0B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D868F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6706E29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03348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2406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ycoly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6DC6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58718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0754C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4D2E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</w:tr>
      <w:tr w:rsidR="008155A0" w:rsidRPr="008155A0" w14:paraId="7875EED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2EFA0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3B4D4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ribonucleotid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0FF8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B590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77E8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7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1BE6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</w:tr>
      <w:tr w:rsidR="008155A0" w:rsidRPr="008155A0" w14:paraId="2523D4E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581CC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55999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0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ucos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F254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915B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66EFC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0AA3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</w:tr>
      <w:tr w:rsidR="008155A0" w:rsidRPr="008155A0" w14:paraId="189D70B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ABD25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B27DA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 synthesis coupled electr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8B1B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B660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ABEC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A21F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</w:tr>
      <w:tr w:rsidR="008155A0" w:rsidRPr="008155A0" w14:paraId="7A898CF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B0D6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3EF7B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cription coactivato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B248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82FE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6599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AD119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</w:tr>
      <w:tr w:rsidR="008155A0" w:rsidRPr="008155A0" w14:paraId="2457C56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F21D9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665B3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crotubule cytoskelet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C5FE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B8FDE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F24A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336F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</w:tr>
      <w:tr w:rsidR="008155A0" w:rsidRPr="008155A0" w14:paraId="7936998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3D093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98368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side triphosphat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1FE2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2F7E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0288F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4C5A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49389ED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ACF99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F08B4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macromolecular complex subunit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1AC4D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FEDEA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B05F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3A360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4391E7E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334DC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3C1F7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lic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90E7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1AC6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2E80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FB08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7990BDF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7A6A8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55B8C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ATP synthesis coupled electron transpo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9D73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5DD4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BD59A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25AD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3FB888B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D3AA2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329D4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or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C7F5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10A1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1C2A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97B2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42E78B3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6295B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15C21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xos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C443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6325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9C81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119E0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73FBB59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D4AAA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A485B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1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nal cell carcinoma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A99E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3D43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50DF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87EF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2</w:t>
            </w:r>
          </w:p>
        </w:tc>
      </w:tr>
      <w:tr w:rsidR="008155A0" w:rsidRPr="008155A0" w14:paraId="7AB9191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71AB7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CB867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lectron transfe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F155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77338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00D0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3C84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2</w:t>
            </w:r>
          </w:p>
        </w:tc>
      </w:tr>
      <w:tr w:rsidR="008155A0" w:rsidRPr="008155A0" w14:paraId="3D4B063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05345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B5E07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minoacyl-tRNA synthet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7146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B976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11D4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16DDE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2</w:t>
            </w:r>
          </w:p>
        </w:tc>
      </w:tr>
      <w:tr w:rsidR="008155A0" w:rsidRPr="008155A0" w14:paraId="12AF170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39262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7A2B7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RD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E1768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8C05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B393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3C77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5A27F10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13D01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2407E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tegral to mitochondrial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5036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48E4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7DC3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C755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5FC449A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5792F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AD97E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ular carbohydrat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AA07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E276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F1C9E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DBDD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1A52834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4A5E5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110A5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tin cytoskelet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C584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76B3A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D7B86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CA4F5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58C0103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82863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62F26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sulin signaling pathwa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F907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B1A1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860C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7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9D11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4C42AFE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3A7FF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4C283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xos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AF4E4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5B99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25E9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81D7D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</w:tr>
      <w:tr w:rsidR="008155A0" w:rsidRPr="008155A0" w14:paraId="445A092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63AF9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5469A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arcolemma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6538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3B3F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FEF8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9E5C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0E-2</w:t>
            </w:r>
          </w:p>
        </w:tc>
      </w:tr>
      <w:tr w:rsidR="008155A0" w:rsidRPr="008155A0" w14:paraId="0FCDF77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1DBBE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BDDF7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uter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319B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2F6E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B4FF4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B1C48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55919C2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9B6A7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4F659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envelop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F8308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6ACED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8DC42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A9FE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6B9E7A9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20126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6EE6E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DNA-directed RNA polymer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9C7A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1E85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E301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AAC0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2F442F2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D1F22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43F0A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polymer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74F84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64EC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E0DC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82214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26D3769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D112F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D1E2A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DNA-directed RNA polymer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F1E9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8D42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4B0E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7BD62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693C6CC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79C30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3B5ED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OPI-coated vesi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B18D7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8D96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DF1E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A6A6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3C265AB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26E3E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017F7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efoldin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84BA3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E7FD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F738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36FA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7A2ACEE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72139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655E4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amellipodiu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DF3B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E9AA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31A1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1163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E-2</w:t>
            </w:r>
          </w:p>
        </w:tc>
      </w:tr>
      <w:tr w:rsidR="008155A0" w:rsidRPr="008155A0" w14:paraId="2448154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50B30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F0BE7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ycolysis / Gluconeogene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C82B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2F59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804F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79E4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E-2</w:t>
            </w:r>
          </w:p>
        </w:tc>
      </w:tr>
      <w:tr w:rsidR="008155A0" w:rsidRPr="008155A0" w14:paraId="4A6D613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65F61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A00A9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onosaccharide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C2D1C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F62B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F8BB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4AFA3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2</w:t>
            </w:r>
          </w:p>
        </w:tc>
      </w:tr>
      <w:tr w:rsidR="008155A0" w:rsidRPr="008155A0" w14:paraId="667BC2D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37BAB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031E1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3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-transcribed mRNA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A5BB0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06077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5931F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DF24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5E-2</w:t>
            </w:r>
          </w:p>
        </w:tc>
      </w:tr>
      <w:tr w:rsidR="008155A0" w:rsidRPr="008155A0" w14:paraId="40B61C1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ED980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EF198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pr repea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B3B5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5143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908B3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3887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</w:t>
            </w:r>
          </w:p>
        </w:tc>
      </w:tr>
      <w:tr w:rsidR="008155A0" w:rsidRPr="008155A0" w14:paraId="35E4525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61A58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191FB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haperonin-containing T-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E17A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20B4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AA339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8B1D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2</w:t>
            </w:r>
          </w:p>
        </w:tc>
      </w:tr>
      <w:tr w:rsidR="008155A0" w:rsidRPr="008155A0" w14:paraId="193406F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38403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004E2B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ligosaccharyl transfer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7B353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B46C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A1DA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4D3D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</w:t>
            </w:r>
          </w:p>
        </w:tc>
      </w:tr>
      <w:tr w:rsidR="008155A0" w:rsidRPr="008155A0" w14:paraId="03FFE63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FBDA1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EB871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trograde vesicle-mediated transport, Golgi to E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A96CD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C07F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E313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1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67C5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2</w:t>
            </w:r>
          </w:p>
        </w:tc>
      </w:tr>
      <w:tr w:rsidR="008155A0" w:rsidRPr="008155A0" w14:paraId="23725DF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30431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ACB8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egative regulation of protein complex assembl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AE014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73224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F808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7145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2</w:t>
            </w:r>
          </w:p>
        </w:tc>
      </w:tr>
      <w:tr w:rsidR="008155A0" w:rsidRPr="008155A0" w14:paraId="63EE9F2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8B6B3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9D672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egative regulation of protein polymer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8A86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4D2B9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8E9CE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2740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0E-2</w:t>
            </w:r>
          </w:p>
        </w:tc>
      </w:tr>
      <w:tr w:rsidR="008155A0" w:rsidRPr="008155A0" w14:paraId="09C1E1D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5CF72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829EC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 supergroup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1161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D744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78F34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1E-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19B85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1E-2</w:t>
            </w:r>
          </w:p>
        </w:tc>
      </w:tr>
      <w:tr w:rsidR="008155A0" w:rsidRPr="008155A0" w14:paraId="10A76BC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0093D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35AB6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lation elongation factor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FD5C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DAD1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A66F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1195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2</w:t>
            </w:r>
          </w:p>
        </w:tc>
      </w:tr>
      <w:tr w:rsidR="008155A0" w:rsidRPr="008155A0" w14:paraId="08872E7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DDB298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191EC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tin cytoskeleton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BE7C8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BD304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F1BB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AD684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2</w:t>
            </w:r>
          </w:p>
        </w:tc>
      </w:tr>
      <w:tr w:rsidR="008155A0" w:rsidRPr="008155A0" w14:paraId="1B3D6D9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0D37B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1EFD5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4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 cycl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EA8DC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4D35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076A7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8B54B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2</w:t>
            </w:r>
          </w:p>
        </w:tc>
      </w:tr>
      <w:tr w:rsidR="008155A0" w:rsidRPr="008155A0" w14:paraId="74A2D55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A0DD9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60DC9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tid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FC64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9BF6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58ECB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7F2B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2</w:t>
            </w:r>
          </w:p>
        </w:tc>
      </w:tr>
      <w:tr w:rsidR="008155A0" w:rsidRPr="008155A0" w14:paraId="182A5C4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DEE84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81FA3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lcohol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698E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95B2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1E6961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196A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7ADB902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23F87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00AE0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DEXD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2170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E82C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037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98F4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08C98BB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35F80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7989C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tid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A656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59FE7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837C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52350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0021F24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019F1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41AE6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ribonucleoside triphosphat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CD10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EC5E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FD569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AF04F6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5F2F388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7CCC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56EED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urine nucleoside triphosphat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15977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6025D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9793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FBAD2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658C5CA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98F1F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87061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ibonucleoside triphosphat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01822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EA542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AA40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7AE4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2</w:t>
            </w:r>
          </w:p>
        </w:tc>
      </w:tr>
      <w:tr w:rsidR="008155A0" w:rsidRPr="008155A0" w14:paraId="173ADEB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CA816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D2277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423B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EBF4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13193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BB8DC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6E-2</w:t>
            </w:r>
          </w:p>
        </w:tc>
      </w:tr>
      <w:tr w:rsidR="008155A0" w:rsidRPr="008155A0" w14:paraId="3A365FC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7DE62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F2FBF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 component region PCI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B953D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D1B3B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E893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707B4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2</w:t>
            </w:r>
          </w:p>
        </w:tc>
      </w:tr>
      <w:tr w:rsidR="008155A0" w:rsidRPr="008155A0" w14:paraId="3A8702F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065C3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0BB56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5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RNA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3AA54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E285F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3AC0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ED6D4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2</w:t>
            </w:r>
          </w:p>
        </w:tc>
      </w:tr>
      <w:tr w:rsidR="008155A0" w:rsidRPr="008155A0" w14:paraId="18A51E9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893EA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34873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ATP synthase complex, catalytic core F(1)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345C4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C560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23EF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AD190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7E-2</w:t>
            </w:r>
          </w:p>
        </w:tc>
      </w:tr>
      <w:tr w:rsidR="008155A0" w:rsidRPr="008155A0" w14:paraId="65AD660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928D6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474B0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por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166EF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ABB34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0971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522D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2</w:t>
            </w:r>
          </w:p>
        </w:tc>
      </w:tr>
      <w:tr w:rsidR="008155A0" w:rsidRPr="008155A0" w14:paraId="192DCE2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312ED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DF667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lycolysi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6BCE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EE748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F9206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5C12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2</w:t>
            </w:r>
          </w:p>
        </w:tc>
      </w:tr>
      <w:tr w:rsidR="008155A0" w:rsidRPr="008155A0" w14:paraId="3618C87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4A559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C1FD6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proton-transporting ATP synth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2470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EA9B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4FF6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C372D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2</w:t>
            </w:r>
          </w:p>
        </w:tc>
      </w:tr>
      <w:tr w:rsidR="008155A0" w:rsidRPr="008155A0" w14:paraId="106EC1F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D05A5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25DFB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side triphosphate biosynthet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0561D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87BC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4E4F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13B71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2</w:t>
            </w:r>
          </w:p>
        </w:tc>
      </w:tr>
      <w:tr w:rsidR="008155A0" w:rsidRPr="008155A0" w14:paraId="417F4F5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13301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29A22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chromosome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3E6E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532AC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1656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0A62D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2</w:t>
            </w:r>
          </w:p>
        </w:tc>
      </w:tr>
      <w:tr w:rsidR="008155A0" w:rsidRPr="008155A0" w14:paraId="07F02F8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147A8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AD5B6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 leading edg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98F1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F77E5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9ADE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7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6983C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2</w:t>
            </w:r>
          </w:p>
        </w:tc>
      </w:tr>
      <w:tr w:rsidR="008155A0" w:rsidRPr="008155A0" w14:paraId="0C3BC21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45CDCB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8B02B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skeleton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F3D17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B88C4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EAD19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777E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2</w:t>
            </w:r>
          </w:p>
        </w:tc>
      </w:tr>
      <w:tr w:rsidR="008155A0" w:rsidRPr="008155A0" w14:paraId="1084A93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92004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20F99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LIC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14A57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1CD7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87A46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BA05F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0E-2</w:t>
            </w:r>
          </w:p>
        </w:tc>
      </w:tr>
      <w:tr w:rsidR="008155A0" w:rsidRPr="008155A0" w14:paraId="4A71E90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5C181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1603C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6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-conjugating enzyme, E2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9BAA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F0AB2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E4043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A82793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2</w:t>
            </w:r>
          </w:p>
        </w:tc>
      </w:tr>
      <w:tr w:rsidR="008155A0" w:rsidRPr="008155A0" w14:paraId="236D95D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05C9E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1E546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KOW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994F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90CD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3009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E258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2E-2</w:t>
            </w:r>
          </w:p>
        </w:tc>
      </w:tr>
      <w:tr w:rsidR="008155A0" w:rsidRPr="008155A0" w14:paraId="670750F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1A0BA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3F035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uscle tissue developme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70782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BF201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3E6E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31E4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2</w:t>
            </w:r>
          </w:p>
        </w:tc>
      </w:tr>
      <w:tr w:rsidR="008155A0" w:rsidRPr="008155A0" w14:paraId="62409E5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EB915A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7F806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ctin filament-based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6EC59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A0071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3C6B7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F2E4C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3E-2</w:t>
            </w:r>
          </w:p>
        </w:tc>
      </w:tr>
      <w:tr w:rsidR="008155A0" w:rsidRPr="008155A0" w14:paraId="1298847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7FBF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5B57E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 fra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4812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074E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48EB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6F79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2</w:t>
            </w:r>
          </w:p>
        </w:tc>
      </w:tr>
      <w:tr w:rsidR="008155A0" w:rsidRPr="008155A0" w14:paraId="14706F5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1E248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6BB5A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polymer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243EA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8562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2EA7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D639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2</w:t>
            </w:r>
          </w:p>
        </w:tc>
      </w:tr>
      <w:tr w:rsidR="008155A0" w:rsidRPr="008155A0" w14:paraId="74760CE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6CBC1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799E5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on-transporting V-type ATP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BD63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E98459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B17A0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A455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5E-2</w:t>
            </w:r>
          </w:p>
        </w:tc>
      </w:tr>
      <w:tr w:rsidR="008155A0" w:rsidRPr="008155A0" w14:paraId="6200ED8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DAE19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0C997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678A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3AF8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591F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28A9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6E-2</w:t>
            </w:r>
          </w:p>
        </w:tc>
      </w:tr>
      <w:tr w:rsidR="008155A0" w:rsidRPr="008155A0" w14:paraId="793C8F4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8A5B5C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83C5E2D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olgi apparatus par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F5C2F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4600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9AC9B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393F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1E-2</w:t>
            </w:r>
          </w:p>
        </w:tc>
      </w:tr>
      <w:tr w:rsidR="008155A0" w:rsidRPr="008155A0" w14:paraId="46B5CD8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51A1D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BB538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oi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81583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22D3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2B2A6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D05E8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2</w:t>
            </w:r>
          </w:p>
        </w:tc>
      </w:tr>
      <w:tr w:rsidR="008155A0" w:rsidRPr="008155A0" w14:paraId="286F37E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9B332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070B7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7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nucleoid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0482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EBB05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D7F23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A73D2E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2</w:t>
            </w:r>
          </w:p>
        </w:tc>
      </w:tr>
      <w:tr w:rsidR="008155A0" w:rsidRPr="008155A0" w14:paraId="2F612C0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C1153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5735C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ranscriptional repressor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B6A4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C440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FDF51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AF47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2</w:t>
            </w:r>
          </w:p>
        </w:tc>
      </w:tr>
      <w:tr w:rsidR="008155A0" w:rsidRPr="008155A0" w14:paraId="0EF03CA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E3E69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12BA1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m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7B341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8A47D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F416F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2203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2E-2</w:t>
            </w:r>
          </w:p>
        </w:tc>
      </w:tr>
      <w:tr w:rsidR="008155A0" w:rsidRPr="008155A0" w14:paraId="646EB37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539E1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E5E1B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elongation facto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118DE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97F034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ADCBD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725D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2</w:t>
            </w:r>
          </w:p>
        </w:tc>
      </w:tr>
      <w:tr w:rsidR="008155A0" w:rsidRPr="008155A0" w14:paraId="755DC22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E8983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23DBE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f(0)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B825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715DE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2C310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617F4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3E-2</w:t>
            </w:r>
          </w:p>
        </w:tc>
      </w:tr>
      <w:tr w:rsidR="008155A0" w:rsidRPr="008155A0" w14:paraId="5881ED6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EE44C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D28FB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gulation of cellular protein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E13DF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142E8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4A21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025B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2</w:t>
            </w:r>
          </w:p>
        </w:tc>
      </w:tr>
      <w:tr w:rsidR="008155A0" w:rsidRPr="008155A0" w14:paraId="5A31BCE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7C7D6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E49A9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NA ca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0C2E9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64EBA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AB0CBD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87F7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4E-2</w:t>
            </w:r>
          </w:p>
        </w:tc>
      </w:tr>
      <w:tr w:rsidR="008155A0" w:rsidRPr="008155A0" w14:paraId="6E0342F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290FE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F5337C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disulfide oxidoreduct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8EBB1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CACEC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F5ECF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9130A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7E-2</w:t>
            </w:r>
          </w:p>
        </w:tc>
      </w:tr>
      <w:tr w:rsidR="008155A0" w:rsidRPr="008155A0" w14:paraId="5391BE5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2DCE1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47E44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etal cluster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0E54A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D2A67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482F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B4650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2</w:t>
            </w:r>
          </w:p>
        </w:tc>
      </w:tr>
      <w:tr w:rsidR="008155A0" w:rsidRPr="008155A0" w14:paraId="696A122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93FB9C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C75E5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ron-sulfur cluster binding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77AEEE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22C99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17B41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64930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2</w:t>
            </w:r>
          </w:p>
        </w:tc>
      </w:tr>
      <w:tr w:rsidR="008155A0" w:rsidRPr="008155A0" w14:paraId="535554A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46E6B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0EBD9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tin-associated/translation elongation factor EF1B, N-terminal, eukaryot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8B6C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DC70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E3B8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268F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8E-2</w:t>
            </w:r>
          </w:p>
        </w:tc>
      </w:tr>
      <w:tr w:rsidR="008155A0" w:rsidRPr="008155A0" w14:paraId="521A040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9E051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835ABC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in disulfide oxidoreduct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0ADCA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BF24A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EE8A9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478D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2</w:t>
            </w:r>
          </w:p>
        </w:tc>
      </w:tr>
      <w:tr w:rsidR="008155A0" w:rsidRPr="008155A0" w14:paraId="5862715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18F827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F4BCD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dox-active cente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FC972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F3FD5B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F599F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1FF7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9E-2</w:t>
            </w:r>
          </w:p>
        </w:tc>
      </w:tr>
      <w:tr w:rsidR="008155A0" w:rsidRPr="008155A0" w14:paraId="604C469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A2474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947B1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erine/threonine-specific protein phosphatase and bis(5-nucleosyl)-tetraphosphat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24383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0F93F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ACDA9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D4A23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0E-2</w:t>
            </w:r>
          </w:p>
        </w:tc>
      </w:tr>
      <w:tr w:rsidR="008155A0" w:rsidRPr="008155A0" w14:paraId="349D8FD0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3DD86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A348A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soluble fra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725E2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7D0FB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D12B6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7C2B8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3E-2</w:t>
            </w:r>
          </w:p>
        </w:tc>
      </w:tr>
      <w:tr w:rsidR="008155A0" w:rsidRPr="008155A0" w14:paraId="490F109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A2EEE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B3498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DNA-directed RNA polymerase II, cor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1818A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75C3D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0E7B4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F13F1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2</w:t>
            </w:r>
          </w:p>
        </w:tc>
      </w:tr>
      <w:tr w:rsidR="008155A0" w:rsidRPr="008155A0" w14:paraId="4BDA533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FBDDD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679BC4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eme-copper terminal oxid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37997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B088A7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B484D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55A14B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2</w:t>
            </w:r>
          </w:p>
        </w:tc>
      </w:tr>
      <w:tr w:rsidR="008155A0" w:rsidRPr="008155A0" w14:paraId="16A1CAFA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B6C2B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59A62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ytochrome-c oxidase activit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46EE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44B5E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03EB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55E885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2</w:t>
            </w:r>
          </w:p>
        </w:tc>
      </w:tr>
      <w:tr w:rsidR="008155A0" w:rsidRPr="008155A0" w14:paraId="00AB36E2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7F489F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5DF54A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oreductase activity, acting on heme group of donors, oxygen as acceptor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97FDF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F5A2C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73584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0F8D4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2</w:t>
            </w:r>
          </w:p>
        </w:tc>
      </w:tr>
      <w:tr w:rsidR="008155A0" w:rsidRPr="008155A0" w14:paraId="3321EC0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65330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C634C7E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oreductase activity, acting on heme group of donor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87A3E8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BCFF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90AE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8DA5E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4E-2</w:t>
            </w:r>
          </w:p>
        </w:tc>
      </w:tr>
      <w:tr w:rsidR="008155A0" w:rsidRPr="008155A0" w14:paraId="624C76A9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67A3A0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MF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FD12FC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9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xidoreductase activity, acting on sulfur group of donor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CE099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B51C61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29F01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1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EDA7D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6E-2</w:t>
            </w:r>
          </w:p>
        </w:tc>
      </w:tr>
      <w:tr w:rsidR="008155A0" w:rsidRPr="008155A0" w14:paraId="4C1AC16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711AE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21937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acromolecular complex assembl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221E2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EEACE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0F372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880B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6E-2</w:t>
            </w:r>
          </w:p>
        </w:tc>
      </w:tr>
      <w:tr w:rsidR="008155A0" w:rsidRPr="008155A0" w14:paraId="7563E31C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79CA4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5110E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utophag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02605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3684B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8ECA5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7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F4F4E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6.6E-2</w:t>
            </w:r>
          </w:p>
        </w:tc>
      </w:tr>
      <w:tr w:rsidR="008155A0" w:rsidRPr="008155A0" w14:paraId="39392E44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40C94E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1B9DD0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electron transport, ubiquinol to cytochrome c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603CD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0AD6E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E32AB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EB982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0E-2</w:t>
            </w:r>
          </w:p>
        </w:tc>
      </w:tr>
      <w:tr w:rsidR="008155A0" w:rsidRPr="008155A0" w14:paraId="0B9A5A85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B0CA9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5894D6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late end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52C65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9091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2A289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654F2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3E-2</w:t>
            </w:r>
          </w:p>
        </w:tc>
      </w:tr>
      <w:tr w:rsidR="008155A0" w:rsidRPr="008155A0" w14:paraId="3933835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8F618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9C6CC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Golgi-associated vesicle membra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04E8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4ECBA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E858F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4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A96FD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2</w:t>
            </w:r>
          </w:p>
        </w:tc>
      </w:tr>
      <w:tr w:rsidR="008155A0" w:rsidRPr="008155A0" w14:paraId="6AAC3FC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424EF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DD1B1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f(1)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7656A1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A3F6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53A600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B81B93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5E-2</w:t>
            </w:r>
          </w:p>
        </w:tc>
      </w:tr>
      <w:tr w:rsidR="008155A0" w:rsidRPr="008155A0" w14:paraId="67FD5D81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18E2B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BE12E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-transcribed mRNA catabolic process, nonsense-mediated decay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E8A1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37D2E0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5B3F6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3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9BED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2</w:t>
            </w:r>
          </w:p>
        </w:tc>
      </w:tr>
      <w:tr w:rsidR="008155A0" w:rsidRPr="008155A0" w14:paraId="40295548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DF90DE1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6965FC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egative regulation of cellular component organ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1E55CF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72D2DE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45CDA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EF735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2</w:t>
            </w:r>
          </w:p>
        </w:tc>
      </w:tr>
      <w:tr w:rsidR="008155A0" w:rsidRPr="008155A0" w14:paraId="287B6F6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B9823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C5A118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espiratory electron transport chai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C1EE2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D9751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A6D5B3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051AD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7E-2</w:t>
            </w:r>
          </w:p>
        </w:tc>
      </w:tr>
      <w:tr w:rsidR="008155A0" w:rsidRPr="008155A0" w14:paraId="334D56F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6EC92C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285A47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0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onosaccharide metabolic process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A1C1F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F5073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A22087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4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6ABAE5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.9E-2</w:t>
            </w:r>
          </w:p>
        </w:tc>
      </w:tr>
      <w:tr w:rsidR="008155A0" w:rsidRPr="008155A0" w14:paraId="1EA0C1E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0F1814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1B8DE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uclear chromosom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1EF00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EBA0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3B06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1375F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0E-2</w:t>
            </w:r>
          </w:p>
        </w:tc>
      </w:tr>
      <w:tr w:rsidR="008155A0" w:rsidRPr="008155A0" w14:paraId="3B528F2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83B472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24AE2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hioredoxin-lik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390C7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A0215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2B3CC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5.0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DC8618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0E-2</w:t>
            </w:r>
          </w:p>
        </w:tc>
      </w:tr>
      <w:tr w:rsidR="008155A0" w:rsidRPr="008155A0" w14:paraId="1520EE3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94B730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89EBC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in utero embryonic developme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2614C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BF7923F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B25C1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5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82E89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0E-2</w:t>
            </w:r>
          </w:p>
        </w:tc>
      </w:tr>
      <w:tr w:rsidR="008155A0" w:rsidRPr="008155A0" w14:paraId="52226A1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B5EE71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2D4C2B5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cell cort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3E9A0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A7FD8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2B6B92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6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E8F59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2</w:t>
            </w:r>
          </w:p>
        </w:tc>
      </w:tr>
      <w:tr w:rsidR="008155A0" w:rsidRPr="008155A0" w14:paraId="2E8F63F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D4CABBB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64E15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roteasome, alpha-subunit, conserved sit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625166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DA35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3BC5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4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1F586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2</w:t>
            </w:r>
          </w:p>
        </w:tc>
      </w:tr>
      <w:tr w:rsidR="008155A0" w:rsidRPr="008155A0" w14:paraId="58A01D83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FA36C5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INTERPRO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14071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TPase, AAA-type, conserved sit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601FC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AFA76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B6D8C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.8E-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A7A63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2</w:t>
            </w:r>
          </w:p>
        </w:tc>
      </w:tr>
      <w:tr w:rsidR="008155A0" w:rsidRPr="008155A0" w14:paraId="376D7ED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19917C3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9316044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6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uscle organ developmen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646F50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B331610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1E23B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6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F1944B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2E-2</w:t>
            </w:r>
          </w:p>
        </w:tc>
      </w:tr>
      <w:tr w:rsidR="008155A0" w:rsidRPr="008155A0" w14:paraId="74A241B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A7C2A9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MAR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E3D552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7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WD40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7B4B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FC497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89BE04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2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F6FF0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3E-2</w:t>
            </w:r>
          </w:p>
        </w:tc>
      </w:tr>
      <w:tr w:rsidR="008155A0" w:rsidRPr="008155A0" w14:paraId="38ED73C6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C141E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40A5580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8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egative regulation of actin filament polymeriza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7EB86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77574B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00BE295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002DE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5E-2</w:t>
            </w:r>
          </w:p>
        </w:tc>
      </w:tr>
      <w:tr w:rsidR="008155A0" w:rsidRPr="008155A0" w14:paraId="3DC98BEB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87F34A6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BP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31373E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19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mall GTPase mediated signal transdu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518C0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F76BE9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7A880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3.8E-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C1B1A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6E-2</w:t>
            </w:r>
          </w:p>
        </w:tc>
      </w:tr>
      <w:tr w:rsidR="008155A0" w:rsidRPr="008155A0" w14:paraId="0B43F98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0982F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FF1702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0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wd repeat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C696EB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C8A8A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3FA465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36A2CC3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8.9E-2</w:t>
            </w:r>
          </w:p>
        </w:tc>
      </w:tr>
      <w:tr w:rsidR="008155A0" w:rsidRPr="008155A0" w14:paraId="4CC8975D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9C95F5A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D5BE453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1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biquinon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531BD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45F0EB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C3A0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F02BAE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0E-2</w:t>
            </w:r>
          </w:p>
        </w:tc>
      </w:tr>
      <w:tr w:rsidR="008155A0" w:rsidRPr="008155A0" w14:paraId="70CEE44E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663ACDE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SP_PIR_KEYWORD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EB9191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2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thiol protease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3C6E7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966E91B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C097FC8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2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378151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5E-2</w:t>
            </w:r>
          </w:p>
        </w:tc>
      </w:tr>
      <w:tr w:rsidR="008155A0" w:rsidRPr="008155A0" w14:paraId="41F8CCE7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C197E52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0FDE8B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3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dherens junction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0D92A4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638A17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9735B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1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4F54F87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7E-2</w:t>
            </w:r>
          </w:p>
        </w:tc>
      </w:tr>
      <w:tr w:rsidR="008155A0" w:rsidRPr="008155A0" w14:paraId="49C3418F" w14:textId="77777777" w:rsidTr="008155A0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D9921D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C70DFF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4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dynactin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70B09A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E33D564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58E482D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73C116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E-2</w:t>
            </w:r>
          </w:p>
        </w:tc>
      </w:tr>
      <w:tr w:rsidR="008155A0" w:rsidRPr="008155A0" w14:paraId="3409E830" w14:textId="77777777" w:rsidTr="008155A0"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2B6D93F" w14:textId="77777777" w:rsidR="008155A0" w:rsidRPr="008155A0" w:rsidRDefault="008155A0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GOTERM_CC_FAT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B93EF9" w14:textId="77777777" w:rsidR="008155A0" w:rsidRPr="008155A0" w:rsidRDefault="00F25065" w:rsidP="008155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5" w:history="1">
              <w:r w:rsidR="008155A0" w:rsidRPr="008155A0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mitochondrial inner membrane presequence translocase complex</w:t>
              </w:r>
            </w:hyperlink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B19E51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5134452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30CEC9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1.9E-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E79DC6C" w14:textId="77777777" w:rsidR="008155A0" w:rsidRPr="008155A0" w:rsidRDefault="008155A0" w:rsidP="0081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55A0">
              <w:rPr>
                <w:rFonts w:ascii="Times New Roman" w:hAnsi="Times New Roman" w:cs="Times New Roman"/>
                <w:sz w:val="18"/>
                <w:szCs w:val="18"/>
              </w:rPr>
              <w:t>9.8E-2</w:t>
            </w:r>
          </w:p>
        </w:tc>
      </w:tr>
    </w:tbl>
    <w:p w14:paraId="0FA1DF11" w14:textId="77777777" w:rsidR="007316DD" w:rsidRDefault="007316DD" w:rsidP="007316DD">
      <w:pPr>
        <w:tabs>
          <w:tab w:val="left" w:pos="0"/>
        </w:tabs>
        <w:rPr>
          <w:rFonts w:ascii="Times New Roman" w:hAnsi="Times New Roman" w:cs="Times New Roman"/>
        </w:rPr>
      </w:pPr>
      <w:r w:rsidRPr="00CD0F7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umber of differentially expressed genes (DEG) involved in the term</w:t>
      </w:r>
    </w:p>
    <w:p w14:paraId="4FF73A42" w14:textId="77777777" w:rsidR="007316DD" w:rsidRDefault="007316DD" w:rsidP="007316DD">
      <w:pPr>
        <w:tabs>
          <w:tab w:val="left" w:pos="0"/>
        </w:tabs>
        <w:rPr>
          <w:rFonts w:ascii="Times New Roman" w:hAnsi="Times New Roman" w:cs="Times New Roman"/>
        </w:rPr>
      </w:pPr>
      <w:r w:rsidRPr="00CD0F7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ercentage of DEG involved in the term (involved DEG/total DEG)</w:t>
      </w:r>
    </w:p>
    <w:p w14:paraId="7B1D41D1" w14:textId="77777777" w:rsidR="008155A0" w:rsidRPr="002566D7" w:rsidRDefault="008155A0" w:rsidP="008155A0"/>
    <w:p w14:paraId="2C72DA99" w14:textId="77777777" w:rsidR="008155A0" w:rsidRPr="002566D7" w:rsidRDefault="008155A0" w:rsidP="008155A0"/>
    <w:p w14:paraId="4D38FA2B" w14:textId="77777777" w:rsidR="008155A0" w:rsidRPr="008155A0" w:rsidRDefault="008155A0" w:rsidP="008155A0"/>
    <w:sectPr w:rsidR="008155A0" w:rsidRPr="008155A0" w:rsidSect="00255D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04"/>
    <w:rsid w:val="000C6B63"/>
    <w:rsid w:val="00255DFA"/>
    <w:rsid w:val="002566D7"/>
    <w:rsid w:val="00260040"/>
    <w:rsid w:val="003475CC"/>
    <w:rsid w:val="003E628E"/>
    <w:rsid w:val="00496C96"/>
    <w:rsid w:val="0065022F"/>
    <w:rsid w:val="007316DD"/>
    <w:rsid w:val="00774CA0"/>
    <w:rsid w:val="008155A0"/>
    <w:rsid w:val="00A96204"/>
    <w:rsid w:val="00AD69DD"/>
    <w:rsid w:val="00E13622"/>
    <w:rsid w:val="00F25065"/>
    <w:rsid w:val="00F5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0941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A962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04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962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566D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A962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04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9620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566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ebi.ac.uk/QuickGO/GTerm?id=GO:0031975" TargetMode="External"/><Relationship Id="rId21" Type="http://schemas.openxmlformats.org/officeDocument/2006/relationships/hyperlink" Target="http://www.ebi.ac.uk/QuickGO/GTerm?id=GO:0031966" TargetMode="External"/><Relationship Id="rId22" Type="http://schemas.openxmlformats.org/officeDocument/2006/relationships/hyperlink" Target="http://www.ebi.ac.uk/QuickGO/GTerm?id=GO:0005740" TargetMode="External"/><Relationship Id="rId23" Type="http://schemas.openxmlformats.org/officeDocument/2006/relationships/hyperlink" Target="http://www.ebi.ac.uk/QuickGO/GTerm?id=GO:0005743" TargetMode="External"/><Relationship Id="rId24" Type="http://schemas.openxmlformats.org/officeDocument/2006/relationships/hyperlink" Target="http://www.ebi.ac.uk/QuickGO/GTerm?id=GO:0019866" TargetMode="External"/><Relationship Id="rId25" Type="http://schemas.openxmlformats.org/officeDocument/2006/relationships/hyperlink" Target="http://www.ebi.ac.uk/QuickGO/GTerm?id=GO:0031090" TargetMode="External"/><Relationship Id="rId26" Type="http://schemas.openxmlformats.org/officeDocument/2006/relationships/hyperlink" Target="http://www.ebi.ac.uk/QuickGO/GTerm?id=GO:0043232" TargetMode="External"/><Relationship Id="rId27" Type="http://schemas.openxmlformats.org/officeDocument/2006/relationships/hyperlink" Target="http://www.ebi.ac.uk/QuickGO/GTerm?id=GO:0043228" TargetMode="External"/><Relationship Id="rId28" Type="http://schemas.openxmlformats.org/officeDocument/2006/relationships/hyperlink" Target="http://www.ebi.ac.uk/QuickGO/GTerm?id=GO:0070013" TargetMode="External"/><Relationship Id="rId29" Type="http://schemas.openxmlformats.org/officeDocument/2006/relationships/hyperlink" Target="http://www.ebi.ac.uk/QuickGO/GTerm?id=GO:0031974" TargetMode="External"/><Relationship Id="rId170" Type="http://schemas.openxmlformats.org/officeDocument/2006/relationships/hyperlink" Target="http://www.ebi.ac.uk/QuickGO/GTerm?id=GO:0005783" TargetMode="External"/><Relationship Id="rId171" Type="http://schemas.openxmlformats.org/officeDocument/2006/relationships/hyperlink" Target="http://www.ebi.ac.uk/QuickGO/GTerm?id=GO:0019829" TargetMode="External"/><Relationship Id="rId172" Type="http://schemas.openxmlformats.org/officeDocument/2006/relationships/hyperlink" Target="http://www.ebi.ac.uk/QuickGO/GTerm?id=GO:0015931" TargetMode="External"/><Relationship Id="rId173" Type="http://schemas.openxmlformats.org/officeDocument/2006/relationships/hyperlink" Target="http://www.ebi.ac.uk/QuickGO/GTerm?id=GO:0005794" TargetMode="External"/><Relationship Id="rId174" Type="http://schemas.openxmlformats.org/officeDocument/2006/relationships/hyperlink" Target="http://www.ebi.ac.uk/QuickGO/GTerm?id=GO:0006006" TargetMode="External"/><Relationship Id="rId175" Type="http://schemas.openxmlformats.org/officeDocument/2006/relationships/hyperlink" Target="http://www.ebi.ac.uk/QuickGO/GTerm?id=GO:0032970" TargetMode="External"/><Relationship Id="rId176" Type="http://schemas.openxmlformats.org/officeDocument/2006/relationships/hyperlink" Target="http://www.ebi.ac.uk/QuickGO/GTerm?id=GO:0016567" TargetMode="External"/><Relationship Id="rId177" Type="http://schemas.openxmlformats.org/officeDocument/2006/relationships/hyperlink" Target="http://www.ebi.ac.uk/QuickGO/GTerm?id=GO:0016528" TargetMode="External"/><Relationship Id="rId178" Type="http://schemas.openxmlformats.org/officeDocument/2006/relationships/hyperlink" Target="http://www.ebi.ac.uk/QuickGO/GTerm?id=GO:0006508" TargetMode="External"/><Relationship Id="rId179" Type="http://schemas.openxmlformats.org/officeDocument/2006/relationships/hyperlink" Target="http://www.uniprot.org/keywords/?query=translation%20regulation" TargetMode="External"/><Relationship Id="rId230" Type="http://schemas.openxmlformats.org/officeDocument/2006/relationships/hyperlink" Target="http://www.ebi.ac.uk/QuickGO/GTerm?id=GO:0001883" TargetMode="External"/><Relationship Id="rId231" Type="http://schemas.openxmlformats.org/officeDocument/2006/relationships/hyperlink" Target="http://www.ebi.ac.uk/QuickGO/GTerm?id=GO:0030554" TargetMode="External"/><Relationship Id="rId232" Type="http://schemas.openxmlformats.org/officeDocument/2006/relationships/hyperlink" Target="http://david.abcc.ncifcrf.gov/kegg.jsp?path=bta00970$Aminoacyl-tRNA%20biosynthesis&amp;termId=470015018&amp;source=kegg" TargetMode="External"/><Relationship Id="rId233" Type="http://schemas.openxmlformats.org/officeDocument/2006/relationships/hyperlink" Target="http://www.ebi.ac.uk/QuickGO/GTerm?id=GO:0051028" TargetMode="External"/><Relationship Id="rId234" Type="http://schemas.openxmlformats.org/officeDocument/2006/relationships/hyperlink" Target="http://www.ebi.ac.uk/QuickGO/GTerm?id=GO:0030832" TargetMode="External"/><Relationship Id="rId235" Type="http://schemas.openxmlformats.org/officeDocument/2006/relationships/hyperlink" Target="http://www.ebi.ac.uk/QuickGO/GTerm?id=GO:0008064" TargetMode="External"/><Relationship Id="rId236" Type="http://schemas.openxmlformats.org/officeDocument/2006/relationships/hyperlink" Target="http://www.ebi.ac.uk/QuickGO/GTerm?id=GO:0019725" TargetMode="External"/><Relationship Id="rId237" Type="http://schemas.openxmlformats.org/officeDocument/2006/relationships/hyperlink" Target="http://www.ebi.ac.uk/QuickGO/GTerm?id=GO:0007005" TargetMode="External"/><Relationship Id="rId238" Type="http://schemas.openxmlformats.org/officeDocument/2006/relationships/hyperlink" Target="http://smart.embl.de/smart/do_annotation.pl?DOMAIN=SM00212" TargetMode="External"/><Relationship Id="rId239" Type="http://schemas.openxmlformats.org/officeDocument/2006/relationships/hyperlink" Target="http://www.ebi.ac.uk/QuickGO/GTerm?id=GO:0016607" TargetMode="External"/><Relationship Id="rId30" Type="http://schemas.openxmlformats.org/officeDocument/2006/relationships/hyperlink" Target="http://www.ebi.ac.uk/QuickGO/GTerm?id=GO:0043233" TargetMode="External"/><Relationship Id="rId31" Type="http://schemas.openxmlformats.org/officeDocument/2006/relationships/hyperlink" Target="http://www.ebi.ac.uk/QuickGO/GTerm?id=GO:0030163" TargetMode="External"/><Relationship Id="rId32" Type="http://schemas.openxmlformats.org/officeDocument/2006/relationships/hyperlink" Target="http://www.uniprot.org/keywords/?query=transit%20peptide" TargetMode="External"/><Relationship Id="rId33" Type="http://schemas.openxmlformats.org/officeDocument/2006/relationships/hyperlink" Target="http://www.ebi.ac.uk/QuickGO/GTerm?id=GO:0051603" TargetMode="External"/><Relationship Id="rId34" Type="http://schemas.openxmlformats.org/officeDocument/2006/relationships/hyperlink" Target="http://www.ebi.ac.uk/QuickGO/GTerm?id=GO:0044265" TargetMode="External"/><Relationship Id="rId35" Type="http://schemas.openxmlformats.org/officeDocument/2006/relationships/hyperlink" Target="http://www.ebi.ac.uk/QuickGO/GTerm?id=GO:0044257" TargetMode="External"/><Relationship Id="rId36" Type="http://schemas.openxmlformats.org/officeDocument/2006/relationships/hyperlink" Target="http://www.ebi.ac.uk/QuickGO/GTerm?id=GO:0008104" TargetMode="External"/><Relationship Id="rId37" Type="http://schemas.openxmlformats.org/officeDocument/2006/relationships/hyperlink" Target="http://www.ebi.ac.uk/QuickGO/GTerm?id=GO:0009057" TargetMode="External"/><Relationship Id="rId38" Type="http://schemas.openxmlformats.org/officeDocument/2006/relationships/hyperlink" Target="http://david.abcc.ncifcrf.gov/kegg.jsp?path=bta00190$Oxidative%20phosphorylation&amp;termId=470014953&amp;source=kegg" TargetMode="External"/><Relationship Id="rId39" Type="http://schemas.openxmlformats.org/officeDocument/2006/relationships/hyperlink" Target="http://www.ebi.ac.uk/QuickGO/GTerm?id=GO:0015031" TargetMode="External"/><Relationship Id="rId180" Type="http://schemas.openxmlformats.org/officeDocument/2006/relationships/hyperlink" Target="http://www.ebi.ac.uk/QuickGO/GTerm?id=GO:0015934" TargetMode="External"/><Relationship Id="rId181" Type="http://schemas.openxmlformats.org/officeDocument/2006/relationships/hyperlink" Target="http://www.ebi.ac.uk/QuickGO/GTerm?id=GO:0031410" TargetMode="External"/><Relationship Id="rId182" Type="http://schemas.openxmlformats.org/officeDocument/2006/relationships/hyperlink" Target="http://www.ebi.ac.uk/QuickGO/GTerm?id=GO:0048471" TargetMode="External"/><Relationship Id="rId183" Type="http://schemas.openxmlformats.org/officeDocument/2006/relationships/hyperlink" Target="http://www.ebi.ac.uk/QuickGO/GTerm?id=GO:0006403" TargetMode="External"/><Relationship Id="rId184" Type="http://schemas.openxmlformats.org/officeDocument/2006/relationships/hyperlink" Target="http://www.ebi.ac.uk/QuickGO/GTerm?id=GO:0051236" TargetMode="External"/><Relationship Id="rId185" Type="http://schemas.openxmlformats.org/officeDocument/2006/relationships/hyperlink" Target="http://www.ebi.ac.uk/QuickGO/GTerm?id=GO:0050658" TargetMode="External"/><Relationship Id="rId186" Type="http://schemas.openxmlformats.org/officeDocument/2006/relationships/hyperlink" Target="http://www.ebi.ac.uk/QuickGO/GTerm?id=GO:0050657" TargetMode="External"/><Relationship Id="rId187" Type="http://schemas.openxmlformats.org/officeDocument/2006/relationships/hyperlink" Target="http://www.ebi.ac.uk/QuickGO/GTerm?id=GO:0019898" TargetMode="External"/><Relationship Id="rId188" Type="http://schemas.openxmlformats.org/officeDocument/2006/relationships/hyperlink" Target="http://www.uniprot.org/keywords/?query=atp-binding" TargetMode="External"/><Relationship Id="rId189" Type="http://schemas.openxmlformats.org/officeDocument/2006/relationships/hyperlink" Target="http://www.uniprot.org/keywords/?query=muscle%20protein" TargetMode="External"/><Relationship Id="rId240" Type="http://schemas.openxmlformats.org/officeDocument/2006/relationships/hyperlink" Target="http://www.ebi.ac.uk/QuickGO/GTerm?id=GO:0000315" TargetMode="External"/><Relationship Id="rId241" Type="http://schemas.openxmlformats.org/officeDocument/2006/relationships/hyperlink" Target="http://www.ebi.ac.uk/QuickGO/GTerm?id=GO:0005762" TargetMode="External"/><Relationship Id="rId242" Type="http://schemas.openxmlformats.org/officeDocument/2006/relationships/hyperlink" Target="http://www.ebi.ac.uk/QuickGO/GTerm?id=GO:0048475" TargetMode="External"/><Relationship Id="rId243" Type="http://schemas.openxmlformats.org/officeDocument/2006/relationships/hyperlink" Target="http://www.ebi.ac.uk/QuickGO/GTerm?id=GO:0030117" TargetMode="External"/><Relationship Id="rId244" Type="http://schemas.openxmlformats.org/officeDocument/2006/relationships/hyperlink" Target="http://www.ebi.ac.uk/QuickGO/GTerm?id=GO:0016529" TargetMode="External"/><Relationship Id="rId245" Type="http://schemas.openxmlformats.org/officeDocument/2006/relationships/hyperlink" Target="http://www.ebi.ac.uk/QuickGO/GTerm?id=GO:0070035" TargetMode="External"/><Relationship Id="rId246" Type="http://schemas.openxmlformats.org/officeDocument/2006/relationships/hyperlink" Target="http://www.ebi.ac.uk/QuickGO/GTerm?id=GO:0008026" TargetMode="External"/><Relationship Id="rId247" Type="http://schemas.openxmlformats.org/officeDocument/2006/relationships/hyperlink" Target="http://www.ebi.ac.uk/QuickGO/GTerm?id=GO:0042623" TargetMode="External"/><Relationship Id="rId248" Type="http://schemas.openxmlformats.org/officeDocument/2006/relationships/hyperlink" Target="http://www.uniprot.org/keywords/?query=mRNA%20transport" TargetMode="External"/><Relationship Id="rId249" Type="http://schemas.openxmlformats.org/officeDocument/2006/relationships/hyperlink" Target="http://smart.embl.de/smart/do_annotation.pl?DOMAIN=SM00088" TargetMode="External"/><Relationship Id="rId300" Type="http://schemas.openxmlformats.org/officeDocument/2006/relationships/hyperlink" Target="http://www.ebi.ac.uk/QuickGO/GTerm?id=GO:0005720" TargetMode="External"/><Relationship Id="rId301" Type="http://schemas.openxmlformats.org/officeDocument/2006/relationships/hyperlink" Target="http://www.ebi.ac.uk/QuickGO/GTerm?id=GO:0045263" TargetMode="External"/><Relationship Id="rId302" Type="http://schemas.openxmlformats.org/officeDocument/2006/relationships/hyperlink" Target="http://www.ebi.ac.uk/QuickGO/GTerm?id=GO:0032535" TargetMode="External"/><Relationship Id="rId303" Type="http://schemas.openxmlformats.org/officeDocument/2006/relationships/hyperlink" Target="http://www.ebi.ac.uk/QuickGO/GTerm?id=GO:0031674" TargetMode="External"/><Relationship Id="rId304" Type="http://schemas.openxmlformats.org/officeDocument/2006/relationships/hyperlink" Target="http://www.ebi.ac.uk/QuickGO/GTerm?id=GO:0043933" TargetMode="External"/><Relationship Id="rId305" Type="http://schemas.openxmlformats.org/officeDocument/2006/relationships/hyperlink" Target="http://www.ebi.ac.uk/QuickGO/GTerm?id=GO:0010498" TargetMode="External"/><Relationship Id="rId306" Type="http://schemas.openxmlformats.org/officeDocument/2006/relationships/hyperlink" Target="http://www.ebi.ac.uk/QuickGO/GTerm?id=GO:0043161" TargetMode="External"/><Relationship Id="rId307" Type="http://schemas.openxmlformats.org/officeDocument/2006/relationships/hyperlink" Target="http://www.ebi.ac.uk/QuickGO/GTerm?id=GO:0006096" TargetMode="External"/><Relationship Id="rId308" Type="http://schemas.openxmlformats.org/officeDocument/2006/relationships/hyperlink" Target="http://www.ebi.ac.uk/QuickGO/GTerm?id=GO:0009152" TargetMode="External"/><Relationship Id="rId309" Type="http://schemas.openxmlformats.org/officeDocument/2006/relationships/hyperlink" Target="http://www.ebi.ac.uk/QuickGO/GTerm?id=GO:0006007" TargetMode="External"/><Relationship Id="rId40" Type="http://schemas.openxmlformats.org/officeDocument/2006/relationships/hyperlink" Target="http://www.ebi.ac.uk/QuickGO/GTerm?id=GO:0045184" TargetMode="External"/><Relationship Id="rId41" Type="http://schemas.openxmlformats.org/officeDocument/2006/relationships/hyperlink" Target="http://www.ebi.ac.uk/QuickGO/GTerm?id=GO:0005198" TargetMode="External"/><Relationship Id="rId42" Type="http://schemas.openxmlformats.org/officeDocument/2006/relationships/hyperlink" Target="http://www.ebi.ac.uk/QuickGO/GTerm?id=GO:0003723" TargetMode="External"/><Relationship Id="rId43" Type="http://schemas.openxmlformats.org/officeDocument/2006/relationships/hyperlink" Target="http://david.abcc.ncifcrf.gov/kegg.jsp?path=bta05016$Huntington's%20disease&amp;termId=470015105&amp;source=kegg" TargetMode="External"/><Relationship Id="rId44" Type="http://schemas.openxmlformats.org/officeDocument/2006/relationships/hyperlink" Target="http://www.ebi.ac.uk/QuickGO/GTerm?id=GO:0043632" TargetMode="External"/><Relationship Id="rId45" Type="http://schemas.openxmlformats.org/officeDocument/2006/relationships/hyperlink" Target="http://www.ebi.ac.uk/QuickGO/GTerm?id=GO:0019941" TargetMode="External"/><Relationship Id="rId46" Type="http://schemas.openxmlformats.org/officeDocument/2006/relationships/hyperlink" Target="http://david.abcc.ncifcrf.gov/kegg.jsp?path=bta05012$Parkinson's%20disease&amp;termId=470015103&amp;source=kegg" TargetMode="External"/><Relationship Id="rId47" Type="http://schemas.openxmlformats.org/officeDocument/2006/relationships/hyperlink" Target="http://david.abcc.ncifcrf.gov/kegg.jsp?path=bta03040$Spliceosome&amp;termId=470015029&amp;source=kegg" TargetMode="External"/><Relationship Id="rId48" Type="http://schemas.openxmlformats.org/officeDocument/2006/relationships/hyperlink" Target="http://david.abcc.ncifcrf.gov/kegg.jsp?path=bta05010$Alzheimer's%20disease&amp;termId=470015102&amp;source=kegg" TargetMode="External"/><Relationship Id="rId49" Type="http://schemas.openxmlformats.org/officeDocument/2006/relationships/hyperlink" Target="http://www.uniprot.org/keywords/?query=mitochondrion%20inner%20membrane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keywords/?query=acetylation" TargetMode="External"/><Relationship Id="rId6" Type="http://schemas.openxmlformats.org/officeDocument/2006/relationships/hyperlink" Target="http://www.ebi.ac.uk/QuickGO/GTerm?id=GO:0030529" TargetMode="External"/><Relationship Id="rId7" Type="http://schemas.openxmlformats.org/officeDocument/2006/relationships/hyperlink" Target="http://www.ebi.ac.uk/QuickGO/GTerm?id=GO:0006412" TargetMode="External"/><Relationship Id="rId8" Type="http://schemas.openxmlformats.org/officeDocument/2006/relationships/hyperlink" Target="http://www.uniprot.org/keywords/?query=ribonucleoprotein" TargetMode="External"/><Relationship Id="rId9" Type="http://schemas.openxmlformats.org/officeDocument/2006/relationships/hyperlink" Target="http://www.ebi.ac.uk/QuickGO/GTerm?id=GO:0005739" TargetMode="External"/><Relationship Id="rId190" Type="http://schemas.openxmlformats.org/officeDocument/2006/relationships/hyperlink" Target="http://www.ebi.ac.uk/QuickGO/GTerm?id=GO:0006913" TargetMode="External"/><Relationship Id="rId191" Type="http://schemas.openxmlformats.org/officeDocument/2006/relationships/hyperlink" Target="http://www.ebi.ac.uk/QuickGO/GTerm?id=GO:0051169" TargetMode="External"/><Relationship Id="rId192" Type="http://schemas.openxmlformats.org/officeDocument/2006/relationships/hyperlink" Target="http://www.ebi.ac.uk/QuickGO/GTerm?id=GO:0016604" TargetMode="External"/><Relationship Id="rId193" Type="http://schemas.openxmlformats.org/officeDocument/2006/relationships/hyperlink" Target="http://www.ebi.ac.uk/QuickGO/GTerm?id=GO:0000313" TargetMode="External"/><Relationship Id="rId194" Type="http://schemas.openxmlformats.org/officeDocument/2006/relationships/hyperlink" Target="http://www.ebi.ac.uk/QuickGO/GTerm?id=GO:0005761" TargetMode="External"/><Relationship Id="rId195" Type="http://schemas.openxmlformats.org/officeDocument/2006/relationships/hyperlink" Target="http://www.ebi.ac.uk/QuickGO/GTerm?id=GO:0043254" TargetMode="External"/><Relationship Id="rId196" Type="http://schemas.openxmlformats.org/officeDocument/2006/relationships/hyperlink" Target="http://www.ebi.ac.uk/QuickGO/GTerm?id=GO:0003712" TargetMode="External"/><Relationship Id="rId197" Type="http://schemas.openxmlformats.org/officeDocument/2006/relationships/hyperlink" Target="http://www.uniprot.org/keywords/?query=tricarboxylic%20acid%20cycle" TargetMode="External"/><Relationship Id="rId198" Type="http://schemas.openxmlformats.org/officeDocument/2006/relationships/hyperlink" Target="http://www.ebi.ac.uk/QuickGO/GTerm?id=GO:0046034" TargetMode="External"/><Relationship Id="rId199" Type="http://schemas.openxmlformats.org/officeDocument/2006/relationships/hyperlink" Target="http://www.ebi.ac.uk/QuickGO/GTerm?id=GO:0032956" TargetMode="External"/><Relationship Id="rId250" Type="http://schemas.openxmlformats.org/officeDocument/2006/relationships/hyperlink" Target="http://www.ebi.ac.uk/QuickGO/GTerm?id=GO:0009259" TargetMode="External"/><Relationship Id="rId251" Type="http://schemas.openxmlformats.org/officeDocument/2006/relationships/hyperlink" Target="http://www.uniprot.org/keywords/?query=gtp-binding" TargetMode="External"/><Relationship Id="rId252" Type="http://schemas.openxmlformats.org/officeDocument/2006/relationships/hyperlink" Target="http://www.ebi.ac.uk/QuickGO/GTerm?id=GO:0030017" TargetMode="External"/><Relationship Id="rId253" Type="http://schemas.openxmlformats.org/officeDocument/2006/relationships/hyperlink" Target="http://david.abcc.ncifcrf.gov/kegg.jsp?path=bta04260$Cardiac%20muscle%20contraction&amp;termId=470015055&amp;source=kegg" TargetMode="External"/><Relationship Id="rId254" Type="http://schemas.openxmlformats.org/officeDocument/2006/relationships/hyperlink" Target="http://www.ebi.ac.uk/QuickGO/GTerm?id=GO:0043038" TargetMode="External"/><Relationship Id="rId255" Type="http://schemas.openxmlformats.org/officeDocument/2006/relationships/hyperlink" Target="http://www.ebi.ac.uk/QuickGO/GTerm?id=GO:0006418" TargetMode="External"/><Relationship Id="rId256" Type="http://schemas.openxmlformats.org/officeDocument/2006/relationships/hyperlink" Target="http://www.ebi.ac.uk/QuickGO/GTerm?id=GO:0043039" TargetMode="External"/><Relationship Id="rId257" Type="http://schemas.openxmlformats.org/officeDocument/2006/relationships/hyperlink" Target="http://david.abcc.ncifcrf.gov/kegg.jsp?path=bta04530$Tight%20junction&amp;termId=470015068&amp;source=kegg" TargetMode="External"/><Relationship Id="rId258" Type="http://schemas.openxmlformats.org/officeDocument/2006/relationships/hyperlink" Target="http://www.ebi.ac.uk/QuickGO/GTerm?id=GO:0006163" TargetMode="External"/><Relationship Id="rId259" Type="http://schemas.openxmlformats.org/officeDocument/2006/relationships/hyperlink" Target="http://smart.embl.de/smart/do_annotation.pl?DOMAIN=SM00213" TargetMode="External"/><Relationship Id="rId310" Type="http://schemas.openxmlformats.org/officeDocument/2006/relationships/hyperlink" Target="http://www.ebi.ac.uk/QuickGO/GTerm?id=GO:0042773" TargetMode="External"/><Relationship Id="rId311" Type="http://schemas.openxmlformats.org/officeDocument/2006/relationships/hyperlink" Target="http://www.ebi.ac.uk/QuickGO/GTerm?id=GO:0003713" TargetMode="External"/><Relationship Id="rId312" Type="http://schemas.openxmlformats.org/officeDocument/2006/relationships/hyperlink" Target="http://www.ebi.ac.uk/QuickGO/GTerm?id=GO:0015630" TargetMode="External"/><Relationship Id="rId313" Type="http://schemas.openxmlformats.org/officeDocument/2006/relationships/hyperlink" Target="http://www.ebi.ac.uk/QuickGO/GTerm?id=GO:0009141" TargetMode="External"/><Relationship Id="rId314" Type="http://schemas.openxmlformats.org/officeDocument/2006/relationships/hyperlink" Target="http://www.ebi.ac.uk/QuickGO/GTerm?id=GO:0034621" TargetMode="External"/><Relationship Id="rId315" Type="http://schemas.openxmlformats.org/officeDocument/2006/relationships/hyperlink" Target="http://www.ebi.ac.uk/QuickGO/GTerm?id=GO:0004386" TargetMode="External"/><Relationship Id="rId316" Type="http://schemas.openxmlformats.org/officeDocument/2006/relationships/hyperlink" Target="http://www.ebi.ac.uk/QuickGO/GTerm?id=GO:0042775" TargetMode="External"/><Relationship Id="rId317" Type="http://schemas.openxmlformats.org/officeDocument/2006/relationships/hyperlink" Target="http://www.ebi.ac.uk/QuickGO/GTerm?id=GO:0046930" TargetMode="External"/><Relationship Id="rId318" Type="http://schemas.openxmlformats.org/officeDocument/2006/relationships/hyperlink" Target="http://www.ebi.ac.uk/QuickGO/GTerm?id=GO:0019318" TargetMode="External"/><Relationship Id="rId319" Type="http://schemas.openxmlformats.org/officeDocument/2006/relationships/hyperlink" Target="http://david.abcc.ncifcrf.gov/kegg.jsp?path=bta05211$Renal%20cell%20carcinoma&amp;termId=470015109&amp;source=kegg" TargetMode="External"/><Relationship Id="rId50" Type="http://schemas.openxmlformats.org/officeDocument/2006/relationships/hyperlink" Target="http://www.ebi.ac.uk/QuickGO/GTerm?id=GO:0046907" TargetMode="External"/><Relationship Id="rId51" Type="http://schemas.openxmlformats.org/officeDocument/2006/relationships/hyperlink" Target="http://www.uniprot.org/keywords/?query=protein%20biosynthesis" TargetMode="External"/><Relationship Id="rId52" Type="http://schemas.openxmlformats.org/officeDocument/2006/relationships/hyperlink" Target="http://david.abcc.ncifcrf.gov/kegg.jsp?path=bta03050$Proteasome&amp;termId=470015030&amp;source=kegg" TargetMode="External"/><Relationship Id="rId53" Type="http://schemas.openxmlformats.org/officeDocument/2006/relationships/hyperlink" Target="http://www.ebi.ac.uk/QuickGO/GTerm?id=GO:0070469" TargetMode="External"/><Relationship Id="rId54" Type="http://schemas.openxmlformats.org/officeDocument/2006/relationships/hyperlink" Target="http://www.ebi.ac.uk/QuickGO/GTerm?id=GO:0000502" TargetMode="External"/><Relationship Id="rId55" Type="http://schemas.openxmlformats.org/officeDocument/2006/relationships/hyperlink" Target="http://www.uniprot.org/keywords/?query=isopeptide%20bond" TargetMode="External"/><Relationship Id="rId56" Type="http://schemas.openxmlformats.org/officeDocument/2006/relationships/hyperlink" Target="http://www.uniprot.org/keywords/?query=rna-binding" TargetMode="External"/><Relationship Id="rId57" Type="http://schemas.openxmlformats.org/officeDocument/2006/relationships/hyperlink" Target="http://www.ebi.ac.uk/QuickGO/GTerm?id=GO:0022900" TargetMode="External"/><Relationship Id="rId58" Type="http://schemas.openxmlformats.org/officeDocument/2006/relationships/hyperlink" Target="http://www.uniprot.org/keywords/?query=respiratory%20chain" TargetMode="External"/><Relationship Id="rId59" Type="http://schemas.openxmlformats.org/officeDocument/2006/relationships/hyperlink" Target="http://www.ebi.ac.uk/QuickGO/GTerm?id=GO:0044455" TargetMode="External"/><Relationship Id="rId260" Type="http://schemas.openxmlformats.org/officeDocument/2006/relationships/hyperlink" Target="http://www.ebi.ac.uk/QuickGO/GTerm?id=GO:0009205" TargetMode="External"/><Relationship Id="rId261" Type="http://schemas.openxmlformats.org/officeDocument/2006/relationships/hyperlink" Target="http://www.ebi.ac.uk/QuickGO/GTerm?id=GO:0009199" TargetMode="External"/><Relationship Id="rId262" Type="http://schemas.openxmlformats.org/officeDocument/2006/relationships/hyperlink" Target="http://smart.embl.de/smart/do_annotation.pl?DOMAIN=SM00165" TargetMode="External"/><Relationship Id="rId263" Type="http://schemas.openxmlformats.org/officeDocument/2006/relationships/hyperlink" Target="http://www.ebi.ac.uk/QuickGO/GTerm?id=GO:0030018" TargetMode="External"/><Relationship Id="rId264" Type="http://schemas.openxmlformats.org/officeDocument/2006/relationships/hyperlink" Target="http://www.ebi.ac.uk/QuickGO/GTerm?id=GO:0000790" TargetMode="External"/><Relationship Id="rId265" Type="http://schemas.openxmlformats.org/officeDocument/2006/relationships/hyperlink" Target="http://www.ebi.ac.uk/QuickGO/GTerm?id=GO:0019899" TargetMode="External"/><Relationship Id="rId266" Type="http://schemas.openxmlformats.org/officeDocument/2006/relationships/hyperlink" Target="http://www.uniprot.org/keywords/?query=ligase" TargetMode="External"/><Relationship Id="rId267" Type="http://schemas.openxmlformats.org/officeDocument/2006/relationships/hyperlink" Target="http://www.ebi.ac.uk/QuickGO/GTerm?id=GO:0033043" TargetMode="External"/><Relationship Id="rId268" Type="http://schemas.openxmlformats.org/officeDocument/2006/relationships/hyperlink" Target="http://www.ebi.ac.uk/QuickGO/GTerm?id=GO:0034660" TargetMode="External"/><Relationship Id="rId269" Type="http://schemas.openxmlformats.org/officeDocument/2006/relationships/hyperlink" Target="http://www.ebi.ac.uk/QuickGO/GTerm?id=GO:0006891" TargetMode="External"/><Relationship Id="rId320" Type="http://schemas.openxmlformats.org/officeDocument/2006/relationships/hyperlink" Target="http://www.uniprot.org/keywords/?query=electron%20transfer" TargetMode="External"/><Relationship Id="rId321" Type="http://schemas.openxmlformats.org/officeDocument/2006/relationships/hyperlink" Target="http://www.uniprot.org/keywords/?query=Aminoacyl-tRNA%20synthetase" TargetMode="External"/><Relationship Id="rId322" Type="http://schemas.openxmlformats.org/officeDocument/2006/relationships/hyperlink" Target="http://www.ebi.ac.uk/QuickGO/GTerm?id=GO:0016581" TargetMode="External"/><Relationship Id="rId323" Type="http://schemas.openxmlformats.org/officeDocument/2006/relationships/hyperlink" Target="http://www.ebi.ac.uk/QuickGO/GTerm?id=GO:0032592" TargetMode="External"/><Relationship Id="rId324" Type="http://schemas.openxmlformats.org/officeDocument/2006/relationships/hyperlink" Target="http://www.ebi.ac.uk/QuickGO/GTerm?id=GO:0044275" TargetMode="External"/><Relationship Id="rId325" Type="http://schemas.openxmlformats.org/officeDocument/2006/relationships/hyperlink" Target="http://www.ebi.ac.uk/QuickGO/GTerm?id=GO:0015629" TargetMode="External"/><Relationship Id="rId326" Type="http://schemas.openxmlformats.org/officeDocument/2006/relationships/hyperlink" Target="http://david.abcc.ncifcrf.gov/kegg.jsp?path=bta04910$Insulin%20signaling%20pathway&amp;termId=470015093&amp;source=kegg" TargetMode="External"/><Relationship Id="rId327" Type="http://schemas.openxmlformats.org/officeDocument/2006/relationships/hyperlink" Target="http://www.ebi.ac.uk/QuickGO/GTerm?id=GO:0019320" TargetMode="External"/><Relationship Id="rId328" Type="http://schemas.openxmlformats.org/officeDocument/2006/relationships/hyperlink" Target="http://www.ebi.ac.uk/QuickGO/GTerm?id=GO:0042383" TargetMode="External"/><Relationship Id="rId329" Type="http://schemas.openxmlformats.org/officeDocument/2006/relationships/hyperlink" Target="http://www.ebi.ac.uk/QuickGO/GTerm?id=GO:0019867" TargetMode="External"/><Relationship Id="rId100" Type="http://schemas.openxmlformats.org/officeDocument/2006/relationships/hyperlink" Target="http://www.ebi.ac.uk/QuickGO/GTerm?id=GO:0032446" TargetMode="External"/><Relationship Id="rId101" Type="http://schemas.openxmlformats.org/officeDocument/2006/relationships/hyperlink" Target="http://www.uniprot.org/keywords/?query=Initiation%20factor" TargetMode="External"/><Relationship Id="rId102" Type="http://schemas.openxmlformats.org/officeDocument/2006/relationships/hyperlink" Target="http://david.abcc.ncifcrf.gov/kegg.jsp?path=bta04120$Ubiquitin%20mediated%20proteolysis&amp;termId=470015048&amp;source=kegg" TargetMode="External"/><Relationship Id="rId103" Type="http://schemas.openxmlformats.org/officeDocument/2006/relationships/hyperlink" Target="http://david.abcc.ncifcrf.gov/kegg.jsp?path=bta00020$Citrate%20cycle%20(TCA%20cycle)&amp;termId=470014938&amp;source=kegg" TargetMode="External"/><Relationship Id="rId104" Type="http://schemas.openxmlformats.org/officeDocument/2006/relationships/hyperlink" Target="http://www.ebi.ac.uk/QuickGO/GTerm?id=GO:0006457" TargetMode="External"/><Relationship Id="rId105" Type="http://schemas.openxmlformats.org/officeDocument/2006/relationships/hyperlink" Target="http://www.uniprot.org/keywords/?query=methylation" TargetMode="External"/><Relationship Id="rId106" Type="http://schemas.openxmlformats.org/officeDocument/2006/relationships/hyperlink" Target="http://www.uniprot.org/keywords/?query=Hydrogen%20ion%20transport" TargetMode="External"/><Relationship Id="rId107" Type="http://schemas.openxmlformats.org/officeDocument/2006/relationships/hyperlink" Target="http://www.uniprot.org/keywords/?query=mrna%20processing" TargetMode="External"/><Relationship Id="rId108" Type="http://schemas.openxmlformats.org/officeDocument/2006/relationships/hyperlink" Target="http://www.uniprot.org/keywords/?query=nucleotide-binding" TargetMode="External"/><Relationship Id="rId109" Type="http://schemas.openxmlformats.org/officeDocument/2006/relationships/hyperlink" Target="http://www.uniprot.org/keywords/?query=membrane-associated%20complex" TargetMode="External"/><Relationship Id="rId60" Type="http://schemas.openxmlformats.org/officeDocument/2006/relationships/hyperlink" Target="http://www.ebi.ac.uk/QuickGO/GTerm?id=GO:0008135" TargetMode="External"/><Relationship Id="rId61" Type="http://schemas.openxmlformats.org/officeDocument/2006/relationships/hyperlink" Target="http://www.uniprot.org/keywords/?query=proteasome" TargetMode="External"/><Relationship Id="rId62" Type="http://schemas.openxmlformats.org/officeDocument/2006/relationships/hyperlink" Target="http://www.ebi.ac.uk/QuickGO/GTerm?id=GO:0031981" TargetMode="External"/><Relationship Id="rId63" Type="http://schemas.openxmlformats.org/officeDocument/2006/relationships/hyperlink" Target="http://www.ebi.ac.uk/QuickGO/GTerm?id=GO:0033279" TargetMode="External"/><Relationship Id="rId64" Type="http://schemas.openxmlformats.org/officeDocument/2006/relationships/hyperlink" Target="http://www.ebi.ac.uk/QuickGO/GTerm?id=GO:0005759" TargetMode="External"/><Relationship Id="rId65" Type="http://schemas.openxmlformats.org/officeDocument/2006/relationships/hyperlink" Target="http://www.ebi.ac.uk/QuickGO/GTerm?id=GO:0031980" TargetMode="External"/><Relationship Id="rId66" Type="http://schemas.openxmlformats.org/officeDocument/2006/relationships/hyperlink" Target="http://www.ebi.ac.uk/QuickGO/GTerm?id=GO:0016071" TargetMode="External"/><Relationship Id="rId67" Type="http://schemas.openxmlformats.org/officeDocument/2006/relationships/hyperlink" Target="http://www.ebi.ac.uk/QuickGO/GTerm?id=GO:0070727" TargetMode="External"/><Relationship Id="rId68" Type="http://schemas.openxmlformats.org/officeDocument/2006/relationships/hyperlink" Target="http://www.ebi.ac.uk/QuickGO/GTerm?id=GO:0034613" TargetMode="External"/><Relationship Id="rId69" Type="http://schemas.openxmlformats.org/officeDocument/2006/relationships/hyperlink" Target="http://www.ebi.ac.uk/QuickGO/GTerm?id=GO:0006886" TargetMode="External"/><Relationship Id="rId270" Type="http://schemas.openxmlformats.org/officeDocument/2006/relationships/hyperlink" Target="http://www.ebi.ac.uk/QuickGO/GTerm?id=GO:0033178" TargetMode="External"/><Relationship Id="rId271" Type="http://schemas.openxmlformats.org/officeDocument/2006/relationships/hyperlink" Target="http://smart.embl.de/smart/do_annotation.pl?DOMAIN=SM00156" TargetMode="External"/><Relationship Id="rId272" Type="http://schemas.openxmlformats.org/officeDocument/2006/relationships/hyperlink" Target="http://www.ebi.ac.uk/QuickGO/GTerm?id=GO:0009144" TargetMode="External"/><Relationship Id="rId273" Type="http://schemas.openxmlformats.org/officeDocument/2006/relationships/hyperlink" Target="http://www.ebi.ac.uk/QuickGO/GTerm?id=GO:0005768" TargetMode="External"/><Relationship Id="rId274" Type="http://schemas.openxmlformats.org/officeDocument/2006/relationships/hyperlink" Target="http://david.abcc.ncifcrf.gov/kegg.jsp?path=bta03060$Protein%20export&amp;termId=470015031&amp;source=kegg" TargetMode="External"/><Relationship Id="rId275" Type="http://schemas.openxmlformats.org/officeDocument/2006/relationships/hyperlink" Target="http://www.ebi.ac.uk/QuickGO/GTerm?id=GO:0003729" TargetMode="External"/><Relationship Id="rId276" Type="http://schemas.openxmlformats.org/officeDocument/2006/relationships/hyperlink" Target="http://www.ebi.ac.uk/QuickGO/GTerm?id=GO:0005793" TargetMode="External"/><Relationship Id="rId277" Type="http://schemas.openxmlformats.org/officeDocument/2006/relationships/hyperlink" Target="http://www.ebi.ac.uk/QuickGO/GTerm?id=GO:0022613" TargetMode="External"/><Relationship Id="rId278" Type="http://schemas.openxmlformats.org/officeDocument/2006/relationships/hyperlink" Target="http://www.ebi.ac.uk/QuickGO/GTerm?id=GO:0043623" TargetMode="External"/><Relationship Id="rId279" Type="http://schemas.openxmlformats.org/officeDocument/2006/relationships/hyperlink" Target="http://www.ebi.ac.uk/QuickGO/GTerm?id=GO:0016023" TargetMode="External"/><Relationship Id="rId330" Type="http://schemas.openxmlformats.org/officeDocument/2006/relationships/hyperlink" Target="http://www.ebi.ac.uk/QuickGO/GTerm?id=GO:0005635" TargetMode="External"/><Relationship Id="rId331" Type="http://schemas.openxmlformats.org/officeDocument/2006/relationships/hyperlink" Target="http://www.ebi.ac.uk/QuickGO/GTerm?id=GO:0055029" TargetMode="External"/><Relationship Id="rId332" Type="http://schemas.openxmlformats.org/officeDocument/2006/relationships/hyperlink" Target="http://www.ebi.ac.uk/QuickGO/GTerm?id=GO:0030880" TargetMode="External"/><Relationship Id="rId333" Type="http://schemas.openxmlformats.org/officeDocument/2006/relationships/hyperlink" Target="http://www.ebi.ac.uk/QuickGO/GTerm?id=GO:0000428" TargetMode="External"/><Relationship Id="rId334" Type="http://schemas.openxmlformats.org/officeDocument/2006/relationships/hyperlink" Target="http://www.ebi.ac.uk/QuickGO/GTerm?id=GO:0030137" TargetMode="External"/><Relationship Id="rId335" Type="http://schemas.openxmlformats.org/officeDocument/2006/relationships/hyperlink" Target="http://www.ebi.ac.uk/QuickGO/GTerm?id=GO:0016272" TargetMode="External"/><Relationship Id="rId336" Type="http://schemas.openxmlformats.org/officeDocument/2006/relationships/hyperlink" Target="http://www.ebi.ac.uk/QuickGO/GTerm?id=GO:0030027" TargetMode="External"/><Relationship Id="rId337" Type="http://schemas.openxmlformats.org/officeDocument/2006/relationships/hyperlink" Target="http://david.abcc.ncifcrf.gov/kegg.jsp?path=bta00010$Glycolysis%20/%20Gluconeogenesis&amp;termId=470014937&amp;source=kegg" TargetMode="External"/><Relationship Id="rId338" Type="http://schemas.openxmlformats.org/officeDocument/2006/relationships/hyperlink" Target="http://www.ebi.ac.uk/QuickGO/GTerm?id=GO:0046365" TargetMode="External"/><Relationship Id="rId339" Type="http://schemas.openxmlformats.org/officeDocument/2006/relationships/hyperlink" Target="http://www.ebi.ac.uk/QuickGO/GTerm?id=GO:0000956" TargetMode="External"/><Relationship Id="rId110" Type="http://schemas.openxmlformats.org/officeDocument/2006/relationships/hyperlink" Target="http://www.ebi.ac.uk/QuickGO/GTerm?id=GO:0005746" TargetMode="External"/><Relationship Id="rId111" Type="http://schemas.openxmlformats.org/officeDocument/2006/relationships/hyperlink" Target="http://www.ebi.ac.uk/QuickGO/GTerm?id=GO:0042470" TargetMode="External"/><Relationship Id="rId112" Type="http://schemas.openxmlformats.org/officeDocument/2006/relationships/hyperlink" Target="http://www.ebi.ac.uk/QuickGO/GTerm?id=GO:0048770" TargetMode="External"/><Relationship Id="rId113" Type="http://schemas.openxmlformats.org/officeDocument/2006/relationships/hyperlink" Target="http://www.ebi.ac.uk/QuickGO/GTerm?id=GO:0019843" TargetMode="External"/><Relationship Id="rId114" Type="http://schemas.openxmlformats.org/officeDocument/2006/relationships/hyperlink" Target="http://www.ebi.ac.uk/QuickGO/GTerm?id=GO:0051082" TargetMode="External"/><Relationship Id="rId115" Type="http://schemas.openxmlformats.org/officeDocument/2006/relationships/hyperlink" Target="http://www.ebi.ac.uk/QuickGO/GTerm?id=GO:0032555" TargetMode="External"/><Relationship Id="rId70" Type="http://schemas.openxmlformats.org/officeDocument/2006/relationships/hyperlink" Target="http://www.ebi.ac.uk/QuickGO/GTerm?id=GO:0005829" TargetMode="External"/><Relationship Id="rId71" Type="http://schemas.openxmlformats.org/officeDocument/2006/relationships/hyperlink" Target="http://www.uniprot.org/keywords/?query=protein%20transport" TargetMode="External"/><Relationship Id="rId72" Type="http://schemas.openxmlformats.org/officeDocument/2006/relationships/hyperlink" Target="http://www.ebi.ac.uk/QuickGO/GTerm?id=GO:0008380" TargetMode="External"/><Relationship Id="rId73" Type="http://schemas.openxmlformats.org/officeDocument/2006/relationships/hyperlink" Target="http://www.ebi.ac.uk/QuickGO/GTerm?id=GO:0006397" TargetMode="External"/><Relationship Id="rId74" Type="http://schemas.openxmlformats.org/officeDocument/2006/relationships/hyperlink" Target="http://www.ebi.ac.uk/QuickGO/GTerm?id=GO:0006511" TargetMode="External"/><Relationship Id="rId75" Type="http://schemas.openxmlformats.org/officeDocument/2006/relationships/hyperlink" Target="http://www.uniprot.org/keywords/?query=ubl%20conjugation" TargetMode="External"/><Relationship Id="rId76" Type="http://schemas.openxmlformats.org/officeDocument/2006/relationships/hyperlink" Target="http://www.uniprot.org/keywords/?query=electron%20transport" TargetMode="External"/><Relationship Id="rId77" Type="http://schemas.openxmlformats.org/officeDocument/2006/relationships/hyperlink" Target="http://www.ebi.ac.uk/QuickGO/GTerm?id=GO:0015980" TargetMode="External"/><Relationship Id="rId78" Type="http://schemas.openxmlformats.org/officeDocument/2006/relationships/hyperlink" Target="http://www.ebi.ac.uk/QuickGO/GTerm?id=GO:0006396" TargetMode="External"/><Relationship Id="rId79" Type="http://schemas.openxmlformats.org/officeDocument/2006/relationships/hyperlink" Target="http://www.ebi.ac.uk/QuickGO/GTerm?id=GO:0000166" TargetMode="External"/><Relationship Id="rId116" Type="http://schemas.openxmlformats.org/officeDocument/2006/relationships/hyperlink" Target="http://www.ebi.ac.uk/QuickGO/GTerm?id=GO:0032553" TargetMode="External"/><Relationship Id="rId117" Type="http://schemas.openxmlformats.org/officeDocument/2006/relationships/hyperlink" Target="http://www.ebi.ac.uk/QuickGO/GTerm?id=GO:0016469" TargetMode="External"/><Relationship Id="rId118" Type="http://schemas.openxmlformats.org/officeDocument/2006/relationships/hyperlink" Target="http://www.uniprot.org/keywords/?query=Chaperone" TargetMode="External"/><Relationship Id="rId119" Type="http://schemas.openxmlformats.org/officeDocument/2006/relationships/hyperlink" Target="http://www.ebi.ac.uk/QuickGO/GTerm?id=GO:0015992" TargetMode="External"/><Relationship Id="rId280" Type="http://schemas.openxmlformats.org/officeDocument/2006/relationships/hyperlink" Target="http://www.ebi.ac.uk/QuickGO/GTerm?id=GO:0046933" TargetMode="External"/><Relationship Id="rId281" Type="http://schemas.openxmlformats.org/officeDocument/2006/relationships/hyperlink" Target="http://www.ebi.ac.uk/QuickGO/GTerm?id=GO:0006754" TargetMode="External"/><Relationship Id="rId282" Type="http://schemas.openxmlformats.org/officeDocument/2006/relationships/hyperlink" Target="http://www.ebi.ac.uk/QuickGO/GTerm?id=GO:0005730" TargetMode="External"/><Relationship Id="rId283" Type="http://schemas.openxmlformats.org/officeDocument/2006/relationships/hyperlink" Target="http://www.uniprot.org/keywords/?query=atp%20synthesis" TargetMode="External"/><Relationship Id="rId284" Type="http://schemas.openxmlformats.org/officeDocument/2006/relationships/hyperlink" Target="http://www.ebi.ac.uk/QuickGO/GTerm?id=GO:0048193" TargetMode="External"/><Relationship Id="rId285" Type="http://schemas.openxmlformats.org/officeDocument/2006/relationships/hyperlink" Target="http://www.ebi.ac.uk/QuickGO/GTerm?id=GO:0033177" TargetMode="External"/><Relationship Id="rId286" Type="http://schemas.openxmlformats.org/officeDocument/2006/relationships/hyperlink" Target="http://www.ebi.ac.uk/QuickGO/GTerm?id=GO:0016655" TargetMode="External"/><Relationship Id="rId287" Type="http://schemas.openxmlformats.org/officeDocument/2006/relationships/hyperlink" Target="http://www.ncbi.nlm.nih.gov/COG/new/" TargetMode="External"/><Relationship Id="rId288" Type="http://schemas.openxmlformats.org/officeDocument/2006/relationships/hyperlink" Target="http://www.ebi.ac.uk/interpro/entry/IPR012340" TargetMode="External"/><Relationship Id="rId289" Type="http://schemas.openxmlformats.org/officeDocument/2006/relationships/hyperlink" Target="http://www.ebi.ac.uk/QuickGO/GTerm?id=GO:0030663" TargetMode="External"/><Relationship Id="rId340" Type="http://schemas.openxmlformats.org/officeDocument/2006/relationships/hyperlink" Target="http://www.uniprot.org/keywords/?query=tpr%20repeat" TargetMode="External"/><Relationship Id="rId341" Type="http://schemas.openxmlformats.org/officeDocument/2006/relationships/hyperlink" Target="http://www.ebi.ac.uk/QuickGO/GTerm?id=GO:0005832" TargetMode="External"/><Relationship Id="rId342" Type="http://schemas.openxmlformats.org/officeDocument/2006/relationships/hyperlink" Target="http://www.ebi.ac.uk/QuickGO/GTerm?id=GO:0004576" TargetMode="External"/><Relationship Id="rId343" Type="http://schemas.openxmlformats.org/officeDocument/2006/relationships/hyperlink" Target="http://www.ebi.ac.uk/QuickGO/GTerm?id=GO:0006890" TargetMode="External"/><Relationship Id="rId344" Type="http://schemas.openxmlformats.org/officeDocument/2006/relationships/hyperlink" Target="http://www.ebi.ac.uk/QuickGO/GTerm?id=GO:0031333" TargetMode="External"/><Relationship Id="rId345" Type="http://schemas.openxmlformats.org/officeDocument/2006/relationships/hyperlink" Target="http://www.ebi.ac.uk/QuickGO/GTerm?id=GO:0032272" TargetMode="External"/><Relationship Id="rId346" Type="http://schemas.openxmlformats.org/officeDocument/2006/relationships/hyperlink" Target="http://www.ebi.ac.uk/interpro/entry/IPR019955" TargetMode="External"/><Relationship Id="rId347" Type="http://schemas.openxmlformats.org/officeDocument/2006/relationships/hyperlink" Target="http://www.ebi.ac.uk/QuickGO/GTerm?id=GO:0003746" TargetMode="External"/><Relationship Id="rId348" Type="http://schemas.openxmlformats.org/officeDocument/2006/relationships/hyperlink" Target="http://www.ebi.ac.uk/QuickGO/GTerm?id=GO:0030036" TargetMode="External"/><Relationship Id="rId349" Type="http://schemas.openxmlformats.org/officeDocument/2006/relationships/hyperlink" Target="http://www.ebi.ac.uk/QuickGO/GTerm?id=GO:0007049" TargetMode="External"/><Relationship Id="rId400" Type="http://schemas.openxmlformats.org/officeDocument/2006/relationships/hyperlink" Target="http://www.ebi.ac.uk/QuickGO/GTerm?id=GO:0065003" TargetMode="External"/><Relationship Id="rId401" Type="http://schemas.openxmlformats.org/officeDocument/2006/relationships/hyperlink" Target="http://www.ebi.ac.uk/QuickGO/GTerm?id=GO:0006914" TargetMode="External"/><Relationship Id="rId402" Type="http://schemas.openxmlformats.org/officeDocument/2006/relationships/hyperlink" Target="http://www.ebi.ac.uk/QuickGO/GTerm?id=GO:0006122" TargetMode="External"/><Relationship Id="rId403" Type="http://schemas.openxmlformats.org/officeDocument/2006/relationships/hyperlink" Target="http://www.ebi.ac.uk/QuickGO/GTerm?id=GO:0005770" TargetMode="External"/><Relationship Id="rId404" Type="http://schemas.openxmlformats.org/officeDocument/2006/relationships/hyperlink" Target="http://www.ebi.ac.uk/QuickGO/GTerm?id=GO:0030660" TargetMode="External"/><Relationship Id="rId405" Type="http://schemas.openxmlformats.org/officeDocument/2006/relationships/hyperlink" Target="http://www.uniprot.org/keywords/?query=cf(1)" TargetMode="External"/><Relationship Id="rId406" Type="http://schemas.openxmlformats.org/officeDocument/2006/relationships/hyperlink" Target="http://www.ebi.ac.uk/QuickGO/GTerm?id=GO:0000184" TargetMode="External"/><Relationship Id="rId407" Type="http://schemas.openxmlformats.org/officeDocument/2006/relationships/hyperlink" Target="http://www.ebi.ac.uk/QuickGO/GTerm?id=GO:0051129" TargetMode="External"/><Relationship Id="rId408" Type="http://schemas.openxmlformats.org/officeDocument/2006/relationships/hyperlink" Target="http://www.ebi.ac.uk/QuickGO/GTerm?id=GO:0022904" TargetMode="External"/><Relationship Id="rId409" Type="http://schemas.openxmlformats.org/officeDocument/2006/relationships/hyperlink" Target="http://www.ebi.ac.uk/QuickGO/GTerm?id=GO:0005996" TargetMode="External"/><Relationship Id="rId120" Type="http://schemas.openxmlformats.org/officeDocument/2006/relationships/hyperlink" Target="http://www.ebi.ac.uk/QuickGO/GTerm?id=GO:0022626" TargetMode="External"/><Relationship Id="rId121" Type="http://schemas.openxmlformats.org/officeDocument/2006/relationships/hyperlink" Target="http://www.ebi.ac.uk/QuickGO/GTerm?id=GO:0044451" TargetMode="External"/><Relationship Id="rId122" Type="http://schemas.openxmlformats.org/officeDocument/2006/relationships/hyperlink" Target="http://www.ebi.ac.uk/QuickGO/GTerm?id=GO:0009898" TargetMode="External"/><Relationship Id="rId123" Type="http://schemas.openxmlformats.org/officeDocument/2006/relationships/hyperlink" Target="http://www.ebi.ac.uk/QuickGO/GTerm?id=GO:0006818" TargetMode="External"/><Relationship Id="rId124" Type="http://schemas.openxmlformats.org/officeDocument/2006/relationships/hyperlink" Target="http://www.ebi.ac.uk/QuickGO/GTerm?id=GO:0070003" TargetMode="External"/><Relationship Id="rId125" Type="http://schemas.openxmlformats.org/officeDocument/2006/relationships/hyperlink" Target="http://www.ebi.ac.uk/QuickGO/GTerm?id=GO:0004298" TargetMode="External"/><Relationship Id="rId80" Type="http://schemas.openxmlformats.org/officeDocument/2006/relationships/hyperlink" Target="http://www.ebi.ac.uk/QuickGO/GTerm?id=GO:0005681" TargetMode="External"/><Relationship Id="rId81" Type="http://schemas.openxmlformats.org/officeDocument/2006/relationships/hyperlink" Target="http://www.ebi.ac.uk/QuickGO/GTerm?id=GO:0006119" TargetMode="External"/><Relationship Id="rId82" Type="http://schemas.openxmlformats.org/officeDocument/2006/relationships/hyperlink" Target="http://www.ebi.ac.uk/QuickGO/GTerm?id=GO:0003743" TargetMode="External"/><Relationship Id="rId83" Type="http://schemas.openxmlformats.org/officeDocument/2006/relationships/hyperlink" Target="http://www.ebi.ac.uk/QuickGO/GTerm?id=GO:0044445" TargetMode="External"/><Relationship Id="rId84" Type="http://schemas.openxmlformats.org/officeDocument/2006/relationships/hyperlink" Target="http://www.ebi.ac.uk/QuickGO/GTerm?id=GO:0016881" TargetMode="External"/><Relationship Id="rId85" Type="http://schemas.openxmlformats.org/officeDocument/2006/relationships/hyperlink" Target="http://www.ebi.ac.uk/QuickGO/GTerm?id=GO:0015078" TargetMode="External"/><Relationship Id="rId86" Type="http://schemas.openxmlformats.org/officeDocument/2006/relationships/hyperlink" Target="http://www.ebi.ac.uk/QuickGO/GTerm?id=GO:0005654" TargetMode="External"/><Relationship Id="rId87" Type="http://schemas.openxmlformats.org/officeDocument/2006/relationships/hyperlink" Target="http://www.ebi.ac.uk/QuickGO/GTerm?id=GO:0019787" TargetMode="External"/><Relationship Id="rId88" Type="http://schemas.openxmlformats.org/officeDocument/2006/relationships/hyperlink" Target="http://www.ebi.ac.uk/QuickGO/GTerm?id=GO:0045333" TargetMode="External"/><Relationship Id="rId89" Type="http://schemas.openxmlformats.org/officeDocument/2006/relationships/hyperlink" Target="http://www.ebi.ac.uk/QuickGO/GTerm?id=GO:0015077" TargetMode="External"/><Relationship Id="rId126" Type="http://schemas.openxmlformats.org/officeDocument/2006/relationships/hyperlink" Target="http://www.ebi.ac.uk/QuickGO/GTerm?id=GO:0009060" TargetMode="External"/><Relationship Id="rId127" Type="http://schemas.openxmlformats.org/officeDocument/2006/relationships/hyperlink" Target="http://www.ebi.ac.uk/QuickGO/GTerm?id=GO:0017076" TargetMode="External"/><Relationship Id="rId128" Type="http://schemas.openxmlformats.org/officeDocument/2006/relationships/hyperlink" Target="http://www.ebi.ac.uk/QuickGO/GTerm?id=GO:0045454" TargetMode="External"/><Relationship Id="rId129" Type="http://schemas.openxmlformats.org/officeDocument/2006/relationships/hyperlink" Target="http://www.ebi.ac.uk/QuickGO/GTerm?id=GO:0005839" TargetMode="External"/><Relationship Id="rId290" Type="http://schemas.openxmlformats.org/officeDocument/2006/relationships/hyperlink" Target="http://www.ebi.ac.uk/QuickGO/GTerm?id=GO:0030126" TargetMode="External"/><Relationship Id="rId291" Type="http://schemas.openxmlformats.org/officeDocument/2006/relationships/hyperlink" Target="http://www.ebi.ac.uk/QuickGO/GTerm?id=GO:0000151" TargetMode="External"/><Relationship Id="rId292" Type="http://schemas.openxmlformats.org/officeDocument/2006/relationships/hyperlink" Target="http://www.ebi.ac.uk/QuickGO/GTerm?id=GO:0016887" TargetMode="External"/><Relationship Id="rId293" Type="http://schemas.openxmlformats.org/officeDocument/2006/relationships/hyperlink" Target="http://www.uniprot.org/keywords/?query=cytoplasmic%20vesicle" TargetMode="External"/><Relationship Id="rId294" Type="http://schemas.openxmlformats.org/officeDocument/2006/relationships/hyperlink" Target="http://www.ebi.ac.uk/QuickGO/GTerm?id=GO:0005741" TargetMode="External"/><Relationship Id="rId295" Type="http://schemas.openxmlformats.org/officeDocument/2006/relationships/hyperlink" Target="http://www.uniprot.org/keywords/?query=endosome" TargetMode="External"/><Relationship Id="rId296" Type="http://schemas.openxmlformats.org/officeDocument/2006/relationships/hyperlink" Target="http://www.ebi.ac.uk/QuickGO/GTerm?id=GO:0046961" TargetMode="External"/><Relationship Id="rId297" Type="http://schemas.openxmlformats.org/officeDocument/2006/relationships/hyperlink" Target="http://www.ebi.ac.uk/QuickGO/GTerm?id=GO:0042254" TargetMode="External"/><Relationship Id="rId298" Type="http://schemas.openxmlformats.org/officeDocument/2006/relationships/hyperlink" Target="http://www.ebi.ac.uk/interpro/entry/IPR016135" TargetMode="External"/><Relationship Id="rId299" Type="http://schemas.openxmlformats.org/officeDocument/2006/relationships/hyperlink" Target="http://www.ebi.ac.uk/QuickGO/GTerm?id=GO:0031968" TargetMode="External"/><Relationship Id="rId350" Type="http://schemas.openxmlformats.org/officeDocument/2006/relationships/hyperlink" Target="http://www.ebi.ac.uk/QuickGO/GTerm?id=GO:0009260" TargetMode="External"/><Relationship Id="rId351" Type="http://schemas.openxmlformats.org/officeDocument/2006/relationships/hyperlink" Target="http://www.ebi.ac.uk/QuickGO/GTerm?id=GO:0046164" TargetMode="External"/><Relationship Id="rId352" Type="http://schemas.openxmlformats.org/officeDocument/2006/relationships/hyperlink" Target="http://smart.embl.de/smart/do_annotation.pl?DOMAIN=SM00487" TargetMode="External"/><Relationship Id="rId353" Type="http://schemas.openxmlformats.org/officeDocument/2006/relationships/hyperlink" Target="http://www.ebi.ac.uk/QuickGO/GTerm?id=GO:0006164" TargetMode="External"/><Relationship Id="rId354" Type="http://schemas.openxmlformats.org/officeDocument/2006/relationships/hyperlink" Target="http://www.ebi.ac.uk/QuickGO/GTerm?id=GO:0009206" TargetMode="External"/><Relationship Id="rId355" Type="http://schemas.openxmlformats.org/officeDocument/2006/relationships/hyperlink" Target="http://www.ebi.ac.uk/QuickGO/GTerm?id=GO:0009145" TargetMode="External"/><Relationship Id="rId356" Type="http://schemas.openxmlformats.org/officeDocument/2006/relationships/hyperlink" Target="http://www.ebi.ac.uk/QuickGO/GTerm?id=GO:0009201" TargetMode="External"/><Relationship Id="rId357" Type="http://schemas.openxmlformats.org/officeDocument/2006/relationships/hyperlink" Target="http://www.ebi.ac.uk/interpro/entry/IPR000626" TargetMode="External"/><Relationship Id="rId358" Type="http://schemas.openxmlformats.org/officeDocument/2006/relationships/hyperlink" Target="http://www.ebi.ac.uk/interpro/entry/IPR000717" TargetMode="External"/><Relationship Id="rId359" Type="http://schemas.openxmlformats.org/officeDocument/2006/relationships/hyperlink" Target="http://www.ebi.ac.uk/QuickGO/GTerm?id=GO:0006402" TargetMode="External"/><Relationship Id="rId410" Type="http://schemas.openxmlformats.org/officeDocument/2006/relationships/hyperlink" Target="http://www.ebi.ac.uk/QuickGO/GTerm?id=GO:0000228" TargetMode="External"/><Relationship Id="rId411" Type="http://schemas.openxmlformats.org/officeDocument/2006/relationships/hyperlink" Target="http://www.ebi.ac.uk/interpro/entry/IPR017936" TargetMode="External"/><Relationship Id="rId412" Type="http://schemas.openxmlformats.org/officeDocument/2006/relationships/hyperlink" Target="http://www.ebi.ac.uk/QuickGO/GTerm?id=GO:0001701" TargetMode="External"/><Relationship Id="rId413" Type="http://schemas.openxmlformats.org/officeDocument/2006/relationships/hyperlink" Target="http://www.ebi.ac.uk/QuickGO/GTerm?id=GO:0005938" TargetMode="External"/><Relationship Id="rId414" Type="http://schemas.openxmlformats.org/officeDocument/2006/relationships/hyperlink" Target="http://www.ebi.ac.uk/interpro/entry/IPR000426" TargetMode="External"/><Relationship Id="rId415" Type="http://schemas.openxmlformats.org/officeDocument/2006/relationships/hyperlink" Target="http://www.ebi.ac.uk/interpro/entry/IPR003960" TargetMode="External"/><Relationship Id="rId416" Type="http://schemas.openxmlformats.org/officeDocument/2006/relationships/hyperlink" Target="http://www.ebi.ac.uk/QuickGO/GTerm?id=GO:0007517" TargetMode="External"/><Relationship Id="rId417" Type="http://schemas.openxmlformats.org/officeDocument/2006/relationships/hyperlink" Target="http://smart.embl.de/smart/do_annotation.pl?DOMAIN=SM00320" TargetMode="External"/><Relationship Id="rId418" Type="http://schemas.openxmlformats.org/officeDocument/2006/relationships/hyperlink" Target="http://www.ebi.ac.uk/QuickGO/GTerm?id=GO:0030837" TargetMode="External"/><Relationship Id="rId419" Type="http://schemas.openxmlformats.org/officeDocument/2006/relationships/hyperlink" Target="http://www.ebi.ac.uk/QuickGO/GTerm?id=GO:0007264" TargetMode="External"/><Relationship Id="rId130" Type="http://schemas.openxmlformats.org/officeDocument/2006/relationships/hyperlink" Target="http://www.uniprot.org/keywords/?query=er-golgi%20transport" TargetMode="External"/><Relationship Id="rId131" Type="http://schemas.openxmlformats.org/officeDocument/2006/relationships/hyperlink" Target="http://www.ebi.ac.uk/QuickGO/GTerm?id=GO:0022627" TargetMode="External"/><Relationship Id="rId132" Type="http://schemas.openxmlformats.org/officeDocument/2006/relationships/hyperlink" Target="http://www.ebi.ac.uk/QuickGO/GTerm?id=GO:0045259" TargetMode="External"/><Relationship Id="rId133" Type="http://schemas.openxmlformats.org/officeDocument/2006/relationships/hyperlink" Target="http://www.ebi.ac.uk/QuickGO/GTerm?id=GO:0016651" TargetMode="External"/><Relationship Id="rId134" Type="http://schemas.openxmlformats.org/officeDocument/2006/relationships/hyperlink" Target="http://www.ebi.ac.uk/QuickGO/GTerm?id=GO:0015985" TargetMode="External"/><Relationship Id="rId135" Type="http://schemas.openxmlformats.org/officeDocument/2006/relationships/hyperlink" Target="http://www.ebi.ac.uk/QuickGO/GTerm?id=GO:0015986" TargetMode="External"/><Relationship Id="rId90" Type="http://schemas.openxmlformats.org/officeDocument/2006/relationships/hyperlink" Target="http://www.ebi.ac.uk/QuickGO/GTerm?id=GO:0015935" TargetMode="External"/><Relationship Id="rId91" Type="http://schemas.openxmlformats.org/officeDocument/2006/relationships/hyperlink" Target="http://www.uniprot.org/keywords/?query=ubl%20conjugation%20pathway" TargetMode="External"/><Relationship Id="rId92" Type="http://schemas.openxmlformats.org/officeDocument/2006/relationships/hyperlink" Target="http://www.ebi.ac.uk/QuickGO/GTerm?id=GO:0008092" TargetMode="External"/><Relationship Id="rId93" Type="http://schemas.openxmlformats.org/officeDocument/2006/relationships/hyperlink" Target="http://www.uniprot.org/keywords/?query=transport" TargetMode="External"/><Relationship Id="rId94" Type="http://schemas.openxmlformats.org/officeDocument/2006/relationships/hyperlink" Target="http://www.ebi.ac.uk/QuickGO/GTerm?id=GO:0022890" TargetMode="External"/><Relationship Id="rId95" Type="http://schemas.openxmlformats.org/officeDocument/2006/relationships/hyperlink" Target="http://www.ebi.ac.uk/QuickGO/GTerm?id=GO:0006413" TargetMode="External"/><Relationship Id="rId96" Type="http://schemas.openxmlformats.org/officeDocument/2006/relationships/hyperlink" Target="http://www.ebi.ac.uk/QuickGO/GTerm?id=GO:0016879" TargetMode="External"/><Relationship Id="rId97" Type="http://schemas.openxmlformats.org/officeDocument/2006/relationships/hyperlink" Target="http://www.uniprot.org/keywords/?query=oxidative%20phosphorylation" TargetMode="External"/><Relationship Id="rId98" Type="http://schemas.openxmlformats.org/officeDocument/2006/relationships/hyperlink" Target="http://www.uniprot.org/keywords/?query=mrna%20splicing" TargetMode="External"/><Relationship Id="rId99" Type="http://schemas.openxmlformats.org/officeDocument/2006/relationships/hyperlink" Target="http://www.ebi.ac.uk/QuickGO/GTerm?id=GO:0070647" TargetMode="External"/><Relationship Id="rId136" Type="http://schemas.openxmlformats.org/officeDocument/2006/relationships/hyperlink" Target="http://www.ebi.ac.uk/QuickGO/GTerm?id=GO:0016563" TargetMode="External"/><Relationship Id="rId137" Type="http://schemas.openxmlformats.org/officeDocument/2006/relationships/hyperlink" Target="http://www.uniprot.org/keywords/?query=nad" TargetMode="External"/><Relationship Id="rId138" Type="http://schemas.openxmlformats.org/officeDocument/2006/relationships/hyperlink" Target="http://www.uniprot.org/keywords/?query=cytoskeleton" TargetMode="External"/><Relationship Id="rId139" Type="http://schemas.openxmlformats.org/officeDocument/2006/relationships/hyperlink" Target="http://www.ebi.ac.uk/QuickGO/GTerm?id=GO:0008565" TargetMode="External"/><Relationship Id="rId360" Type="http://schemas.openxmlformats.org/officeDocument/2006/relationships/hyperlink" Target="http://www.ebi.ac.uk/QuickGO/GTerm?id=GO:0045261" TargetMode="External"/><Relationship Id="rId361" Type="http://schemas.openxmlformats.org/officeDocument/2006/relationships/hyperlink" Target="http://www.ebi.ac.uk/QuickGO/GTerm?id=GO:0005643" TargetMode="External"/><Relationship Id="rId362" Type="http://schemas.openxmlformats.org/officeDocument/2006/relationships/hyperlink" Target="http://www.uniprot.org/keywords/?query=glycolysis" TargetMode="External"/><Relationship Id="rId363" Type="http://schemas.openxmlformats.org/officeDocument/2006/relationships/hyperlink" Target="http://www.ebi.ac.uk/QuickGO/GTerm?id=GO:0005753" TargetMode="External"/><Relationship Id="rId364" Type="http://schemas.openxmlformats.org/officeDocument/2006/relationships/hyperlink" Target="http://www.ebi.ac.uk/QuickGO/GTerm?id=GO:0009142" TargetMode="External"/><Relationship Id="rId365" Type="http://schemas.openxmlformats.org/officeDocument/2006/relationships/hyperlink" Target="http://www.ebi.ac.uk/QuickGO/GTerm?id=GO:0044454" TargetMode="External"/><Relationship Id="rId366" Type="http://schemas.openxmlformats.org/officeDocument/2006/relationships/hyperlink" Target="http://www.ebi.ac.uk/QuickGO/GTerm?id=GO:0031252" TargetMode="External"/><Relationship Id="rId367" Type="http://schemas.openxmlformats.org/officeDocument/2006/relationships/hyperlink" Target="http://www.ebi.ac.uk/QuickGO/GTerm?id=GO:0007010" TargetMode="External"/><Relationship Id="rId368" Type="http://schemas.openxmlformats.org/officeDocument/2006/relationships/hyperlink" Target="http://smart.embl.de/smart/do_annotation.pl?DOMAIN=SM00490" TargetMode="External"/><Relationship Id="rId369" Type="http://schemas.openxmlformats.org/officeDocument/2006/relationships/hyperlink" Target="http://www.ebi.ac.uk/interpro/entry/IPR000608" TargetMode="External"/><Relationship Id="rId420" Type="http://schemas.openxmlformats.org/officeDocument/2006/relationships/hyperlink" Target="http://www.uniprot.org/keywords/?query=wd%20repeat" TargetMode="External"/><Relationship Id="rId421" Type="http://schemas.openxmlformats.org/officeDocument/2006/relationships/hyperlink" Target="http://www.uniprot.org/keywords/?query=ubiquinone" TargetMode="External"/><Relationship Id="rId422" Type="http://schemas.openxmlformats.org/officeDocument/2006/relationships/hyperlink" Target="http://www.uniprot.org/keywords/?query=thiol%20protease" TargetMode="External"/><Relationship Id="rId423" Type="http://schemas.openxmlformats.org/officeDocument/2006/relationships/hyperlink" Target="http://david.abcc.ncifcrf.gov/kegg.jsp?path=bta04520$Adherens%20junction&amp;termId=470015067&amp;source=kegg" TargetMode="External"/><Relationship Id="rId424" Type="http://schemas.openxmlformats.org/officeDocument/2006/relationships/hyperlink" Target="http://www.ebi.ac.uk/QuickGO/GTerm?id=GO:0005869" TargetMode="External"/><Relationship Id="rId425" Type="http://schemas.openxmlformats.org/officeDocument/2006/relationships/hyperlink" Target="http://www.ebi.ac.uk/QuickGO/GTerm?id=GO:0005744" TargetMode="External"/><Relationship Id="rId426" Type="http://schemas.openxmlformats.org/officeDocument/2006/relationships/fontTable" Target="fontTable.xml"/><Relationship Id="rId427" Type="http://schemas.openxmlformats.org/officeDocument/2006/relationships/theme" Target="theme/theme1.xml"/><Relationship Id="rId140" Type="http://schemas.openxmlformats.org/officeDocument/2006/relationships/hyperlink" Target="http://www.ebi.ac.uk/QuickGO/GTerm?id=GO:0003779" TargetMode="External"/><Relationship Id="rId141" Type="http://schemas.openxmlformats.org/officeDocument/2006/relationships/hyperlink" Target="http://www.uniprot.org/keywords/?query=nucleus" TargetMode="External"/><Relationship Id="rId142" Type="http://schemas.openxmlformats.org/officeDocument/2006/relationships/hyperlink" Target="http://www.ebi.ac.uk/QuickGO/GTerm?id=GO:0030016" TargetMode="External"/><Relationship Id="rId143" Type="http://schemas.openxmlformats.org/officeDocument/2006/relationships/hyperlink" Target="http://www.ncbi.nlm.nih.gov/COG/new/" TargetMode="External"/><Relationship Id="rId144" Type="http://schemas.openxmlformats.org/officeDocument/2006/relationships/hyperlink" Target="http://smart.embl.de/smart/do_annotation.pl?DOMAIN=SM00360" TargetMode="External"/><Relationship Id="rId145" Type="http://schemas.openxmlformats.org/officeDocument/2006/relationships/hyperlink" Target="http://www.ebi.ac.uk/QuickGO/GTerm?id=GO:0043292" TargetMode="External"/><Relationship Id="rId146" Type="http://schemas.openxmlformats.org/officeDocument/2006/relationships/hyperlink" Target="http://www.ebi.ac.uk/QuickGO/GTerm?id=GO:0005525" TargetMode="External"/><Relationship Id="rId147" Type="http://schemas.openxmlformats.org/officeDocument/2006/relationships/hyperlink" Target="http://www.ebi.ac.uk/QuickGO/GTerm?id=GO:0008134" TargetMode="External"/><Relationship Id="rId148" Type="http://schemas.openxmlformats.org/officeDocument/2006/relationships/hyperlink" Target="http://www.uniprot.org/keywords/?query=threonine%20protease" TargetMode="External"/><Relationship Id="rId149" Type="http://schemas.openxmlformats.org/officeDocument/2006/relationships/hyperlink" Target="http://www.uniprot.org/keywords/?query=actin-binding" TargetMode="External"/><Relationship Id="rId200" Type="http://schemas.openxmlformats.org/officeDocument/2006/relationships/hyperlink" Target="http://www.ebi.ac.uk/QuickGO/GTerm?id=GO:0032271" TargetMode="External"/><Relationship Id="rId201" Type="http://schemas.openxmlformats.org/officeDocument/2006/relationships/hyperlink" Target="http://www.ebi.ac.uk/QuickGO/GTerm?id=GO:0003954" TargetMode="External"/><Relationship Id="rId202" Type="http://schemas.openxmlformats.org/officeDocument/2006/relationships/hyperlink" Target="http://www.ebi.ac.uk/QuickGO/GTerm?id=GO:0006417" TargetMode="External"/><Relationship Id="rId203" Type="http://schemas.openxmlformats.org/officeDocument/2006/relationships/hyperlink" Target="http://www.ebi.ac.uk/QuickGO/GTerm?id=GO:0051187" TargetMode="External"/><Relationship Id="rId204" Type="http://schemas.openxmlformats.org/officeDocument/2006/relationships/hyperlink" Target="http://www.uniprot.org/keywords/?query=mitochondrial%20inner%20membrane" TargetMode="External"/><Relationship Id="rId205" Type="http://schemas.openxmlformats.org/officeDocument/2006/relationships/hyperlink" Target="http://www.ebi.ac.uk/QuickGO/GTerm?id=GO:0005856" TargetMode="External"/><Relationship Id="rId206" Type="http://schemas.openxmlformats.org/officeDocument/2006/relationships/hyperlink" Target="http://www.ebi.ac.uk/QuickGO/GTerm?id=GO:0019773" TargetMode="External"/><Relationship Id="rId207" Type="http://schemas.openxmlformats.org/officeDocument/2006/relationships/hyperlink" Target="http://www.ebi.ac.uk/QuickGO/GTerm?id=GO:0016876" TargetMode="External"/><Relationship Id="rId208" Type="http://schemas.openxmlformats.org/officeDocument/2006/relationships/hyperlink" Target="http://www.ebi.ac.uk/QuickGO/GTerm?id=GO:0004812" TargetMode="External"/><Relationship Id="rId209" Type="http://schemas.openxmlformats.org/officeDocument/2006/relationships/hyperlink" Target="http://www.ebi.ac.uk/QuickGO/GTerm?id=GO:0016875" TargetMode="External"/><Relationship Id="rId370" Type="http://schemas.openxmlformats.org/officeDocument/2006/relationships/hyperlink" Target="http://smart.embl.de/smart/do_annotation.pl?DOMAIN=SM00739" TargetMode="External"/><Relationship Id="rId371" Type="http://schemas.openxmlformats.org/officeDocument/2006/relationships/hyperlink" Target="http://www.ebi.ac.uk/QuickGO/GTerm?id=GO:0060537" TargetMode="External"/><Relationship Id="rId372" Type="http://schemas.openxmlformats.org/officeDocument/2006/relationships/hyperlink" Target="http://www.ebi.ac.uk/QuickGO/GTerm?id=GO:0030029" TargetMode="External"/><Relationship Id="rId373" Type="http://schemas.openxmlformats.org/officeDocument/2006/relationships/hyperlink" Target="http://www.ebi.ac.uk/QuickGO/GTerm?id=GO:0000267" TargetMode="External"/><Relationship Id="rId374" Type="http://schemas.openxmlformats.org/officeDocument/2006/relationships/hyperlink" Target="http://david.abcc.ncifcrf.gov/kegg.jsp?path=bta03020$RNA%20polymerase&amp;termId=470015026&amp;source=kegg" TargetMode="External"/><Relationship Id="rId375" Type="http://schemas.openxmlformats.org/officeDocument/2006/relationships/hyperlink" Target="http://www.ebi.ac.uk/QuickGO/GTerm?id=GO:0033176" TargetMode="External"/><Relationship Id="rId376" Type="http://schemas.openxmlformats.org/officeDocument/2006/relationships/hyperlink" Target="http://www.ebi.ac.uk/QuickGO/GTerm?id=GO:0051098" TargetMode="External"/><Relationship Id="rId377" Type="http://schemas.openxmlformats.org/officeDocument/2006/relationships/hyperlink" Target="http://www.ebi.ac.uk/QuickGO/GTerm?id=GO:0044431" TargetMode="External"/><Relationship Id="rId378" Type="http://schemas.openxmlformats.org/officeDocument/2006/relationships/hyperlink" Target="http://www.ebi.ac.uk/QuickGO/GTerm?id=GO:0009295" TargetMode="External"/><Relationship Id="rId379" Type="http://schemas.openxmlformats.org/officeDocument/2006/relationships/hyperlink" Target="http://www.ebi.ac.uk/QuickGO/GTerm?id=GO:0042645" TargetMode="External"/><Relationship Id="rId150" Type="http://schemas.openxmlformats.org/officeDocument/2006/relationships/hyperlink" Target="http://www.ebi.ac.uk/QuickGO/GTerm?id=GO:0006605" TargetMode="External"/><Relationship Id="rId151" Type="http://schemas.openxmlformats.org/officeDocument/2006/relationships/hyperlink" Target="http://www.ebi.ac.uk/QuickGO/GTerm?id=GO:0006099" TargetMode="External"/><Relationship Id="rId152" Type="http://schemas.openxmlformats.org/officeDocument/2006/relationships/hyperlink" Target="http://www.ebi.ac.uk/QuickGO/GTerm?id=GO:0046356" TargetMode="External"/><Relationship Id="rId153" Type="http://schemas.openxmlformats.org/officeDocument/2006/relationships/hyperlink" Target="http://www.ebi.ac.uk/QuickGO/GTerm?id=GO:0005852" TargetMode="External"/><Relationship Id="rId154" Type="http://schemas.openxmlformats.org/officeDocument/2006/relationships/hyperlink" Target="http://www.ebi.ac.uk/QuickGO/GTerm?id=GO:0034220" TargetMode="External"/><Relationship Id="rId155" Type="http://schemas.openxmlformats.org/officeDocument/2006/relationships/hyperlink" Target="http://www.ebi.ac.uk/QuickGO/GTerm?id=GO:0012505" TargetMode="External"/><Relationship Id="rId156" Type="http://schemas.openxmlformats.org/officeDocument/2006/relationships/hyperlink" Target="http://www.uniprot.org/keywords/?query=Spliceosome" TargetMode="External"/><Relationship Id="rId157" Type="http://schemas.openxmlformats.org/officeDocument/2006/relationships/hyperlink" Target="http://www.ebi.ac.uk/QuickGO/GTerm?id=GO:0016192" TargetMode="External"/><Relationship Id="rId158" Type="http://schemas.openxmlformats.org/officeDocument/2006/relationships/hyperlink" Target="http://www.uniprot.org/keywords/?query=rrna-binding" TargetMode="External"/><Relationship Id="rId159" Type="http://schemas.openxmlformats.org/officeDocument/2006/relationships/hyperlink" Target="http://www.ebi.ac.uk/QuickGO/GTerm?id=GO:0044087" TargetMode="External"/><Relationship Id="rId210" Type="http://schemas.openxmlformats.org/officeDocument/2006/relationships/hyperlink" Target="http://www.ebi.ac.uk/QuickGO/GTerm?id=GO:0070271" TargetMode="External"/><Relationship Id="rId211" Type="http://schemas.openxmlformats.org/officeDocument/2006/relationships/hyperlink" Target="http://www.ebi.ac.uk/QuickGO/GTerm?id=GO:0006461" TargetMode="External"/><Relationship Id="rId212" Type="http://schemas.openxmlformats.org/officeDocument/2006/relationships/hyperlink" Target="http://www.ebi.ac.uk/QuickGO/GTerm?id=GO:0051493" TargetMode="External"/><Relationship Id="rId213" Type="http://schemas.openxmlformats.org/officeDocument/2006/relationships/hyperlink" Target="http://www.ebi.ac.uk/QuickGO/GTerm?id=GO:0033365" TargetMode="External"/><Relationship Id="rId214" Type="http://schemas.openxmlformats.org/officeDocument/2006/relationships/hyperlink" Target="http://www.ebi.ac.uk/QuickGO/GTerm?id=GO:0001882" TargetMode="External"/><Relationship Id="rId215" Type="http://schemas.openxmlformats.org/officeDocument/2006/relationships/hyperlink" Target="http://www.ebi.ac.uk/QuickGO/GTerm?id=GO:0009150" TargetMode="External"/><Relationship Id="rId216" Type="http://schemas.openxmlformats.org/officeDocument/2006/relationships/hyperlink" Target="http://www.ebi.ac.uk/QuickGO/GTerm?id=GO:0051920" TargetMode="External"/><Relationship Id="rId217" Type="http://schemas.openxmlformats.org/officeDocument/2006/relationships/hyperlink" Target="http://www.ebi.ac.uk/QuickGO/GTerm?id=GO:0044449" TargetMode="External"/><Relationship Id="rId218" Type="http://schemas.openxmlformats.org/officeDocument/2006/relationships/hyperlink" Target="http://www.ebi.ac.uk/QuickGO/GTerm?id=GO:0032559" TargetMode="External"/><Relationship Id="rId219" Type="http://schemas.openxmlformats.org/officeDocument/2006/relationships/hyperlink" Target="http://www.ebi.ac.uk/interpro/entry/IPR001353" TargetMode="External"/><Relationship Id="rId380" Type="http://schemas.openxmlformats.org/officeDocument/2006/relationships/hyperlink" Target="http://www.ebi.ac.uk/QuickGO/GTerm?id=GO:0017053" TargetMode="External"/><Relationship Id="rId381" Type="http://schemas.openxmlformats.org/officeDocument/2006/relationships/hyperlink" Target="http://smart.embl.de/smart/do_annotation.pl?DOMAIN=SM00651" TargetMode="External"/><Relationship Id="rId382" Type="http://schemas.openxmlformats.org/officeDocument/2006/relationships/hyperlink" Target="http://www.uniprot.org/keywords/?query=elongation%20factor" TargetMode="External"/><Relationship Id="rId383" Type="http://schemas.openxmlformats.org/officeDocument/2006/relationships/hyperlink" Target="http://www.uniprot.org/keywords/?query=cf(0)" TargetMode="External"/><Relationship Id="rId384" Type="http://schemas.openxmlformats.org/officeDocument/2006/relationships/hyperlink" Target="http://www.ebi.ac.uk/QuickGO/GTerm?id=GO:0032268" TargetMode="External"/><Relationship Id="rId385" Type="http://schemas.openxmlformats.org/officeDocument/2006/relationships/hyperlink" Target="http://www.ebi.ac.uk/QuickGO/GTerm?id=GO:0006401" TargetMode="External"/><Relationship Id="rId386" Type="http://schemas.openxmlformats.org/officeDocument/2006/relationships/hyperlink" Target="http://www.ebi.ac.uk/QuickGO/GTerm?id=GO:0015036" TargetMode="External"/><Relationship Id="rId387" Type="http://schemas.openxmlformats.org/officeDocument/2006/relationships/hyperlink" Target="http://www.ebi.ac.uk/QuickGO/GTerm?id=GO:0051540" TargetMode="External"/><Relationship Id="rId388" Type="http://schemas.openxmlformats.org/officeDocument/2006/relationships/hyperlink" Target="http://www.ebi.ac.uk/QuickGO/GTerm?id=GO:0051536" TargetMode="External"/><Relationship Id="rId389" Type="http://schemas.openxmlformats.org/officeDocument/2006/relationships/hyperlink" Target="http://www.ebi.ac.uk/interpro/entry/IPR015940" TargetMode="External"/><Relationship Id="rId10" Type="http://schemas.openxmlformats.org/officeDocument/2006/relationships/hyperlink" Target="http://david.abcc.ncifcrf.gov/kegg.jsp?path=bta03010$Ribosome&amp;termId=470015024&amp;source=kegg" TargetMode="External"/><Relationship Id="rId11" Type="http://schemas.openxmlformats.org/officeDocument/2006/relationships/hyperlink" Target="http://www.uniprot.org/keywords/?query=ribosomal%20protein" TargetMode="External"/><Relationship Id="rId12" Type="http://schemas.openxmlformats.org/officeDocument/2006/relationships/hyperlink" Target="http://www.ebi.ac.uk/QuickGO/GTerm?id=GO:0005840" TargetMode="External"/><Relationship Id="rId13" Type="http://schemas.openxmlformats.org/officeDocument/2006/relationships/hyperlink" Target="http://www.ebi.ac.uk/QuickGO/GTerm?id=GO:0003735" TargetMode="External"/><Relationship Id="rId14" Type="http://schemas.openxmlformats.org/officeDocument/2006/relationships/hyperlink" Target="http://www.uniprot.org/keywords/?query=phosphoprotein" TargetMode="External"/><Relationship Id="rId15" Type="http://schemas.openxmlformats.org/officeDocument/2006/relationships/hyperlink" Target="http://www.ebi.ac.uk/QuickGO/GTerm?id=GO:0044429" TargetMode="External"/><Relationship Id="rId16" Type="http://schemas.openxmlformats.org/officeDocument/2006/relationships/hyperlink" Target="http://www.uniprot.org/keywords/?query=cytoplasm" TargetMode="External"/><Relationship Id="rId17" Type="http://schemas.openxmlformats.org/officeDocument/2006/relationships/hyperlink" Target="http://www.uniprot.org/keywords/?query=mitochondrion" TargetMode="External"/><Relationship Id="rId18" Type="http://schemas.openxmlformats.org/officeDocument/2006/relationships/hyperlink" Target="http://www.ebi.ac.uk/QuickGO/GTerm?id=GO:0006091" TargetMode="External"/><Relationship Id="rId19" Type="http://schemas.openxmlformats.org/officeDocument/2006/relationships/hyperlink" Target="http://www.ebi.ac.uk/QuickGO/GTerm?id=GO:0031967" TargetMode="External"/><Relationship Id="rId160" Type="http://schemas.openxmlformats.org/officeDocument/2006/relationships/hyperlink" Target="http://www.ebi.ac.uk/QuickGO/GTerm?id=GO:0006084" TargetMode="External"/><Relationship Id="rId161" Type="http://schemas.openxmlformats.org/officeDocument/2006/relationships/hyperlink" Target="http://www.ebi.ac.uk/QuickGO/GTerm?id=GO:0010608" TargetMode="External"/><Relationship Id="rId162" Type="http://schemas.openxmlformats.org/officeDocument/2006/relationships/hyperlink" Target="http://www.ebi.ac.uk/QuickGO/GTerm?id=GO:0032561" TargetMode="External"/><Relationship Id="rId163" Type="http://schemas.openxmlformats.org/officeDocument/2006/relationships/hyperlink" Target="http://www.ebi.ac.uk/QuickGO/GTerm?id=GO:0031982" TargetMode="External"/><Relationship Id="rId164" Type="http://schemas.openxmlformats.org/officeDocument/2006/relationships/hyperlink" Target="http://www.ebi.ac.uk/QuickGO/GTerm?id=GO:0019001" TargetMode="External"/><Relationship Id="rId165" Type="http://schemas.openxmlformats.org/officeDocument/2006/relationships/hyperlink" Target="http://www.ebi.ac.uk/QuickGO/GTerm?id=GO:0009109" TargetMode="External"/><Relationship Id="rId166" Type="http://schemas.openxmlformats.org/officeDocument/2006/relationships/hyperlink" Target="http://www.ebi.ac.uk/QuickGO/GTerm?id=GO:0004842" TargetMode="External"/><Relationship Id="rId167" Type="http://schemas.openxmlformats.org/officeDocument/2006/relationships/hyperlink" Target="http://www.ebi.ac.uk/QuickGO/GTerm?id=GO:0030964" TargetMode="External"/><Relationship Id="rId168" Type="http://schemas.openxmlformats.org/officeDocument/2006/relationships/hyperlink" Target="http://www.ebi.ac.uk/QuickGO/GTerm?id=GO:0005747" TargetMode="External"/><Relationship Id="rId169" Type="http://schemas.openxmlformats.org/officeDocument/2006/relationships/hyperlink" Target="http://www.ebi.ac.uk/QuickGO/GTerm?id=GO:0045271" TargetMode="External"/><Relationship Id="rId220" Type="http://schemas.openxmlformats.org/officeDocument/2006/relationships/hyperlink" Target="http://www.ebi.ac.uk/QuickGO/GTerm?id=GO:0030833" TargetMode="External"/><Relationship Id="rId221" Type="http://schemas.openxmlformats.org/officeDocument/2006/relationships/hyperlink" Target="http://www.ebi.ac.uk/QuickGO/GTerm?id=GO:0003924" TargetMode="External"/><Relationship Id="rId222" Type="http://schemas.openxmlformats.org/officeDocument/2006/relationships/hyperlink" Target="http://www.ebi.ac.uk/interpro/entry/IPR000504" TargetMode="External"/><Relationship Id="rId223" Type="http://schemas.openxmlformats.org/officeDocument/2006/relationships/hyperlink" Target="http://www.ebi.ac.uk/QuickGO/GTerm?id=GO:0000792" TargetMode="External"/><Relationship Id="rId224" Type="http://schemas.openxmlformats.org/officeDocument/2006/relationships/hyperlink" Target="http://www.uniprot.org/keywords/?query=ATP%20biosynthesis" TargetMode="External"/><Relationship Id="rId225" Type="http://schemas.openxmlformats.org/officeDocument/2006/relationships/hyperlink" Target="http://www.ebi.ac.uk/interpro/entry/IPR012677" TargetMode="External"/><Relationship Id="rId226" Type="http://schemas.openxmlformats.org/officeDocument/2006/relationships/hyperlink" Target="http://www.ebi.ac.uk/QuickGO/GTerm?id=GO:0031988" TargetMode="External"/><Relationship Id="rId227" Type="http://schemas.openxmlformats.org/officeDocument/2006/relationships/hyperlink" Target="http://www.ebi.ac.uk/QuickGO/GTerm?id=GO:0050136" TargetMode="External"/><Relationship Id="rId228" Type="http://schemas.openxmlformats.org/officeDocument/2006/relationships/hyperlink" Target="http://www.ebi.ac.uk/QuickGO/GTerm?id=GO:0008137" TargetMode="External"/><Relationship Id="rId229" Type="http://schemas.openxmlformats.org/officeDocument/2006/relationships/hyperlink" Target="http://www.ebi.ac.uk/QuickGO/GTerm?id=GO:0005524" TargetMode="External"/><Relationship Id="rId390" Type="http://schemas.openxmlformats.org/officeDocument/2006/relationships/hyperlink" Target="http://www.ebi.ac.uk/QuickGO/GTerm?id=GO:0015035" TargetMode="External"/><Relationship Id="rId391" Type="http://schemas.openxmlformats.org/officeDocument/2006/relationships/hyperlink" Target="http://www.uniprot.org/keywords/?query=Redox-active%20center" TargetMode="External"/><Relationship Id="rId392" Type="http://schemas.openxmlformats.org/officeDocument/2006/relationships/hyperlink" Target="http://www.ebi.ac.uk/interpro/entry/IPR006186" TargetMode="External"/><Relationship Id="rId393" Type="http://schemas.openxmlformats.org/officeDocument/2006/relationships/hyperlink" Target="http://www.ebi.ac.uk/QuickGO/GTerm?id=GO:0005626" TargetMode="External"/><Relationship Id="rId394" Type="http://schemas.openxmlformats.org/officeDocument/2006/relationships/hyperlink" Target="http://www.ebi.ac.uk/QuickGO/GTerm?id=GO:0005665" TargetMode="External"/><Relationship Id="rId395" Type="http://schemas.openxmlformats.org/officeDocument/2006/relationships/hyperlink" Target="http://www.ebi.ac.uk/QuickGO/GTerm?id=GO:0015002" TargetMode="External"/><Relationship Id="rId396" Type="http://schemas.openxmlformats.org/officeDocument/2006/relationships/hyperlink" Target="http://www.ebi.ac.uk/QuickGO/GTerm?id=GO:0004129" TargetMode="External"/><Relationship Id="rId397" Type="http://schemas.openxmlformats.org/officeDocument/2006/relationships/hyperlink" Target="http://www.ebi.ac.uk/QuickGO/GTerm?id=GO:0016676" TargetMode="External"/><Relationship Id="rId398" Type="http://schemas.openxmlformats.org/officeDocument/2006/relationships/hyperlink" Target="http://www.ebi.ac.uk/QuickGO/GTerm?id=GO:0016675" TargetMode="External"/><Relationship Id="rId399" Type="http://schemas.openxmlformats.org/officeDocument/2006/relationships/hyperlink" Target="http://www.ebi.ac.uk/QuickGO/GTerm?id=GO:00166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8402</Words>
  <Characters>47898</Characters>
  <Application>Microsoft Macintosh Word</Application>
  <DocSecurity>0</DocSecurity>
  <Lines>399</Lines>
  <Paragraphs>112</Paragraphs>
  <ScaleCrop>false</ScaleCrop>
  <Company/>
  <LinksUpToDate>false</LinksUpToDate>
  <CharactersWithSpaces>56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9</cp:revision>
  <dcterms:created xsi:type="dcterms:W3CDTF">2014-04-24T12:28:00Z</dcterms:created>
  <dcterms:modified xsi:type="dcterms:W3CDTF">2014-12-20T15:49:00Z</dcterms:modified>
</cp:coreProperties>
</file>